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F896" w14:textId="6579E070" w:rsidR="00A36219" w:rsidRPr="00B5030E" w:rsidRDefault="00A36219" w:rsidP="00A36219">
      <w:pPr>
        <w:spacing w:after="0" w:line="240" w:lineRule="auto"/>
        <w:rPr>
          <w:color w:val="7030A0"/>
          <w:lang w:val="en-GB"/>
        </w:rPr>
      </w:pPr>
      <w:bookmarkStart w:id="0" w:name="_Hlk97306398"/>
      <w:r>
        <w:rPr>
          <w:b/>
          <w:bCs/>
        </w:rPr>
        <w:t xml:space="preserve">Supplementary </w:t>
      </w:r>
      <w:r w:rsidRPr="004076BF">
        <w:rPr>
          <w:b/>
          <w:bCs/>
        </w:rPr>
        <w:t>Table 1</w:t>
      </w:r>
      <w:r w:rsidRPr="004076BF">
        <w:t xml:space="preserve">. </w:t>
      </w:r>
      <w:r>
        <w:rPr>
          <w:lang w:val="en-GB"/>
        </w:rPr>
        <w:t>Descriptive statistics of the variables reflecting commuting to school in childhood (1980) and to work in adulthood</w:t>
      </w:r>
      <w:r w:rsidRPr="006F6FB7">
        <w:rPr>
          <w:lang w:val="en-GB"/>
        </w:rPr>
        <w:t xml:space="preserve"> </w:t>
      </w:r>
      <w:r>
        <w:rPr>
          <w:lang w:val="en-GB"/>
        </w:rPr>
        <w:t xml:space="preserve">(2001-2018) </w:t>
      </w:r>
      <w:r w:rsidRPr="004F60F2">
        <w:rPr>
          <w:szCs w:val="24"/>
          <w:lang w:val="en-GB"/>
        </w:rPr>
        <w:t>(N</w:t>
      </w:r>
      <w:r w:rsidR="00991097">
        <w:rPr>
          <w:szCs w:val="24"/>
          <w:lang w:val="en-GB"/>
        </w:rPr>
        <w:t xml:space="preserve"> </w:t>
      </w:r>
      <w:r w:rsidRPr="004F60F2">
        <w:rPr>
          <w:szCs w:val="24"/>
          <w:lang w:val="en-GB"/>
        </w:rPr>
        <w:t>=</w:t>
      </w:r>
      <w:r w:rsidR="00991097">
        <w:rPr>
          <w:szCs w:val="24"/>
          <w:lang w:val="en-GB"/>
        </w:rPr>
        <w:t xml:space="preserve"> </w:t>
      </w:r>
      <w:r w:rsidRPr="004F60F2">
        <w:rPr>
          <w:rFonts w:cs="Times New Roman"/>
          <w:szCs w:val="24"/>
          <w:lang w:val="en-GB"/>
        </w:rPr>
        <w:t>1232</w:t>
      </w:r>
      <w:r w:rsidRPr="004F60F2">
        <w:rPr>
          <w:szCs w:val="24"/>
          <w:lang w:val="en-GB"/>
        </w:rPr>
        <w:t>-2352)</w:t>
      </w:r>
      <w:r w:rsidR="00B5030E">
        <w:rPr>
          <w:szCs w:val="24"/>
          <w:lang w:val="en-GB"/>
        </w:rPr>
        <w:t xml:space="preserve"> </w:t>
      </w:r>
    </w:p>
    <w:bookmarkEnd w:id="0"/>
    <w:p w14:paraId="52BB5C39" w14:textId="77777777" w:rsidR="00A36219" w:rsidRPr="006F6FB7" w:rsidRDefault="00A36219" w:rsidP="00A36219">
      <w:pPr>
        <w:spacing w:after="0" w:line="240" w:lineRule="auto"/>
        <w:rPr>
          <w:lang w:val="en-GB"/>
        </w:rPr>
      </w:pPr>
    </w:p>
    <w:tbl>
      <w:tblPr>
        <w:tblStyle w:val="TableGrid"/>
        <w:tblW w:w="425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418"/>
      </w:tblGrid>
      <w:tr w:rsidR="00A36219" w:rsidRPr="006F6FB7" w14:paraId="2FFED280" w14:textId="77777777" w:rsidTr="005D547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8CDC65A" w14:textId="3062FDFA" w:rsidR="00A36219" w:rsidRPr="006F6FB7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F6FB7">
              <w:rPr>
                <w:rFonts w:cs="Times New Roman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3F6E20" w14:textId="77777777" w:rsidR="00A36219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N (%) </w:t>
            </w:r>
          </w:p>
          <w:p w14:paraId="617065D0" w14:textId="77777777" w:rsidR="00A36219" w:rsidRPr="006F6FB7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36219" w:rsidRPr="006F6FB7" w14:paraId="1BE5AB47" w14:textId="77777777" w:rsidTr="005D547F">
        <w:tc>
          <w:tcPr>
            <w:tcW w:w="2840" w:type="dxa"/>
            <w:tcBorders>
              <w:top w:val="single" w:sz="4" w:space="0" w:color="auto"/>
            </w:tcBorders>
          </w:tcPr>
          <w:p w14:paraId="5DDE4E9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479EBB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hildhood commuting 1980</w:t>
            </w:r>
          </w:p>
          <w:p w14:paraId="4455BFA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 </w:t>
            </w:r>
          </w:p>
          <w:p w14:paraId="28A6252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08EC784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CF023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A953B06" w14:textId="3377364A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352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A060177" w14:textId="2126FB5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824 (35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372F31E" w14:textId="7A9509DB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528 (65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36219" w:rsidRPr="006F6FB7" w14:paraId="1D865352" w14:textId="77777777" w:rsidTr="005D547F">
        <w:tc>
          <w:tcPr>
            <w:tcW w:w="2840" w:type="dxa"/>
          </w:tcPr>
          <w:p w14:paraId="54E8937D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summer 2001</w:t>
            </w:r>
          </w:p>
          <w:p w14:paraId="796F144C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 </w:t>
            </w:r>
          </w:p>
          <w:p w14:paraId="356AAB69" w14:textId="72613254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</w:t>
            </w:r>
            <w:r w:rsidR="00AF1955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mmuters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ab/>
            </w:r>
          </w:p>
          <w:p w14:paraId="583EA21A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5DD99CE" w14:textId="5A2ADADD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18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1627649" w14:textId="391B3BA8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31 (69.9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960B180" w14:textId="64CC8108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87 (30.1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36219" w:rsidRPr="006F6FB7" w14:paraId="6D373198" w14:textId="77777777" w:rsidTr="005D547F">
        <w:tc>
          <w:tcPr>
            <w:tcW w:w="2840" w:type="dxa"/>
          </w:tcPr>
          <w:p w14:paraId="45371FC5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winter 2001</w:t>
            </w:r>
          </w:p>
          <w:p w14:paraId="6ECA9E22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6E2168D2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12BF44D7" w14:textId="77777777" w:rsidR="00A36219" w:rsidRPr="009308BA" w:rsidRDefault="00A36219" w:rsidP="005D547F">
            <w:pPr>
              <w:tabs>
                <w:tab w:val="left" w:pos="2532"/>
              </w:tabs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EC0AC05" w14:textId="10796F2C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39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0941355" w14:textId="1DAA9CBD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01 (79.4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BB683B6" w14:textId="354BC984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38 (20.6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3E7C32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36219" w:rsidRPr="006F6FB7" w14:paraId="4F7FB4E8" w14:textId="77777777" w:rsidTr="005D547F">
        <w:tc>
          <w:tcPr>
            <w:tcW w:w="2840" w:type="dxa"/>
          </w:tcPr>
          <w:p w14:paraId="7976806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summer 2007</w:t>
            </w:r>
          </w:p>
          <w:p w14:paraId="5229476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14A660F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4DE1BB7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7E0B93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winter 2007</w:t>
            </w:r>
          </w:p>
          <w:p w14:paraId="332F352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3517B4E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698496B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E96507C" w14:textId="7FADCD8B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58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79A5767" w14:textId="49B34D66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42 (71.5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717C04B" w14:textId="7EAD1E4A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16 (28.5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538C7B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E52F32E" w14:textId="30A8754E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501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F47DFA2" w14:textId="49A8F73E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33 (82.1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35B4556" w14:textId="7221F16B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68 (17.9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36219" w:rsidRPr="006F6FB7" w14:paraId="690C4856" w14:textId="77777777" w:rsidTr="005D547F">
        <w:tc>
          <w:tcPr>
            <w:tcW w:w="2840" w:type="dxa"/>
          </w:tcPr>
          <w:p w14:paraId="714BF8C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summer 2011</w:t>
            </w:r>
          </w:p>
          <w:p w14:paraId="0A92E11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3FD265F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059E34B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159C3C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winter 2011</w:t>
            </w:r>
          </w:p>
          <w:p w14:paraId="0BB8549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3992715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4212BE7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421CD58" w14:textId="17D8A128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48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FCF9B4E" w14:textId="6CAB3E71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10 (74.9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A860695" w14:textId="008756C3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38 (25.1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2B756B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E86D3D2" w14:textId="1EACD6CF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52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578E640" w14:textId="67B994CB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41 (84.4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A25D941" w14:textId="558E2888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11 (15.6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36219" w:rsidRPr="006F6FB7" w14:paraId="4193EF20" w14:textId="77777777" w:rsidTr="005D547F">
        <w:tc>
          <w:tcPr>
            <w:tcW w:w="2840" w:type="dxa"/>
            <w:tcBorders>
              <w:bottom w:val="single" w:sz="4" w:space="0" w:color="auto"/>
            </w:tcBorders>
          </w:tcPr>
          <w:p w14:paraId="173FEE2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Commuting summer 2018 </w:t>
            </w:r>
          </w:p>
          <w:p w14:paraId="0A9FF8A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 </w:t>
            </w:r>
          </w:p>
          <w:p w14:paraId="3612F82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 </w:t>
            </w:r>
          </w:p>
          <w:p w14:paraId="10C6058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7CF937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mmuting winter 2018</w:t>
            </w:r>
          </w:p>
          <w:p w14:paraId="115A152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Passive commuters</w:t>
            </w:r>
          </w:p>
          <w:p w14:paraId="47E949F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Active commuters</w:t>
            </w:r>
          </w:p>
          <w:p w14:paraId="5BC82ED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B92C2C" w14:textId="3A2FFF46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32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FE04D74" w14:textId="5E60EF8D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26 (75.2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B084132" w14:textId="47D2ED3B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06 (24.8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6B9DDC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37DE120" w14:textId="617A1644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1" w:name="_Hlk97546919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32</w:t>
            </w:r>
            <w:bookmarkEnd w:id="1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100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F326D8E" w14:textId="23B50A44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30 (83.6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CA1ADC3" w14:textId="7357AB31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02 (16.4</w:t>
            </w:r>
            <w:r w:rsidR="00855CD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</w:tbl>
    <w:p w14:paraId="63497DEF" w14:textId="77777777" w:rsidR="00A36219" w:rsidRDefault="00A36219" w:rsidP="00A36219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3DA77291" w14:textId="77777777" w:rsidR="004C2F44" w:rsidRPr="004C2F44" w:rsidRDefault="004C2F44" w:rsidP="004C2F44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fi-FI"/>
        </w:rPr>
      </w:pPr>
    </w:p>
    <w:p w14:paraId="07D3FADD" w14:textId="77777777" w:rsidR="004C2F44" w:rsidRPr="004C2F44" w:rsidRDefault="004C2F44" w:rsidP="004C2F44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1AA3B9E6" w14:textId="383AA7F7" w:rsidR="009308BA" w:rsidRDefault="009308BA" w:rsidP="009308BA">
      <w:pPr>
        <w:rPr>
          <w:b/>
          <w:bCs/>
          <w:lang w:val="en-GB"/>
        </w:rPr>
      </w:pPr>
    </w:p>
    <w:p w14:paraId="3D4A92D6" w14:textId="70EFE8FE" w:rsidR="009308BA" w:rsidRDefault="009308BA" w:rsidP="009308BA">
      <w:pPr>
        <w:rPr>
          <w:b/>
          <w:bCs/>
          <w:lang w:val="en-GB"/>
        </w:rPr>
      </w:pPr>
    </w:p>
    <w:p w14:paraId="3ECA3C87" w14:textId="6F80E261" w:rsidR="009308BA" w:rsidRDefault="009308BA" w:rsidP="009308BA">
      <w:pPr>
        <w:rPr>
          <w:b/>
          <w:bCs/>
          <w:lang w:val="en-GB"/>
        </w:rPr>
      </w:pPr>
    </w:p>
    <w:p w14:paraId="3E798D30" w14:textId="582A3E48" w:rsidR="009308BA" w:rsidRDefault="009308BA" w:rsidP="009308BA">
      <w:pPr>
        <w:rPr>
          <w:b/>
          <w:bCs/>
          <w:lang w:val="en-GB"/>
        </w:rPr>
      </w:pPr>
    </w:p>
    <w:p w14:paraId="67A433CF" w14:textId="77777777" w:rsidR="009308BA" w:rsidRPr="009308BA" w:rsidRDefault="009308BA" w:rsidP="009308BA">
      <w:pPr>
        <w:rPr>
          <w:b/>
          <w:bCs/>
          <w:lang w:val="en-GB"/>
        </w:rPr>
      </w:pPr>
    </w:p>
    <w:p w14:paraId="20A773EC" w14:textId="77777777" w:rsidR="00917975" w:rsidRDefault="00917975" w:rsidP="00A36219">
      <w:pPr>
        <w:spacing w:after="0" w:line="240" w:lineRule="auto"/>
        <w:rPr>
          <w:b/>
          <w:bCs/>
          <w:lang w:val="en-GB"/>
        </w:rPr>
      </w:pPr>
    </w:p>
    <w:p w14:paraId="2E512F54" w14:textId="23EA70BB" w:rsidR="00A36219" w:rsidRPr="00140F41" w:rsidRDefault="00A36219" w:rsidP="00A36219">
      <w:pPr>
        <w:spacing w:after="0" w:line="240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6A3FE6">
        <w:rPr>
          <w:b/>
          <w:bCs/>
          <w:lang w:val="en-GB"/>
        </w:rPr>
        <w:t>Table 2</w:t>
      </w:r>
      <w:r>
        <w:rPr>
          <w:lang w:val="en-GB"/>
        </w:rPr>
        <w:t>. Descriptive statistics of the continuous variables reflecting physical activity in adulthood (2001-2018/2020) (N</w:t>
      </w:r>
      <w:r w:rsidR="00991097">
        <w:rPr>
          <w:lang w:val="en-GB"/>
        </w:rPr>
        <w:t xml:space="preserve"> </w:t>
      </w:r>
      <w:r>
        <w:rPr>
          <w:lang w:val="en-GB"/>
        </w:rPr>
        <w:t>=</w:t>
      </w:r>
      <w:r w:rsidR="00991097">
        <w:rPr>
          <w:lang w:val="en-GB"/>
        </w:rPr>
        <w:t xml:space="preserve"> </w:t>
      </w:r>
      <w:r>
        <w:rPr>
          <w:lang w:val="en-GB"/>
        </w:rPr>
        <w:t>961-1665)</w:t>
      </w:r>
      <w:r w:rsidR="005D35E0">
        <w:rPr>
          <w:lang w:val="en-GB"/>
        </w:rPr>
        <w:t xml:space="preserve"> </w:t>
      </w:r>
    </w:p>
    <w:p w14:paraId="7B916CB9" w14:textId="77777777" w:rsidR="00A36219" w:rsidRPr="006F6FB7" w:rsidRDefault="00A36219" w:rsidP="00A36219">
      <w:pPr>
        <w:spacing w:after="0" w:line="240" w:lineRule="auto"/>
        <w:rPr>
          <w:lang w:val="en-GB"/>
        </w:rPr>
      </w:pP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837"/>
        <w:gridCol w:w="2268"/>
        <w:gridCol w:w="1701"/>
      </w:tblGrid>
      <w:tr w:rsidR="00A36219" w:rsidRPr="00721CF3" w14:paraId="641BF144" w14:textId="77777777" w:rsidTr="001641D2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1504F2CA" w14:textId="60B638FC" w:rsidR="00A36219" w:rsidRPr="00721CF3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9E2F357" w14:textId="77777777" w:rsidR="00A36219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F6FB7">
              <w:rPr>
                <w:rFonts w:cs="Times New Roman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9E4725" w14:textId="2DD8ECD1" w:rsidR="00A36219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F6FB7"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="00991097">
              <w:rPr>
                <w:rFonts w:cs="Times New Roman"/>
                <w:sz w:val="20"/>
                <w:szCs w:val="20"/>
                <w:lang w:val="en-GB"/>
              </w:rPr>
              <w:t xml:space="preserve">ean </w:t>
            </w:r>
            <w:r w:rsidRPr="006F6FB7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991097">
              <w:rPr>
                <w:rFonts w:cs="Times New Roman"/>
                <w:sz w:val="20"/>
                <w:szCs w:val="20"/>
                <w:lang w:val="en-GB"/>
              </w:rPr>
              <w:t>SD</w:t>
            </w:r>
            <w:r w:rsidRPr="006F6FB7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1C17B4" w14:textId="77777777" w:rsidR="00A36219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  <w:p w14:paraId="19C63640" w14:textId="77777777" w:rsidR="00A36219" w:rsidRDefault="00A36219" w:rsidP="005D547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36219" w:rsidRPr="00721CF3" w14:paraId="75A6400C" w14:textId="77777777" w:rsidTr="001641D2">
        <w:tc>
          <w:tcPr>
            <w:tcW w:w="3266" w:type="dxa"/>
            <w:tcBorders>
              <w:top w:val="single" w:sz="4" w:space="0" w:color="auto"/>
            </w:tcBorders>
          </w:tcPr>
          <w:p w14:paraId="1F03AA8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elf-reported LTPA</w:t>
            </w:r>
          </w:p>
          <w:p w14:paraId="6AB0C07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9D3CE5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Year 200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DA00C9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010CC8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F83740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-1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06ABE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7FD665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F4C75B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8.73 (1.9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4BEFD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33C5A6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D64F8B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65</w:t>
            </w:r>
          </w:p>
        </w:tc>
      </w:tr>
      <w:tr w:rsidR="00A36219" w:rsidRPr="00721CF3" w14:paraId="289E48F1" w14:textId="77777777" w:rsidTr="001641D2">
        <w:tc>
          <w:tcPr>
            <w:tcW w:w="3266" w:type="dxa"/>
          </w:tcPr>
          <w:p w14:paraId="05F3F5B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Year 2007</w:t>
            </w:r>
          </w:p>
        </w:tc>
        <w:tc>
          <w:tcPr>
            <w:tcW w:w="1837" w:type="dxa"/>
          </w:tcPr>
          <w:p w14:paraId="7B26099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-15</w:t>
            </w:r>
          </w:p>
        </w:tc>
        <w:tc>
          <w:tcPr>
            <w:tcW w:w="2268" w:type="dxa"/>
          </w:tcPr>
          <w:p w14:paraId="7D4A510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8.76 (1.78)</w:t>
            </w:r>
          </w:p>
        </w:tc>
        <w:tc>
          <w:tcPr>
            <w:tcW w:w="1701" w:type="dxa"/>
          </w:tcPr>
          <w:p w14:paraId="2713408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95</w:t>
            </w:r>
          </w:p>
        </w:tc>
      </w:tr>
      <w:tr w:rsidR="00A36219" w:rsidRPr="00721CF3" w14:paraId="3A58E8CD" w14:textId="77777777" w:rsidTr="001641D2">
        <w:tc>
          <w:tcPr>
            <w:tcW w:w="3266" w:type="dxa"/>
          </w:tcPr>
          <w:p w14:paraId="5B61023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Year 2011</w:t>
            </w:r>
          </w:p>
        </w:tc>
        <w:tc>
          <w:tcPr>
            <w:tcW w:w="1837" w:type="dxa"/>
          </w:tcPr>
          <w:p w14:paraId="339FE34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-15</w:t>
            </w:r>
          </w:p>
        </w:tc>
        <w:tc>
          <w:tcPr>
            <w:tcW w:w="2268" w:type="dxa"/>
          </w:tcPr>
          <w:p w14:paraId="17E01EE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8.96 (1.86)</w:t>
            </w:r>
          </w:p>
        </w:tc>
        <w:tc>
          <w:tcPr>
            <w:tcW w:w="1701" w:type="dxa"/>
          </w:tcPr>
          <w:p w14:paraId="0C0F19A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40</w:t>
            </w:r>
          </w:p>
        </w:tc>
      </w:tr>
      <w:tr w:rsidR="00A36219" w:rsidRPr="00721CF3" w14:paraId="227F3384" w14:textId="77777777" w:rsidTr="001641D2">
        <w:tc>
          <w:tcPr>
            <w:tcW w:w="3266" w:type="dxa"/>
          </w:tcPr>
          <w:p w14:paraId="7FE7C9F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Year 2018</w:t>
            </w:r>
          </w:p>
        </w:tc>
        <w:tc>
          <w:tcPr>
            <w:tcW w:w="1837" w:type="dxa"/>
          </w:tcPr>
          <w:p w14:paraId="7A3C5CE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-15</w:t>
            </w:r>
          </w:p>
        </w:tc>
        <w:tc>
          <w:tcPr>
            <w:tcW w:w="2268" w:type="dxa"/>
          </w:tcPr>
          <w:p w14:paraId="78C5D98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8.90 (1.89)</w:t>
            </w:r>
          </w:p>
        </w:tc>
        <w:tc>
          <w:tcPr>
            <w:tcW w:w="1701" w:type="dxa"/>
          </w:tcPr>
          <w:p w14:paraId="5936B30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35</w:t>
            </w:r>
          </w:p>
        </w:tc>
      </w:tr>
      <w:tr w:rsidR="00A36219" w:rsidRPr="00721CF3" w14:paraId="1AE34743" w14:textId="77777777" w:rsidTr="001641D2">
        <w:tc>
          <w:tcPr>
            <w:tcW w:w="3266" w:type="dxa"/>
          </w:tcPr>
          <w:p w14:paraId="04E8213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84F727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edometer measurements</w:t>
            </w:r>
          </w:p>
        </w:tc>
        <w:tc>
          <w:tcPr>
            <w:tcW w:w="1837" w:type="dxa"/>
          </w:tcPr>
          <w:p w14:paraId="7AE7AC4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4C9FB1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3B2513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36219" w:rsidRPr="00721CF3" w14:paraId="4BF2FEF1" w14:textId="77777777" w:rsidTr="001641D2">
        <w:tc>
          <w:tcPr>
            <w:tcW w:w="3266" w:type="dxa"/>
          </w:tcPr>
          <w:p w14:paraId="1C318E83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43501C5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Year 2007</w:t>
            </w:r>
          </w:p>
          <w:p w14:paraId="7091B5A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</w:t>
            </w:r>
          </w:p>
        </w:tc>
        <w:tc>
          <w:tcPr>
            <w:tcW w:w="1837" w:type="dxa"/>
          </w:tcPr>
          <w:p w14:paraId="20F2FF1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531085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51AF76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501.57-22878.86</w:t>
            </w:r>
            <w:proofErr w:type="gramEnd"/>
          </w:p>
        </w:tc>
        <w:tc>
          <w:tcPr>
            <w:tcW w:w="2268" w:type="dxa"/>
          </w:tcPr>
          <w:p w14:paraId="5691406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D603BB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FDF608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7801.95 (2966.49)</w:t>
            </w:r>
          </w:p>
        </w:tc>
        <w:tc>
          <w:tcPr>
            <w:tcW w:w="1701" w:type="dxa"/>
          </w:tcPr>
          <w:p w14:paraId="0785EED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829380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05730A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059</w:t>
            </w:r>
          </w:p>
        </w:tc>
      </w:tr>
      <w:tr w:rsidR="00A36219" w:rsidRPr="00721CF3" w14:paraId="3C1C638D" w14:textId="77777777" w:rsidTr="001641D2">
        <w:tc>
          <w:tcPr>
            <w:tcW w:w="3266" w:type="dxa"/>
          </w:tcPr>
          <w:p w14:paraId="442B2FD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</w:t>
            </w:r>
          </w:p>
        </w:tc>
        <w:tc>
          <w:tcPr>
            <w:tcW w:w="1837" w:type="dxa"/>
          </w:tcPr>
          <w:p w14:paraId="47D6AE6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0.00-14560.33</w:t>
            </w:r>
            <w:proofErr w:type="gramEnd"/>
          </w:p>
        </w:tc>
        <w:tc>
          <w:tcPr>
            <w:tcW w:w="2268" w:type="dxa"/>
          </w:tcPr>
          <w:p w14:paraId="11EDB62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2095.00 (2078.31)</w:t>
            </w:r>
          </w:p>
        </w:tc>
        <w:tc>
          <w:tcPr>
            <w:tcW w:w="1701" w:type="dxa"/>
          </w:tcPr>
          <w:p w14:paraId="6772D9D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59</w:t>
            </w:r>
          </w:p>
        </w:tc>
      </w:tr>
      <w:tr w:rsidR="00A36219" w:rsidRPr="00721CF3" w14:paraId="3B931C9B" w14:textId="77777777" w:rsidTr="001641D2">
        <w:tc>
          <w:tcPr>
            <w:tcW w:w="3266" w:type="dxa"/>
          </w:tcPr>
          <w:p w14:paraId="2823EC85" w14:textId="629015DF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days)</w:t>
            </w:r>
          </w:p>
        </w:tc>
        <w:tc>
          <w:tcPr>
            <w:tcW w:w="1837" w:type="dxa"/>
          </w:tcPr>
          <w:p w14:paraId="05356B0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593.20-24364.40</w:t>
            </w:r>
            <w:proofErr w:type="gramEnd"/>
          </w:p>
        </w:tc>
        <w:tc>
          <w:tcPr>
            <w:tcW w:w="2268" w:type="dxa"/>
          </w:tcPr>
          <w:p w14:paraId="6D58CF8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935.09 (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3165.13)</w:t>
            </w:r>
          </w:p>
        </w:tc>
        <w:tc>
          <w:tcPr>
            <w:tcW w:w="1701" w:type="dxa"/>
          </w:tcPr>
          <w:p w14:paraId="031E46E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025</w:t>
            </w:r>
          </w:p>
        </w:tc>
      </w:tr>
      <w:tr w:rsidR="00A36219" w:rsidRPr="00721CF3" w14:paraId="49DC9F5F" w14:textId="77777777" w:rsidTr="001641D2">
        <w:tc>
          <w:tcPr>
            <w:tcW w:w="3266" w:type="dxa"/>
          </w:tcPr>
          <w:p w14:paraId="15BD367D" w14:textId="1F3FB16A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days) </w:t>
            </w:r>
          </w:p>
        </w:tc>
        <w:tc>
          <w:tcPr>
            <w:tcW w:w="1837" w:type="dxa"/>
          </w:tcPr>
          <w:p w14:paraId="16E00B2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0.00-14330.80</w:t>
            </w:r>
            <w:proofErr w:type="gramEnd"/>
          </w:p>
        </w:tc>
        <w:tc>
          <w:tcPr>
            <w:tcW w:w="2268" w:type="dxa"/>
          </w:tcPr>
          <w:p w14:paraId="2C19151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892.76 (2082.04)</w:t>
            </w:r>
          </w:p>
        </w:tc>
        <w:tc>
          <w:tcPr>
            <w:tcW w:w="1701" w:type="dxa"/>
          </w:tcPr>
          <w:p w14:paraId="594BBE9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25</w:t>
            </w:r>
          </w:p>
        </w:tc>
      </w:tr>
      <w:tr w:rsidR="00A36219" w:rsidRPr="00721CF3" w14:paraId="236A81A8" w14:textId="77777777" w:rsidTr="001641D2">
        <w:tc>
          <w:tcPr>
            <w:tcW w:w="3266" w:type="dxa"/>
          </w:tcPr>
          <w:p w14:paraId="2FDACF89" w14:textId="37C82138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s)</w:t>
            </w:r>
          </w:p>
        </w:tc>
        <w:tc>
          <w:tcPr>
            <w:tcW w:w="1837" w:type="dxa"/>
          </w:tcPr>
          <w:p w14:paraId="7858944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752.00-26929.00</w:t>
            </w:r>
            <w:proofErr w:type="gramEnd"/>
          </w:p>
        </w:tc>
        <w:tc>
          <w:tcPr>
            <w:tcW w:w="2268" w:type="dxa"/>
          </w:tcPr>
          <w:p w14:paraId="793E76D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7426.68 (3559.63)</w:t>
            </w:r>
          </w:p>
        </w:tc>
        <w:tc>
          <w:tcPr>
            <w:tcW w:w="1701" w:type="dxa"/>
          </w:tcPr>
          <w:p w14:paraId="6C62BFF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16</w:t>
            </w:r>
          </w:p>
        </w:tc>
      </w:tr>
      <w:tr w:rsidR="00A36219" w:rsidRPr="00721CF3" w14:paraId="4D1CDDED" w14:textId="77777777" w:rsidTr="001641D2">
        <w:tc>
          <w:tcPr>
            <w:tcW w:w="3266" w:type="dxa"/>
          </w:tcPr>
          <w:p w14:paraId="47FCBC4F" w14:textId="09A08B43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s)</w:t>
            </w:r>
          </w:p>
        </w:tc>
        <w:tc>
          <w:tcPr>
            <w:tcW w:w="1837" w:type="dxa"/>
          </w:tcPr>
          <w:p w14:paraId="45D0F7F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8560.00</w:t>
            </w:r>
          </w:p>
        </w:tc>
        <w:tc>
          <w:tcPr>
            <w:tcW w:w="2268" w:type="dxa"/>
          </w:tcPr>
          <w:p w14:paraId="7CC5B3B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2613.53 (2906.48)</w:t>
            </w:r>
          </w:p>
        </w:tc>
        <w:tc>
          <w:tcPr>
            <w:tcW w:w="1701" w:type="dxa"/>
          </w:tcPr>
          <w:p w14:paraId="478B7BE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16</w:t>
            </w:r>
          </w:p>
        </w:tc>
      </w:tr>
      <w:tr w:rsidR="00A36219" w:rsidRPr="00721CF3" w14:paraId="48EF614E" w14:textId="77777777" w:rsidTr="001641D2">
        <w:tc>
          <w:tcPr>
            <w:tcW w:w="3266" w:type="dxa"/>
          </w:tcPr>
          <w:p w14:paraId="677AAFDA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68B92778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Year 2011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</w:p>
          <w:p w14:paraId="222C084D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</w:t>
            </w:r>
          </w:p>
        </w:tc>
        <w:tc>
          <w:tcPr>
            <w:tcW w:w="1837" w:type="dxa"/>
          </w:tcPr>
          <w:p w14:paraId="0E47466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F65458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B29DB0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24.43-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20798.80</w:t>
            </w:r>
          </w:p>
        </w:tc>
        <w:tc>
          <w:tcPr>
            <w:tcW w:w="2268" w:type="dxa"/>
          </w:tcPr>
          <w:p w14:paraId="1FC5A81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CCD50F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BA7134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8139.85 (3150.70)</w:t>
            </w:r>
          </w:p>
        </w:tc>
        <w:tc>
          <w:tcPr>
            <w:tcW w:w="1701" w:type="dxa"/>
          </w:tcPr>
          <w:p w14:paraId="039C649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1CBB2D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E98047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88</w:t>
            </w:r>
          </w:p>
        </w:tc>
      </w:tr>
      <w:tr w:rsidR="00A36219" w:rsidRPr="00721CF3" w14:paraId="4CAF885B" w14:textId="77777777" w:rsidTr="001641D2">
        <w:tc>
          <w:tcPr>
            <w:tcW w:w="3266" w:type="dxa"/>
          </w:tcPr>
          <w:p w14:paraId="2274C9A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</w:t>
            </w:r>
          </w:p>
        </w:tc>
        <w:tc>
          <w:tcPr>
            <w:tcW w:w="1837" w:type="dxa"/>
          </w:tcPr>
          <w:p w14:paraId="7568B6C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4063.71</w:t>
            </w:r>
          </w:p>
        </w:tc>
        <w:tc>
          <w:tcPr>
            <w:tcW w:w="2268" w:type="dxa"/>
          </w:tcPr>
          <w:p w14:paraId="4D37CE9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958.34 (2139.78)</w:t>
            </w:r>
          </w:p>
        </w:tc>
        <w:tc>
          <w:tcPr>
            <w:tcW w:w="1701" w:type="dxa"/>
          </w:tcPr>
          <w:p w14:paraId="70FD9E5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88</w:t>
            </w:r>
          </w:p>
        </w:tc>
      </w:tr>
      <w:tr w:rsidR="00A36219" w:rsidRPr="00721CF3" w14:paraId="6FD5D862" w14:textId="77777777" w:rsidTr="001641D2">
        <w:tc>
          <w:tcPr>
            <w:tcW w:w="3266" w:type="dxa"/>
          </w:tcPr>
          <w:p w14:paraId="050ED983" w14:textId="55E12531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days)</w:t>
            </w:r>
          </w:p>
        </w:tc>
        <w:tc>
          <w:tcPr>
            <w:tcW w:w="1837" w:type="dxa"/>
          </w:tcPr>
          <w:p w14:paraId="25BB30E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314.40-22407.75</w:t>
            </w:r>
            <w:proofErr w:type="gramEnd"/>
          </w:p>
        </w:tc>
        <w:tc>
          <w:tcPr>
            <w:tcW w:w="2268" w:type="dxa"/>
          </w:tcPr>
          <w:p w14:paraId="194F341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8281.73 (3360.16)</w:t>
            </w:r>
          </w:p>
        </w:tc>
        <w:tc>
          <w:tcPr>
            <w:tcW w:w="1701" w:type="dxa"/>
          </w:tcPr>
          <w:p w14:paraId="0E8DC54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65</w:t>
            </w:r>
          </w:p>
        </w:tc>
      </w:tr>
      <w:tr w:rsidR="00A36219" w:rsidRPr="00721CF3" w14:paraId="610C4B03" w14:textId="77777777" w:rsidTr="001641D2">
        <w:tc>
          <w:tcPr>
            <w:tcW w:w="3266" w:type="dxa"/>
          </w:tcPr>
          <w:p w14:paraId="79DB0C27" w14:textId="70B26604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days) </w:t>
            </w:r>
          </w:p>
        </w:tc>
        <w:tc>
          <w:tcPr>
            <w:tcW w:w="1837" w:type="dxa"/>
          </w:tcPr>
          <w:p w14:paraId="636E2B6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0.00-15377.80</w:t>
            </w:r>
            <w:proofErr w:type="gramEnd"/>
          </w:p>
        </w:tc>
        <w:tc>
          <w:tcPr>
            <w:tcW w:w="2268" w:type="dxa"/>
          </w:tcPr>
          <w:p w14:paraId="148301C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833.09 (2151.50)</w:t>
            </w:r>
          </w:p>
        </w:tc>
        <w:tc>
          <w:tcPr>
            <w:tcW w:w="1701" w:type="dxa"/>
          </w:tcPr>
          <w:p w14:paraId="00E80B7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65</w:t>
            </w:r>
          </w:p>
        </w:tc>
      </w:tr>
      <w:tr w:rsidR="00A36219" w:rsidRPr="00721CF3" w14:paraId="00B0C088" w14:textId="77777777" w:rsidTr="001641D2">
        <w:tc>
          <w:tcPr>
            <w:tcW w:w="3266" w:type="dxa"/>
          </w:tcPr>
          <w:p w14:paraId="2FA6A52F" w14:textId="469447D2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="00670B5E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37" w:type="dxa"/>
          </w:tcPr>
          <w:p w14:paraId="271BBB0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742.00-26133.00</w:t>
            </w:r>
            <w:proofErr w:type="gramEnd"/>
          </w:p>
        </w:tc>
        <w:tc>
          <w:tcPr>
            <w:tcW w:w="2268" w:type="dxa"/>
          </w:tcPr>
          <w:p w14:paraId="6DE2521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7761.84 (3797.20)</w:t>
            </w:r>
          </w:p>
        </w:tc>
        <w:tc>
          <w:tcPr>
            <w:tcW w:w="1701" w:type="dxa"/>
          </w:tcPr>
          <w:p w14:paraId="1E74C4D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28</w:t>
            </w:r>
          </w:p>
        </w:tc>
      </w:tr>
      <w:tr w:rsidR="00A36219" w:rsidRPr="00721CF3" w14:paraId="3D227F33" w14:textId="77777777" w:rsidTr="005D35E0">
        <w:tc>
          <w:tcPr>
            <w:tcW w:w="3266" w:type="dxa"/>
          </w:tcPr>
          <w:p w14:paraId="17D6D303" w14:textId="5B2D8506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s) </w:t>
            </w:r>
          </w:p>
        </w:tc>
        <w:tc>
          <w:tcPr>
            <w:tcW w:w="1837" w:type="dxa"/>
          </w:tcPr>
          <w:p w14:paraId="2769D70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23937.00</w:t>
            </w:r>
          </w:p>
        </w:tc>
        <w:tc>
          <w:tcPr>
            <w:tcW w:w="2268" w:type="dxa"/>
          </w:tcPr>
          <w:p w14:paraId="226A408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 xml:space="preserve">2329.68 (3025.15) </w:t>
            </w:r>
          </w:p>
        </w:tc>
        <w:tc>
          <w:tcPr>
            <w:tcW w:w="1701" w:type="dxa"/>
          </w:tcPr>
          <w:p w14:paraId="613B5B1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028</w:t>
            </w:r>
          </w:p>
        </w:tc>
      </w:tr>
      <w:tr w:rsidR="00A36219" w:rsidRPr="00721CF3" w14:paraId="7539427C" w14:textId="77777777" w:rsidTr="005D35E0">
        <w:tc>
          <w:tcPr>
            <w:tcW w:w="3266" w:type="dxa"/>
          </w:tcPr>
          <w:p w14:paraId="6F7690A8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29861A9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Accelerometer measurements </w:t>
            </w:r>
          </w:p>
          <w:p w14:paraId="1AE76823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A92D517" w14:textId="149D2E8F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Year 2018</w:t>
            </w:r>
            <w:r w:rsidR="00991097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/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020  </w:t>
            </w:r>
          </w:p>
          <w:p w14:paraId="2E05AD0C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) </w:t>
            </w:r>
          </w:p>
        </w:tc>
        <w:tc>
          <w:tcPr>
            <w:tcW w:w="1837" w:type="dxa"/>
          </w:tcPr>
          <w:p w14:paraId="2ACC691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EE89F5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D360D2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DA423E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D033E3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675.00- 22984.57</w:t>
            </w:r>
            <w:proofErr w:type="gramEnd"/>
          </w:p>
        </w:tc>
        <w:tc>
          <w:tcPr>
            <w:tcW w:w="2268" w:type="dxa"/>
          </w:tcPr>
          <w:p w14:paraId="0076E59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C53172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AABA3E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5BAF86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</w:pPr>
          </w:p>
          <w:p w14:paraId="60D794E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8584.84 (3042.17)</w:t>
            </w:r>
          </w:p>
        </w:tc>
        <w:tc>
          <w:tcPr>
            <w:tcW w:w="1701" w:type="dxa"/>
          </w:tcPr>
          <w:p w14:paraId="4979335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9B2A7D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5DE58F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E07145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0A3C13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</w:tc>
      </w:tr>
      <w:tr w:rsidR="00A36219" w:rsidRPr="00721CF3" w14:paraId="71AF1403" w14:textId="77777777" w:rsidTr="005D35E0">
        <w:tc>
          <w:tcPr>
            <w:tcW w:w="3266" w:type="dxa"/>
          </w:tcPr>
          <w:p w14:paraId="5413703C" w14:textId="77777777" w:rsidR="00A36219" w:rsidRPr="009308BA" w:rsidRDefault="00A36219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)</w:t>
            </w:r>
          </w:p>
          <w:p w14:paraId="30B87C85" w14:textId="37BB430E" w:rsidR="00827F46" w:rsidRPr="009308BA" w:rsidRDefault="00827F46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days)</w:t>
            </w:r>
          </w:p>
        </w:tc>
        <w:tc>
          <w:tcPr>
            <w:tcW w:w="1837" w:type="dxa"/>
          </w:tcPr>
          <w:p w14:paraId="0D080B42" w14:textId="08A4A0A5" w:rsidR="00827F46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12943.14</w:t>
            </w:r>
          </w:p>
          <w:p w14:paraId="308DBC54" w14:textId="5B9EE956" w:rsidR="00827F46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77.50-24069.40</w:t>
            </w:r>
          </w:p>
        </w:tc>
        <w:tc>
          <w:tcPr>
            <w:tcW w:w="2268" w:type="dxa"/>
          </w:tcPr>
          <w:p w14:paraId="2074CAC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460.37 (1857.94)</w:t>
            </w:r>
          </w:p>
          <w:p w14:paraId="487EBD54" w14:textId="67023B04" w:rsidR="00827F46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</w:rPr>
              <w:t>8739.34 (3284.32)</w:t>
            </w:r>
          </w:p>
        </w:tc>
        <w:tc>
          <w:tcPr>
            <w:tcW w:w="1701" w:type="dxa"/>
          </w:tcPr>
          <w:p w14:paraId="41321F0D" w14:textId="5DC85FD5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  <w:p w14:paraId="3ADDFFE7" w14:textId="05DBF541" w:rsidR="00A36219" w:rsidRPr="009308BA" w:rsidRDefault="00827F46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</w:tc>
      </w:tr>
      <w:tr w:rsidR="00827F46" w:rsidRPr="00721CF3" w14:paraId="46091DD5" w14:textId="77777777" w:rsidTr="005D35E0">
        <w:tc>
          <w:tcPr>
            <w:tcW w:w="3266" w:type="dxa"/>
            <w:tcBorders>
              <w:bottom w:val="single" w:sz="4" w:space="0" w:color="auto"/>
            </w:tcBorders>
          </w:tcPr>
          <w:p w14:paraId="7019FEDA" w14:textId="33718EC3" w:rsidR="00827F46" w:rsidRPr="009308BA" w:rsidRDefault="00827F46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days)</w:t>
            </w:r>
          </w:p>
          <w:p w14:paraId="3B339836" w14:textId="54B37601" w:rsidR="00827F46" w:rsidRPr="009308BA" w:rsidRDefault="00827F46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s) </w:t>
            </w:r>
          </w:p>
          <w:p w14:paraId="6D962310" w14:textId="28BB888E" w:rsidR="00827F46" w:rsidRPr="009308BA" w:rsidRDefault="00827F46" w:rsidP="005D547F">
            <w:pPr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  Daily aerobic steps (week</w:t>
            </w:r>
            <w:r w:rsidR="00753EDC"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9308BA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s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D757A7B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14305.00</w:t>
            </w:r>
          </w:p>
          <w:p w14:paraId="1C07D3CD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23.00-27789.50</w:t>
            </w:r>
          </w:p>
          <w:p w14:paraId="33CC13E0" w14:textId="1D474B7C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-15945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FFCCF7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350.68 (1835.31)</w:t>
            </w:r>
          </w:p>
          <w:p w14:paraId="2E6472E8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8246.14 (3710.90)</w:t>
            </w:r>
          </w:p>
          <w:p w14:paraId="372343FA" w14:textId="16E9B8AD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fi-FI"/>
              </w:rPr>
              <w:t>1757.08 (2712.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104B8F" w14:textId="77777777" w:rsidR="00827F46" w:rsidRPr="009308BA" w:rsidRDefault="00827F46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  <w:p w14:paraId="07155000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  <w:p w14:paraId="399F3F4C" w14:textId="77777777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61</w:t>
            </w:r>
          </w:p>
          <w:p w14:paraId="5EF3B239" w14:textId="427FBDC0" w:rsidR="005D35E0" w:rsidRPr="009308BA" w:rsidRDefault="005D35E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447E0C0" w14:textId="77777777" w:rsidR="00827F46" w:rsidRPr="00827F46" w:rsidRDefault="00827F46" w:rsidP="00827F46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fi-FI"/>
        </w:rPr>
      </w:pPr>
    </w:p>
    <w:p w14:paraId="185202C1" w14:textId="77777777" w:rsidR="001A4805" w:rsidRPr="001A4805" w:rsidRDefault="001A4805" w:rsidP="001A480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fi-FI"/>
        </w:rPr>
      </w:pPr>
    </w:p>
    <w:p w14:paraId="0D16E817" w14:textId="5E6AC093" w:rsidR="001A4805" w:rsidRDefault="001A4805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406AC296" w14:textId="5AB7BFA5" w:rsidR="009308BA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563FFDE6" w14:textId="6FFC3C0A" w:rsidR="009308BA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3A984385" w14:textId="7E6310C4" w:rsidR="009308BA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39872C09" w14:textId="11B1206D" w:rsidR="009308BA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0FB9E844" w14:textId="6A1043B4" w:rsidR="009308BA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0D0249C7" w14:textId="77777777" w:rsidR="009308BA" w:rsidRPr="001A4805" w:rsidRDefault="009308BA" w:rsidP="001A480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fi-FI"/>
        </w:rPr>
      </w:pPr>
    </w:p>
    <w:p w14:paraId="462CCEED" w14:textId="77777777" w:rsidR="00827F46" w:rsidRPr="009308BA" w:rsidRDefault="00827F46" w:rsidP="00827F46">
      <w:pPr>
        <w:autoSpaceDE w:val="0"/>
        <w:autoSpaceDN w:val="0"/>
        <w:adjustRightInd w:val="0"/>
        <w:spacing w:after="0" w:line="400" w:lineRule="atLeast"/>
        <w:rPr>
          <w:rFonts w:cs="Times New Roman"/>
          <w:color w:val="000000" w:themeColor="text1"/>
          <w:szCs w:val="24"/>
          <w:lang w:val="fi-FI"/>
        </w:rPr>
      </w:pPr>
    </w:p>
    <w:p w14:paraId="5E6B5024" w14:textId="77777777" w:rsidR="009308BA" w:rsidRPr="009308BA" w:rsidRDefault="009308BA" w:rsidP="00A36219">
      <w:pPr>
        <w:spacing w:after="0" w:line="240" w:lineRule="auto"/>
        <w:rPr>
          <w:b/>
          <w:bCs/>
          <w:color w:val="000000" w:themeColor="text1"/>
          <w:lang w:val="en-GB"/>
        </w:rPr>
      </w:pPr>
    </w:p>
    <w:p w14:paraId="35D456D3" w14:textId="77777777" w:rsidR="009308BA" w:rsidRPr="009308BA" w:rsidRDefault="009308BA" w:rsidP="00A36219">
      <w:pPr>
        <w:spacing w:after="0" w:line="240" w:lineRule="auto"/>
        <w:rPr>
          <w:b/>
          <w:bCs/>
          <w:color w:val="000000" w:themeColor="text1"/>
          <w:lang w:val="en-GB"/>
        </w:rPr>
      </w:pPr>
    </w:p>
    <w:p w14:paraId="58921F24" w14:textId="176B985F" w:rsidR="00A36219" w:rsidRPr="009308BA" w:rsidRDefault="00A36219" w:rsidP="00A36219">
      <w:pPr>
        <w:spacing w:after="0" w:line="240" w:lineRule="auto"/>
        <w:rPr>
          <w:color w:val="000000" w:themeColor="text1"/>
          <w:lang w:val="en-GB"/>
        </w:rPr>
      </w:pPr>
      <w:r w:rsidRPr="009308BA">
        <w:rPr>
          <w:b/>
          <w:bCs/>
          <w:color w:val="000000" w:themeColor="text1"/>
          <w:lang w:val="en-GB"/>
        </w:rPr>
        <w:lastRenderedPageBreak/>
        <w:t>Supplementary Table 3</w:t>
      </w:r>
      <w:r w:rsidRPr="009308BA">
        <w:rPr>
          <w:color w:val="000000" w:themeColor="text1"/>
          <w:lang w:val="en-GB"/>
        </w:rPr>
        <w:t>. Descriptive statistics of the variables adjusted for in the analyses (N</w:t>
      </w:r>
      <w:r w:rsidR="00991097">
        <w:rPr>
          <w:color w:val="000000" w:themeColor="text1"/>
          <w:lang w:val="en-GB"/>
        </w:rPr>
        <w:t xml:space="preserve"> </w:t>
      </w:r>
      <w:r w:rsidRPr="009308BA">
        <w:rPr>
          <w:color w:val="000000" w:themeColor="text1"/>
          <w:lang w:val="en-GB"/>
        </w:rPr>
        <w:t>=</w:t>
      </w:r>
      <w:r w:rsidR="00991097">
        <w:rPr>
          <w:color w:val="000000" w:themeColor="text1"/>
          <w:lang w:val="en-GB"/>
        </w:rPr>
        <w:t xml:space="preserve"> </w:t>
      </w:r>
      <w:r w:rsidRPr="009308BA">
        <w:rPr>
          <w:color w:val="000000" w:themeColor="text1"/>
          <w:lang w:val="en-GB"/>
        </w:rPr>
        <w:t>1206-2436)</w:t>
      </w:r>
      <w:r w:rsidRPr="009308BA">
        <w:rPr>
          <w:color w:val="000000" w:themeColor="text1"/>
          <w:vertAlign w:val="superscript"/>
          <w:lang w:val="en-GB"/>
        </w:rPr>
        <w:t>1</w:t>
      </w:r>
      <w:r w:rsidRPr="009308BA">
        <w:rPr>
          <w:color w:val="000000" w:themeColor="text1"/>
          <w:lang w:val="en-GB"/>
        </w:rPr>
        <w:t xml:space="preserve"> </w:t>
      </w:r>
    </w:p>
    <w:p w14:paraId="78C17DDE" w14:textId="77777777" w:rsidR="00A36219" w:rsidRPr="009308BA" w:rsidRDefault="00A36219" w:rsidP="00A36219">
      <w:pPr>
        <w:spacing w:after="0" w:line="240" w:lineRule="auto"/>
        <w:rPr>
          <w:color w:val="000000" w:themeColor="text1"/>
          <w:lang w:val="en-GB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  <w:gridCol w:w="2409"/>
      </w:tblGrid>
      <w:tr w:rsidR="009308BA" w:rsidRPr="009308BA" w14:paraId="7711B29D" w14:textId="77777777" w:rsidTr="009308BA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3206AD07" w14:textId="20C7E9D9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28B74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60C723E" w14:textId="4C8D82AC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 (%) / Mean (</w:t>
            </w:r>
            <w:r w:rsidR="00991097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6877EA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08BA" w:rsidRPr="009308BA" w14:paraId="3C35A624" w14:textId="77777777" w:rsidTr="009308BA">
        <w:tc>
          <w:tcPr>
            <w:tcW w:w="4390" w:type="dxa"/>
            <w:tcBorders>
              <w:top w:val="single" w:sz="4" w:space="0" w:color="auto"/>
            </w:tcBorders>
          </w:tcPr>
          <w:p w14:paraId="7CFE1FD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C18E0E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Gender</w:t>
            </w:r>
          </w:p>
          <w:p w14:paraId="2179281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Women </w:t>
            </w:r>
          </w:p>
          <w:p w14:paraId="4003748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Me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9998F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28EDBC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D915DA4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2CC2575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69C5FC5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812DBE3" w14:textId="4159FB79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436</w:t>
            </w:r>
            <w:r w:rsidR="000474BE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100.0)</w:t>
            </w:r>
          </w:p>
          <w:p w14:paraId="768A6CB4" w14:textId="0FCD0ED9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47</w:t>
            </w:r>
            <w:r w:rsidR="000474BE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51.2)</w:t>
            </w:r>
          </w:p>
          <w:p w14:paraId="37791C0B" w14:textId="045CC116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89</w:t>
            </w:r>
            <w:r w:rsidR="000474BE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48.8)</w:t>
            </w:r>
          </w:p>
        </w:tc>
      </w:tr>
      <w:tr w:rsidR="009308BA" w:rsidRPr="009308BA" w14:paraId="4957D12C" w14:textId="77777777" w:rsidTr="009308BA">
        <w:tc>
          <w:tcPr>
            <w:tcW w:w="4390" w:type="dxa"/>
          </w:tcPr>
          <w:p w14:paraId="71338C3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198063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Age (y) </w:t>
            </w:r>
          </w:p>
        </w:tc>
        <w:tc>
          <w:tcPr>
            <w:tcW w:w="2268" w:type="dxa"/>
          </w:tcPr>
          <w:p w14:paraId="2032F77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E4BA23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-18</w:t>
            </w:r>
          </w:p>
        </w:tc>
        <w:tc>
          <w:tcPr>
            <w:tcW w:w="2409" w:type="dxa"/>
          </w:tcPr>
          <w:p w14:paraId="169BBF2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FFFF49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436 (100)/ 13.3 (3.31)</w:t>
            </w:r>
          </w:p>
        </w:tc>
      </w:tr>
      <w:tr w:rsidR="009308BA" w:rsidRPr="009308BA" w14:paraId="45587DBD" w14:textId="77777777" w:rsidTr="009308BA">
        <w:tc>
          <w:tcPr>
            <w:tcW w:w="4390" w:type="dxa"/>
          </w:tcPr>
          <w:p w14:paraId="4900705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0E33810" w14:textId="43106F00" w:rsidR="00A36219" w:rsidRPr="00991097" w:rsidRDefault="00991097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91097">
              <w:rPr>
                <w:sz w:val="20"/>
                <w:szCs w:val="20"/>
              </w:rPr>
              <w:t>Education of participant's mother</w:t>
            </w:r>
            <w:r w:rsidR="00A36219" w:rsidRPr="00991097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1983)</w:t>
            </w:r>
            <w:r w:rsidR="00A36219" w:rsidRPr="00991097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="00A36219" w:rsidRPr="00991097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7EA91F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Primary school or below </w:t>
            </w:r>
          </w:p>
          <w:p w14:paraId="1CEE3D2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Secondary school </w:t>
            </w:r>
          </w:p>
          <w:p w14:paraId="7AAD7A4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Tertiary education </w:t>
            </w:r>
          </w:p>
        </w:tc>
        <w:tc>
          <w:tcPr>
            <w:tcW w:w="2268" w:type="dxa"/>
          </w:tcPr>
          <w:p w14:paraId="6C39DA7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27E5F0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3</w:t>
            </w:r>
          </w:p>
          <w:p w14:paraId="450F21C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0905BB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D1A51D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25C29C5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5F3A8F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851 (100)</w:t>
            </w:r>
          </w:p>
          <w:p w14:paraId="5FA5E7E4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99 (81.00)</w:t>
            </w:r>
          </w:p>
          <w:p w14:paraId="7ABDFFB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37 (12.80)</w:t>
            </w:r>
          </w:p>
          <w:p w14:paraId="6607691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5 (6.20)</w:t>
            </w:r>
          </w:p>
        </w:tc>
      </w:tr>
      <w:tr w:rsidR="009308BA" w:rsidRPr="009308BA" w14:paraId="44B39B0C" w14:textId="77777777" w:rsidTr="009308BA">
        <w:tc>
          <w:tcPr>
            <w:tcW w:w="4390" w:type="dxa"/>
          </w:tcPr>
          <w:p w14:paraId="6EDC8D5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E26CF45" w14:textId="2A605003" w:rsidR="00A36219" w:rsidRPr="009308BA" w:rsidRDefault="00991097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ducation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of participant’s father 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(1983) </w:t>
            </w:r>
          </w:p>
          <w:p w14:paraId="51EA585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Primary school or below </w:t>
            </w:r>
          </w:p>
          <w:p w14:paraId="264CE0D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Secondary school</w:t>
            </w:r>
          </w:p>
          <w:p w14:paraId="6E5B92D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Tertiary education </w:t>
            </w:r>
          </w:p>
        </w:tc>
        <w:tc>
          <w:tcPr>
            <w:tcW w:w="2268" w:type="dxa"/>
          </w:tcPr>
          <w:p w14:paraId="4A1E2FE8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320A86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3</w:t>
            </w:r>
          </w:p>
          <w:p w14:paraId="16EA52F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367C85E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229A8B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7339437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6DF5DF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09 (100)</w:t>
            </w:r>
          </w:p>
          <w:p w14:paraId="7225A0A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77 (79.40)</w:t>
            </w:r>
          </w:p>
          <w:p w14:paraId="2892111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13 (13.20)</w:t>
            </w:r>
          </w:p>
          <w:p w14:paraId="06A6B67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9 (7.40)</w:t>
            </w:r>
          </w:p>
        </w:tc>
      </w:tr>
      <w:tr w:rsidR="009308BA" w:rsidRPr="009308BA" w14:paraId="1C37737F" w14:textId="77777777" w:rsidTr="009308BA">
        <w:tc>
          <w:tcPr>
            <w:tcW w:w="4390" w:type="dxa"/>
          </w:tcPr>
          <w:p w14:paraId="394FF9B2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C2AEF70" w14:textId="2F46DAF4" w:rsidR="00A36219" w:rsidRPr="009308BA" w:rsidRDefault="00991097" w:rsidP="005D547F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com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of participant’s childhood family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1980)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</w:tcPr>
          <w:p w14:paraId="26308A5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F38A9C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-8 </w:t>
            </w:r>
          </w:p>
        </w:tc>
        <w:tc>
          <w:tcPr>
            <w:tcW w:w="2409" w:type="dxa"/>
          </w:tcPr>
          <w:p w14:paraId="2BD57C7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815179B" w14:textId="4C2198EF" w:rsidR="00A36219" w:rsidRPr="009308BA" w:rsidRDefault="00F413C8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330 (100)/</w:t>
            </w:r>
            <w:r w:rsidR="00D305D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.80 (1.</w:t>
            </w:r>
            <w:r w:rsidR="005C6666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</w:tr>
      <w:tr w:rsidR="009308BA" w:rsidRPr="009308BA" w14:paraId="7056330F" w14:textId="77777777" w:rsidTr="009308BA">
        <w:tc>
          <w:tcPr>
            <w:tcW w:w="4390" w:type="dxa"/>
          </w:tcPr>
          <w:p w14:paraId="16568EF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1B7DD5F" w14:textId="03EA9C1E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childhood living area </w:t>
            </w:r>
            <w:r w:rsidR="008E5C97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(1980)</w:t>
            </w:r>
          </w:p>
        </w:tc>
        <w:tc>
          <w:tcPr>
            <w:tcW w:w="2268" w:type="dxa"/>
          </w:tcPr>
          <w:p w14:paraId="55B4431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F7F221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2409" w:type="dxa"/>
          </w:tcPr>
          <w:p w14:paraId="4B4CEBC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0FD4BE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425 (100)</w:t>
            </w:r>
          </w:p>
        </w:tc>
      </w:tr>
      <w:tr w:rsidR="009308BA" w:rsidRPr="009308BA" w14:paraId="1EB0AC23" w14:textId="77777777" w:rsidTr="009308BA">
        <w:tc>
          <w:tcPr>
            <w:tcW w:w="4390" w:type="dxa"/>
          </w:tcPr>
          <w:p w14:paraId="35F1CB99" w14:textId="77777777" w:rsidR="00A36219" w:rsidRPr="009308BA" w:rsidRDefault="00A36219" w:rsidP="005D547F">
            <w:pPr>
              <w:ind w:left="164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City centre</w:t>
            </w:r>
          </w:p>
        </w:tc>
        <w:tc>
          <w:tcPr>
            <w:tcW w:w="2268" w:type="dxa"/>
          </w:tcPr>
          <w:p w14:paraId="181C7DE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1815FDA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59 (10.70)</w:t>
            </w:r>
          </w:p>
        </w:tc>
      </w:tr>
      <w:tr w:rsidR="009308BA" w:rsidRPr="009308BA" w14:paraId="4AB53721" w14:textId="77777777" w:rsidTr="009308BA">
        <w:tc>
          <w:tcPr>
            <w:tcW w:w="4390" w:type="dxa"/>
          </w:tcPr>
          <w:p w14:paraId="7AC88497" w14:textId="77777777" w:rsidR="00A36219" w:rsidRPr="009308BA" w:rsidRDefault="00A36219" w:rsidP="005D547F">
            <w:pPr>
              <w:ind w:left="164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Suburb</w:t>
            </w:r>
          </w:p>
        </w:tc>
        <w:tc>
          <w:tcPr>
            <w:tcW w:w="2268" w:type="dxa"/>
          </w:tcPr>
          <w:p w14:paraId="799398C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2E59EBB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06 (37.40)</w:t>
            </w:r>
          </w:p>
        </w:tc>
      </w:tr>
      <w:tr w:rsidR="009308BA" w:rsidRPr="009308BA" w14:paraId="323868B6" w14:textId="77777777" w:rsidTr="009308BA">
        <w:tc>
          <w:tcPr>
            <w:tcW w:w="4390" w:type="dxa"/>
          </w:tcPr>
          <w:p w14:paraId="2510D0CB" w14:textId="77777777" w:rsidR="00A36219" w:rsidRPr="009308BA" w:rsidRDefault="00A36219" w:rsidP="005D547F">
            <w:pPr>
              <w:ind w:left="164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Rural community</w:t>
            </w:r>
          </w:p>
        </w:tc>
        <w:tc>
          <w:tcPr>
            <w:tcW w:w="2268" w:type="dxa"/>
          </w:tcPr>
          <w:p w14:paraId="1126D37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198C30C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637 (26.30)</w:t>
            </w:r>
          </w:p>
        </w:tc>
      </w:tr>
      <w:tr w:rsidR="009308BA" w:rsidRPr="009308BA" w14:paraId="6ED0BF91" w14:textId="77777777" w:rsidTr="009308BA">
        <w:tc>
          <w:tcPr>
            <w:tcW w:w="4390" w:type="dxa"/>
          </w:tcPr>
          <w:p w14:paraId="3915D1DA" w14:textId="77777777" w:rsidR="00A36219" w:rsidRPr="009308BA" w:rsidRDefault="00A36219" w:rsidP="005D547F">
            <w:pPr>
              <w:ind w:left="164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Dispersed settlement area</w:t>
            </w:r>
          </w:p>
        </w:tc>
        <w:tc>
          <w:tcPr>
            <w:tcW w:w="2268" w:type="dxa"/>
          </w:tcPr>
          <w:p w14:paraId="152079D4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</w:tcPr>
          <w:p w14:paraId="19EE877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623 (25.70) </w:t>
            </w:r>
          </w:p>
        </w:tc>
      </w:tr>
      <w:tr w:rsidR="009308BA" w:rsidRPr="009308BA" w14:paraId="305FD668" w14:textId="77777777" w:rsidTr="009308BA">
        <w:tc>
          <w:tcPr>
            <w:tcW w:w="4390" w:type="dxa"/>
          </w:tcPr>
          <w:p w14:paraId="77EED6FE" w14:textId="77777777" w:rsidR="00C72300" w:rsidRPr="009308BA" w:rsidRDefault="00C7230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CAA856C" w14:textId="0ED40C76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educational status (2001) </w:t>
            </w:r>
          </w:p>
        </w:tc>
        <w:tc>
          <w:tcPr>
            <w:tcW w:w="2268" w:type="dxa"/>
          </w:tcPr>
          <w:p w14:paraId="74CD519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3C08B3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3</w:t>
            </w:r>
          </w:p>
        </w:tc>
        <w:tc>
          <w:tcPr>
            <w:tcW w:w="2409" w:type="dxa"/>
          </w:tcPr>
          <w:p w14:paraId="0CA88F3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98B4EE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521 (100)</w:t>
            </w:r>
          </w:p>
        </w:tc>
      </w:tr>
      <w:tr w:rsidR="009308BA" w:rsidRPr="009308BA" w14:paraId="7EDEC35F" w14:textId="77777777" w:rsidTr="009308BA">
        <w:tc>
          <w:tcPr>
            <w:tcW w:w="4390" w:type="dxa"/>
          </w:tcPr>
          <w:p w14:paraId="67B1145E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Secondary education institution</w:t>
            </w:r>
          </w:p>
        </w:tc>
        <w:tc>
          <w:tcPr>
            <w:tcW w:w="2268" w:type="dxa"/>
          </w:tcPr>
          <w:p w14:paraId="0F674A05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088F5C9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106 (72.70)</w:t>
            </w:r>
          </w:p>
        </w:tc>
      </w:tr>
      <w:tr w:rsidR="009308BA" w:rsidRPr="009308BA" w14:paraId="5BF72D25" w14:textId="77777777" w:rsidTr="009308BA">
        <w:tc>
          <w:tcPr>
            <w:tcW w:w="4390" w:type="dxa"/>
          </w:tcPr>
          <w:p w14:paraId="42FA032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Lower academic studies/ degree </w:t>
            </w:r>
          </w:p>
        </w:tc>
        <w:tc>
          <w:tcPr>
            <w:tcW w:w="2268" w:type="dxa"/>
          </w:tcPr>
          <w:p w14:paraId="0C57E1E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2281787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61 (10.60)</w:t>
            </w:r>
          </w:p>
        </w:tc>
      </w:tr>
      <w:tr w:rsidR="009308BA" w:rsidRPr="009308BA" w14:paraId="58AA7CDF" w14:textId="77777777" w:rsidTr="009308BA">
        <w:tc>
          <w:tcPr>
            <w:tcW w:w="4390" w:type="dxa"/>
          </w:tcPr>
          <w:p w14:paraId="348BBBF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Upper academic degree </w:t>
            </w:r>
          </w:p>
        </w:tc>
        <w:tc>
          <w:tcPr>
            <w:tcW w:w="2268" w:type="dxa"/>
          </w:tcPr>
          <w:p w14:paraId="6FB685D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483948C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54 (16.70) </w:t>
            </w:r>
          </w:p>
        </w:tc>
      </w:tr>
      <w:tr w:rsidR="009308BA" w:rsidRPr="009308BA" w14:paraId="594000C4" w14:textId="77777777" w:rsidTr="009308BA">
        <w:tc>
          <w:tcPr>
            <w:tcW w:w="4390" w:type="dxa"/>
          </w:tcPr>
          <w:p w14:paraId="1F854AC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792B757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living area (2001) </w:t>
            </w:r>
          </w:p>
        </w:tc>
        <w:tc>
          <w:tcPr>
            <w:tcW w:w="2268" w:type="dxa"/>
          </w:tcPr>
          <w:p w14:paraId="329078E5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B7ABF6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-4 </w:t>
            </w:r>
          </w:p>
        </w:tc>
        <w:tc>
          <w:tcPr>
            <w:tcW w:w="2409" w:type="dxa"/>
          </w:tcPr>
          <w:p w14:paraId="5F0EE1C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8F8BB8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742 (100)</w:t>
            </w:r>
          </w:p>
        </w:tc>
      </w:tr>
      <w:tr w:rsidR="009308BA" w:rsidRPr="009308BA" w14:paraId="570DBE91" w14:textId="77777777" w:rsidTr="009308BA">
        <w:tc>
          <w:tcPr>
            <w:tcW w:w="4390" w:type="dxa"/>
          </w:tcPr>
          <w:p w14:paraId="076A324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City centre </w:t>
            </w:r>
          </w:p>
        </w:tc>
        <w:tc>
          <w:tcPr>
            <w:tcW w:w="2268" w:type="dxa"/>
          </w:tcPr>
          <w:p w14:paraId="1018784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15CC3B5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90 (16.60)</w:t>
            </w:r>
          </w:p>
        </w:tc>
      </w:tr>
      <w:tr w:rsidR="009308BA" w:rsidRPr="009308BA" w14:paraId="223E753B" w14:textId="77777777" w:rsidTr="009308BA">
        <w:tc>
          <w:tcPr>
            <w:tcW w:w="4390" w:type="dxa"/>
          </w:tcPr>
          <w:p w14:paraId="4554967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Suburb</w:t>
            </w:r>
          </w:p>
        </w:tc>
        <w:tc>
          <w:tcPr>
            <w:tcW w:w="2268" w:type="dxa"/>
          </w:tcPr>
          <w:p w14:paraId="591D529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54F6FC6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78 (44.70)</w:t>
            </w:r>
          </w:p>
        </w:tc>
      </w:tr>
      <w:tr w:rsidR="009308BA" w:rsidRPr="009308BA" w14:paraId="36411C76" w14:textId="77777777" w:rsidTr="009308BA">
        <w:tc>
          <w:tcPr>
            <w:tcW w:w="4390" w:type="dxa"/>
          </w:tcPr>
          <w:p w14:paraId="5124228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Rural community </w:t>
            </w:r>
          </w:p>
        </w:tc>
        <w:tc>
          <w:tcPr>
            <w:tcW w:w="2268" w:type="dxa"/>
          </w:tcPr>
          <w:p w14:paraId="724DD44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2ED4D6C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25 (18.70)</w:t>
            </w:r>
          </w:p>
        </w:tc>
      </w:tr>
      <w:tr w:rsidR="009308BA" w:rsidRPr="009308BA" w14:paraId="7A33C488" w14:textId="77777777" w:rsidTr="009308BA">
        <w:tc>
          <w:tcPr>
            <w:tcW w:w="4390" w:type="dxa"/>
          </w:tcPr>
          <w:p w14:paraId="7AEDB83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Dispersed settlement area </w:t>
            </w:r>
          </w:p>
        </w:tc>
        <w:tc>
          <w:tcPr>
            <w:tcW w:w="2268" w:type="dxa"/>
          </w:tcPr>
          <w:p w14:paraId="0CC16F5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</w:tcPr>
          <w:p w14:paraId="73D980E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349 (20.00) </w:t>
            </w:r>
          </w:p>
        </w:tc>
      </w:tr>
      <w:tr w:rsidR="009308BA" w:rsidRPr="009308BA" w14:paraId="2C52B812" w14:textId="77777777" w:rsidTr="009308BA">
        <w:tc>
          <w:tcPr>
            <w:tcW w:w="4390" w:type="dxa"/>
          </w:tcPr>
          <w:p w14:paraId="2F079DB4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239C57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educational status (2007) </w:t>
            </w:r>
          </w:p>
        </w:tc>
        <w:tc>
          <w:tcPr>
            <w:tcW w:w="2268" w:type="dxa"/>
          </w:tcPr>
          <w:p w14:paraId="0D58BC6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041477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3</w:t>
            </w:r>
          </w:p>
        </w:tc>
        <w:tc>
          <w:tcPr>
            <w:tcW w:w="2409" w:type="dxa"/>
          </w:tcPr>
          <w:p w14:paraId="035E631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70D17B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14 (100.00)</w:t>
            </w:r>
          </w:p>
        </w:tc>
      </w:tr>
      <w:tr w:rsidR="009308BA" w:rsidRPr="009308BA" w14:paraId="5FE814F5" w14:textId="77777777" w:rsidTr="009308BA">
        <w:tc>
          <w:tcPr>
            <w:tcW w:w="4390" w:type="dxa"/>
          </w:tcPr>
          <w:p w14:paraId="7C6C4B0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Secondary education institution </w:t>
            </w:r>
          </w:p>
        </w:tc>
        <w:tc>
          <w:tcPr>
            <w:tcW w:w="2268" w:type="dxa"/>
          </w:tcPr>
          <w:p w14:paraId="61881A9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3D722AF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39 (66.40)</w:t>
            </w:r>
          </w:p>
        </w:tc>
      </w:tr>
      <w:tr w:rsidR="009308BA" w:rsidRPr="009308BA" w14:paraId="209C086E" w14:textId="77777777" w:rsidTr="009308BA">
        <w:tc>
          <w:tcPr>
            <w:tcW w:w="4390" w:type="dxa"/>
          </w:tcPr>
          <w:p w14:paraId="6578EE2B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Lower academic studies/ degree</w:t>
            </w:r>
          </w:p>
        </w:tc>
        <w:tc>
          <w:tcPr>
            <w:tcW w:w="2268" w:type="dxa"/>
          </w:tcPr>
          <w:p w14:paraId="6B55C86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54F6F18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32 (16.40)</w:t>
            </w:r>
          </w:p>
        </w:tc>
      </w:tr>
      <w:tr w:rsidR="009308BA" w:rsidRPr="009308BA" w14:paraId="1BDB7281" w14:textId="77777777" w:rsidTr="009308BA">
        <w:tc>
          <w:tcPr>
            <w:tcW w:w="4390" w:type="dxa"/>
          </w:tcPr>
          <w:p w14:paraId="1CFC35A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Upper academic degree </w:t>
            </w:r>
          </w:p>
        </w:tc>
        <w:tc>
          <w:tcPr>
            <w:tcW w:w="2268" w:type="dxa"/>
          </w:tcPr>
          <w:p w14:paraId="12A2613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7A7955B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43 (17.20) </w:t>
            </w:r>
          </w:p>
        </w:tc>
      </w:tr>
      <w:tr w:rsidR="009308BA" w:rsidRPr="009308BA" w14:paraId="35B2158E" w14:textId="77777777" w:rsidTr="009308BA">
        <w:tc>
          <w:tcPr>
            <w:tcW w:w="4390" w:type="dxa"/>
          </w:tcPr>
          <w:p w14:paraId="4CC48AEA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B121AD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income (2007) </w:t>
            </w:r>
          </w:p>
        </w:tc>
        <w:tc>
          <w:tcPr>
            <w:tcW w:w="2268" w:type="dxa"/>
          </w:tcPr>
          <w:p w14:paraId="709D3A5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AD331C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8</w:t>
            </w:r>
          </w:p>
        </w:tc>
        <w:tc>
          <w:tcPr>
            <w:tcW w:w="2409" w:type="dxa"/>
          </w:tcPr>
          <w:p w14:paraId="732A99C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4596CDC" w14:textId="7B629922" w:rsidR="00A36219" w:rsidRPr="009308BA" w:rsidRDefault="004D5B8C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80 (100)/</w:t>
            </w:r>
            <w:r w:rsidR="00D305D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3.59(1.60) </w:t>
            </w:r>
          </w:p>
        </w:tc>
      </w:tr>
      <w:tr w:rsidR="009308BA" w:rsidRPr="009308BA" w14:paraId="4EA8BB67" w14:textId="77777777" w:rsidTr="009308BA">
        <w:tc>
          <w:tcPr>
            <w:tcW w:w="4390" w:type="dxa"/>
          </w:tcPr>
          <w:p w14:paraId="0BF1B61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2E2569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articipant’s living area (2007)</w:t>
            </w:r>
          </w:p>
        </w:tc>
        <w:tc>
          <w:tcPr>
            <w:tcW w:w="2268" w:type="dxa"/>
          </w:tcPr>
          <w:p w14:paraId="50216D7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D727E4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2409" w:type="dxa"/>
          </w:tcPr>
          <w:p w14:paraId="1C6314C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021E05B" w14:textId="3594D3F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527 (100)</w:t>
            </w:r>
          </w:p>
        </w:tc>
      </w:tr>
      <w:tr w:rsidR="009308BA" w:rsidRPr="009308BA" w14:paraId="55F92287" w14:textId="77777777" w:rsidTr="009308BA">
        <w:tc>
          <w:tcPr>
            <w:tcW w:w="4390" w:type="dxa"/>
          </w:tcPr>
          <w:p w14:paraId="3A2A4F0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City centre </w:t>
            </w:r>
          </w:p>
        </w:tc>
        <w:tc>
          <w:tcPr>
            <w:tcW w:w="2268" w:type="dxa"/>
          </w:tcPr>
          <w:p w14:paraId="0426E65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635F3174" w14:textId="6547BFC8" w:rsidR="00A36219" w:rsidRPr="009308BA" w:rsidRDefault="00B36962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0) </w:t>
            </w:r>
          </w:p>
        </w:tc>
      </w:tr>
      <w:tr w:rsidR="009308BA" w:rsidRPr="009308BA" w14:paraId="7C608171" w14:textId="77777777" w:rsidTr="009308BA">
        <w:tc>
          <w:tcPr>
            <w:tcW w:w="4390" w:type="dxa"/>
          </w:tcPr>
          <w:p w14:paraId="51AE8AC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Suburb</w:t>
            </w:r>
          </w:p>
        </w:tc>
        <w:tc>
          <w:tcPr>
            <w:tcW w:w="2268" w:type="dxa"/>
          </w:tcPr>
          <w:p w14:paraId="300DF5A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229655A6" w14:textId="7C493535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31 (</w:t>
            </w:r>
            <w:r w:rsidR="000C3B5E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0C3B5E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)</w:t>
            </w:r>
          </w:p>
        </w:tc>
      </w:tr>
      <w:tr w:rsidR="009308BA" w:rsidRPr="009308BA" w14:paraId="0584B53C" w14:textId="77777777" w:rsidTr="009308BA">
        <w:tc>
          <w:tcPr>
            <w:tcW w:w="4390" w:type="dxa"/>
          </w:tcPr>
          <w:p w14:paraId="1D52B87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Rural community</w:t>
            </w:r>
          </w:p>
        </w:tc>
        <w:tc>
          <w:tcPr>
            <w:tcW w:w="2268" w:type="dxa"/>
          </w:tcPr>
          <w:p w14:paraId="097BCD8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6D8795A4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04 (19.90)</w:t>
            </w:r>
          </w:p>
        </w:tc>
      </w:tr>
      <w:tr w:rsidR="009308BA" w:rsidRPr="009308BA" w14:paraId="6E79BA65" w14:textId="77777777" w:rsidTr="009308BA">
        <w:tc>
          <w:tcPr>
            <w:tcW w:w="4390" w:type="dxa"/>
          </w:tcPr>
          <w:p w14:paraId="4F296DA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Dispersed settlement area </w:t>
            </w:r>
          </w:p>
        </w:tc>
        <w:tc>
          <w:tcPr>
            <w:tcW w:w="2268" w:type="dxa"/>
          </w:tcPr>
          <w:p w14:paraId="035F812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</w:tcPr>
          <w:p w14:paraId="01E94E9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96 (19.40)</w:t>
            </w:r>
          </w:p>
        </w:tc>
      </w:tr>
      <w:tr w:rsidR="009308BA" w:rsidRPr="009308BA" w14:paraId="58BD53E4" w14:textId="77777777" w:rsidTr="009308BA">
        <w:tc>
          <w:tcPr>
            <w:tcW w:w="4390" w:type="dxa"/>
          </w:tcPr>
          <w:p w14:paraId="4EF09AF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F760A9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educational status (2011) </w:t>
            </w:r>
          </w:p>
        </w:tc>
        <w:tc>
          <w:tcPr>
            <w:tcW w:w="2268" w:type="dxa"/>
          </w:tcPr>
          <w:p w14:paraId="6E81FFC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C3F428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-3 </w:t>
            </w:r>
          </w:p>
        </w:tc>
        <w:tc>
          <w:tcPr>
            <w:tcW w:w="2409" w:type="dxa"/>
          </w:tcPr>
          <w:p w14:paraId="71E6F90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4ED255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206 (100.00)</w:t>
            </w:r>
          </w:p>
        </w:tc>
      </w:tr>
      <w:tr w:rsidR="009308BA" w:rsidRPr="009308BA" w14:paraId="77B36E32" w14:textId="77777777" w:rsidTr="009308BA">
        <w:tc>
          <w:tcPr>
            <w:tcW w:w="4390" w:type="dxa"/>
          </w:tcPr>
          <w:p w14:paraId="724825E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Secondary education institution</w:t>
            </w:r>
          </w:p>
        </w:tc>
        <w:tc>
          <w:tcPr>
            <w:tcW w:w="2268" w:type="dxa"/>
          </w:tcPr>
          <w:p w14:paraId="54E2BAC0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19233BA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41 (61.40)</w:t>
            </w:r>
          </w:p>
        </w:tc>
      </w:tr>
      <w:tr w:rsidR="009308BA" w:rsidRPr="009308BA" w14:paraId="5ACB3127" w14:textId="77777777" w:rsidTr="009308BA">
        <w:tc>
          <w:tcPr>
            <w:tcW w:w="4390" w:type="dxa"/>
          </w:tcPr>
          <w:p w14:paraId="399764C8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Lower academic studies/ degree </w:t>
            </w:r>
          </w:p>
        </w:tc>
        <w:tc>
          <w:tcPr>
            <w:tcW w:w="2268" w:type="dxa"/>
          </w:tcPr>
          <w:p w14:paraId="000226C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6D97274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39 (19.80)</w:t>
            </w:r>
          </w:p>
        </w:tc>
      </w:tr>
      <w:tr w:rsidR="009308BA" w:rsidRPr="009308BA" w14:paraId="6DC3F0C6" w14:textId="77777777" w:rsidTr="009308BA">
        <w:tc>
          <w:tcPr>
            <w:tcW w:w="4390" w:type="dxa"/>
          </w:tcPr>
          <w:p w14:paraId="402982C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Upper academic degree </w:t>
            </w:r>
          </w:p>
        </w:tc>
        <w:tc>
          <w:tcPr>
            <w:tcW w:w="2268" w:type="dxa"/>
          </w:tcPr>
          <w:p w14:paraId="1389FAEF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2F6C6DFB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26 (18.70) </w:t>
            </w:r>
          </w:p>
        </w:tc>
      </w:tr>
      <w:tr w:rsidR="009308BA" w:rsidRPr="009308BA" w14:paraId="58D4EDF2" w14:textId="77777777" w:rsidTr="009308BA">
        <w:tc>
          <w:tcPr>
            <w:tcW w:w="4390" w:type="dxa"/>
          </w:tcPr>
          <w:p w14:paraId="10F8DDC9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661134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income (2011) </w:t>
            </w:r>
          </w:p>
        </w:tc>
        <w:tc>
          <w:tcPr>
            <w:tcW w:w="2268" w:type="dxa"/>
          </w:tcPr>
          <w:p w14:paraId="452C770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5DF669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13</w:t>
            </w:r>
          </w:p>
        </w:tc>
        <w:tc>
          <w:tcPr>
            <w:tcW w:w="2409" w:type="dxa"/>
          </w:tcPr>
          <w:p w14:paraId="767086C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5EF4FCA" w14:textId="48B7D4B5" w:rsidR="00A36219" w:rsidRPr="009308BA" w:rsidRDefault="004D5B8C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58 (100)/</w:t>
            </w:r>
            <w:r w:rsidR="00D305D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7.39 (3.05) </w:t>
            </w:r>
          </w:p>
        </w:tc>
      </w:tr>
      <w:tr w:rsidR="009308BA" w:rsidRPr="009308BA" w14:paraId="110DC801" w14:textId="77777777" w:rsidTr="009308BA">
        <w:tc>
          <w:tcPr>
            <w:tcW w:w="4390" w:type="dxa"/>
          </w:tcPr>
          <w:p w14:paraId="7BB9368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B6DBC2D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s’ living area (2011) </w:t>
            </w:r>
          </w:p>
        </w:tc>
        <w:tc>
          <w:tcPr>
            <w:tcW w:w="2268" w:type="dxa"/>
          </w:tcPr>
          <w:p w14:paraId="0BD8C9D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6C304A3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-4 </w:t>
            </w:r>
          </w:p>
        </w:tc>
        <w:tc>
          <w:tcPr>
            <w:tcW w:w="2409" w:type="dxa"/>
          </w:tcPr>
          <w:p w14:paraId="52958D0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E50E92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95 (100.00)</w:t>
            </w:r>
          </w:p>
        </w:tc>
      </w:tr>
      <w:tr w:rsidR="009308BA" w:rsidRPr="009308BA" w14:paraId="06EECDC8" w14:textId="77777777" w:rsidTr="009308BA">
        <w:tc>
          <w:tcPr>
            <w:tcW w:w="4390" w:type="dxa"/>
          </w:tcPr>
          <w:p w14:paraId="58BE766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City centre </w:t>
            </w:r>
          </w:p>
        </w:tc>
        <w:tc>
          <w:tcPr>
            <w:tcW w:w="2268" w:type="dxa"/>
          </w:tcPr>
          <w:p w14:paraId="1DD01A9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5397F06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76 (12.60)</w:t>
            </w:r>
          </w:p>
        </w:tc>
      </w:tr>
      <w:tr w:rsidR="009308BA" w:rsidRPr="009308BA" w14:paraId="69C3D3CE" w14:textId="77777777" w:rsidTr="009308BA">
        <w:tc>
          <w:tcPr>
            <w:tcW w:w="4390" w:type="dxa"/>
          </w:tcPr>
          <w:p w14:paraId="125918C6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Suburb</w:t>
            </w:r>
          </w:p>
        </w:tc>
        <w:tc>
          <w:tcPr>
            <w:tcW w:w="2268" w:type="dxa"/>
          </w:tcPr>
          <w:p w14:paraId="7F18105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59388E9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637 (45.70)</w:t>
            </w:r>
          </w:p>
        </w:tc>
      </w:tr>
      <w:tr w:rsidR="009308BA" w:rsidRPr="009308BA" w14:paraId="7F9B42E1" w14:textId="77777777" w:rsidTr="009308BA">
        <w:tc>
          <w:tcPr>
            <w:tcW w:w="4390" w:type="dxa"/>
          </w:tcPr>
          <w:p w14:paraId="18A17D93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Rural community</w:t>
            </w:r>
          </w:p>
        </w:tc>
        <w:tc>
          <w:tcPr>
            <w:tcW w:w="2268" w:type="dxa"/>
          </w:tcPr>
          <w:p w14:paraId="065B2DE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72FD6F14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70 (19.40)</w:t>
            </w:r>
          </w:p>
        </w:tc>
      </w:tr>
      <w:tr w:rsidR="009308BA" w:rsidRPr="009308BA" w14:paraId="2634BF17" w14:textId="77777777" w:rsidTr="009308BA">
        <w:tc>
          <w:tcPr>
            <w:tcW w:w="4390" w:type="dxa"/>
          </w:tcPr>
          <w:p w14:paraId="0261B23F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Dispersed settlement area </w:t>
            </w:r>
          </w:p>
        </w:tc>
        <w:tc>
          <w:tcPr>
            <w:tcW w:w="2268" w:type="dxa"/>
          </w:tcPr>
          <w:p w14:paraId="78FFBBC7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</w:tcPr>
          <w:p w14:paraId="05D3B78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312 (22.40) </w:t>
            </w:r>
          </w:p>
        </w:tc>
      </w:tr>
      <w:tr w:rsidR="009308BA" w:rsidRPr="009308BA" w14:paraId="7E80B063" w14:textId="77777777" w:rsidTr="009308BA">
        <w:tc>
          <w:tcPr>
            <w:tcW w:w="4390" w:type="dxa"/>
          </w:tcPr>
          <w:p w14:paraId="5093914C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839F67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educational status (2018) </w:t>
            </w:r>
          </w:p>
        </w:tc>
        <w:tc>
          <w:tcPr>
            <w:tcW w:w="2268" w:type="dxa"/>
          </w:tcPr>
          <w:p w14:paraId="72AFFAC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433B6AC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-3</w:t>
            </w:r>
          </w:p>
        </w:tc>
        <w:tc>
          <w:tcPr>
            <w:tcW w:w="2409" w:type="dxa"/>
          </w:tcPr>
          <w:p w14:paraId="2EF3C85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95A767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08 (100.00)</w:t>
            </w:r>
          </w:p>
        </w:tc>
      </w:tr>
      <w:tr w:rsidR="009308BA" w:rsidRPr="009308BA" w14:paraId="1ACC76D5" w14:textId="77777777" w:rsidTr="009308BA">
        <w:tc>
          <w:tcPr>
            <w:tcW w:w="4390" w:type="dxa"/>
          </w:tcPr>
          <w:p w14:paraId="29FBC66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Secondary education institution</w:t>
            </w:r>
          </w:p>
        </w:tc>
        <w:tc>
          <w:tcPr>
            <w:tcW w:w="2268" w:type="dxa"/>
          </w:tcPr>
          <w:p w14:paraId="3AF6D10E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409" w:type="dxa"/>
          </w:tcPr>
          <w:p w14:paraId="29BEE10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61 (58.20)</w:t>
            </w:r>
          </w:p>
        </w:tc>
      </w:tr>
      <w:tr w:rsidR="009308BA" w:rsidRPr="009308BA" w14:paraId="4D973B03" w14:textId="77777777" w:rsidTr="009308BA">
        <w:tc>
          <w:tcPr>
            <w:tcW w:w="4390" w:type="dxa"/>
          </w:tcPr>
          <w:p w14:paraId="30F78B51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Lower academic studies/ degree </w:t>
            </w:r>
          </w:p>
        </w:tc>
        <w:tc>
          <w:tcPr>
            <w:tcW w:w="2268" w:type="dxa"/>
          </w:tcPr>
          <w:p w14:paraId="23A87646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409" w:type="dxa"/>
          </w:tcPr>
          <w:p w14:paraId="10CE18B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88 (22.00)</w:t>
            </w:r>
          </w:p>
        </w:tc>
      </w:tr>
      <w:tr w:rsidR="009308BA" w:rsidRPr="009308BA" w14:paraId="55165EAE" w14:textId="77777777" w:rsidTr="009308BA">
        <w:tc>
          <w:tcPr>
            <w:tcW w:w="4390" w:type="dxa"/>
          </w:tcPr>
          <w:p w14:paraId="3DBFB8B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    Upper academic degree </w:t>
            </w:r>
          </w:p>
        </w:tc>
        <w:tc>
          <w:tcPr>
            <w:tcW w:w="2268" w:type="dxa"/>
          </w:tcPr>
          <w:p w14:paraId="7F1DD0B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09" w:type="dxa"/>
          </w:tcPr>
          <w:p w14:paraId="35DC0772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59 (19.80)</w:t>
            </w:r>
          </w:p>
        </w:tc>
      </w:tr>
      <w:tr w:rsidR="009308BA" w:rsidRPr="009308BA" w14:paraId="426329B4" w14:textId="77777777" w:rsidTr="009308BA">
        <w:tc>
          <w:tcPr>
            <w:tcW w:w="4390" w:type="dxa"/>
          </w:tcPr>
          <w:p w14:paraId="563B10E0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3034F25" w14:textId="77777777" w:rsidR="00A36219" w:rsidRPr="009308BA" w:rsidRDefault="00A36219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Participant’s income (2018) </w:t>
            </w:r>
          </w:p>
        </w:tc>
        <w:tc>
          <w:tcPr>
            <w:tcW w:w="2268" w:type="dxa"/>
          </w:tcPr>
          <w:p w14:paraId="21001C41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C48ACFA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-21 </w:t>
            </w:r>
          </w:p>
        </w:tc>
        <w:tc>
          <w:tcPr>
            <w:tcW w:w="2409" w:type="dxa"/>
          </w:tcPr>
          <w:p w14:paraId="2B20B19D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04A8FC1" w14:textId="42FA7247" w:rsidR="00A36219" w:rsidRPr="009308BA" w:rsidRDefault="004D5B8C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77 (100) /</w:t>
            </w:r>
            <w:r w:rsidR="00A36219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9.14 (4.58)</w:t>
            </w:r>
          </w:p>
          <w:p w14:paraId="6779B009" w14:textId="77777777" w:rsidR="00A36219" w:rsidRPr="009308BA" w:rsidRDefault="00A36219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08BA" w:rsidRPr="009308BA" w14:paraId="3FECAB40" w14:textId="77777777" w:rsidTr="009308BA">
        <w:tc>
          <w:tcPr>
            <w:tcW w:w="4390" w:type="dxa"/>
            <w:tcBorders>
              <w:bottom w:val="single" w:sz="4" w:space="0" w:color="auto"/>
            </w:tcBorders>
          </w:tcPr>
          <w:p w14:paraId="45441F53" w14:textId="29AF83E9" w:rsidR="00DE4FD0" w:rsidRPr="009308BA" w:rsidRDefault="00DE4FD0" w:rsidP="00DE4FD0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articipant’s distance (km) from home to workplace</w:t>
            </w:r>
            <w:r w:rsidR="00E87DC8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(2018)</w:t>
            </w:r>
          </w:p>
          <w:p w14:paraId="1A5BAB2D" w14:textId="77777777" w:rsidR="00DE4FD0" w:rsidRPr="009308BA" w:rsidRDefault="00DE4FD0" w:rsidP="005D547F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C29BFD" w14:textId="7188E804" w:rsidR="00DE4FD0" w:rsidRPr="009308BA" w:rsidRDefault="005E49C1" w:rsidP="005D547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-41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9E70D0E" w14:textId="12349A92" w:rsidR="00DE4FD0" w:rsidRPr="009308BA" w:rsidRDefault="004D5B8C" w:rsidP="004D5B8C">
            <w:pP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1240 </w:t>
            </w:r>
            <w:r w:rsidR="00DE4FD0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(100.0) /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19.2</w:t>
            </w:r>
            <w:r w:rsidR="00F413C8"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  <w:r w:rsidRPr="009308B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(30.89)</w:t>
            </w:r>
          </w:p>
        </w:tc>
      </w:tr>
    </w:tbl>
    <w:p w14:paraId="7143AF76" w14:textId="77777777" w:rsidR="00A36219" w:rsidRPr="009308BA" w:rsidRDefault="00A36219" w:rsidP="00A36219">
      <w:pPr>
        <w:spacing w:after="0" w:line="240" w:lineRule="auto"/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</w:pPr>
    </w:p>
    <w:p w14:paraId="4CAF303C" w14:textId="77777777" w:rsidR="00A36219" w:rsidRPr="009308BA" w:rsidRDefault="00A36219" w:rsidP="00A36219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 w:rsidRPr="009308BA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Pr="009308BA">
        <w:rPr>
          <w:rFonts w:cs="Times New Roman"/>
          <w:color w:val="000000" w:themeColor="text1"/>
          <w:sz w:val="18"/>
          <w:szCs w:val="18"/>
          <w:lang w:val="en-GB"/>
        </w:rPr>
        <w:t xml:space="preserve">Higher scores reflect higher educational level </w:t>
      </w:r>
    </w:p>
    <w:p w14:paraId="77DA5D10" w14:textId="7AD7B0F8" w:rsidR="00A36219" w:rsidRDefault="00A36219" w:rsidP="00A36219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 w:rsidRPr="009308BA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Pr="009308BA">
        <w:rPr>
          <w:rFonts w:cs="Times New Roman"/>
          <w:color w:val="000000" w:themeColor="text1"/>
          <w:sz w:val="18"/>
          <w:szCs w:val="18"/>
          <w:lang w:val="en-GB"/>
        </w:rPr>
        <w:t xml:space="preserve">Higher scores reflect higher income level </w:t>
      </w:r>
    </w:p>
    <w:p w14:paraId="3FAD2623" w14:textId="709CD2EC" w:rsidR="00235FC0" w:rsidRDefault="00235FC0" w:rsidP="00A36219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</w:p>
    <w:p w14:paraId="4B548924" w14:textId="051E0904" w:rsidR="00235FC0" w:rsidRDefault="00235FC0" w:rsidP="00A36219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</w:p>
    <w:p w14:paraId="2EC442F6" w14:textId="77777777" w:rsidR="0074438E" w:rsidRDefault="0074438E" w:rsidP="00670B5E">
      <w:pPr>
        <w:spacing w:after="0" w:line="240" w:lineRule="auto"/>
        <w:rPr>
          <w:rFonts w:eastAsia="Calibri" w:cs="Times New Roman"/>
          <w:b/>
          <w:bCs/>
          <w:szCs w:val="24"/>
          <w:lang w:val="en-GB"/>
        </w:rPr>
      </w:pPr>
    </w:p>
    <w:p w14:paraId="3E265B13" w14:textId="673751AF" w:rsidR="00670B5E" w:rsidRDefault="00817C42" w:rsidP="00670B5E">
      <w:pPr>
        <w:spacing w:after="0" w:line="240" w:lineRule="auto"/>
        <w:rPr>
          <w:rFonts w:eastAsia="Calibri" w:cs="Times New Roman"/>
          <w:szCs w:val="24"/>
          <w:lang w:val="en-GB"/>
        </w:rPr>
      </w:pPr>
      <w:r w:rsidRPr="0074438E">
        <w:rPr>
          <w:rFonts w:eastAsia="Calibri" w:cs="Times New Roman"/>
          <w:b/>
          <w:bCs/>
          <w:szCs w:val="24"/>
          <w:lang w:val="en-GB"/>
        </w:rPr>
        <w:t xml:space="preserve">Supplementary Table 4. </w:t>
      </w:r>
      <w:r w:rsidR="00CD0F9B">
        <w:rPr>
          <w:rFonts w:eastAsia="Calibri" w:cs="Times New Roman"/>
          <w:szCs w:val="24"/>
          <w:lang w:val="en-GB"/>
        </w:rPr>
        <w:t>A</w:t>
      </w:r>
      <w:r w:rsidRPr="00817C42">
        <w:rPr>
          <w:rFonts w:eastAsia="Calibri" w:cs="Times New Roman"/>
          <w:szCs w:val="24"/>
          <w:lang w:val="en-GB"/>
        </w:rPr>
        <w:t>vailability and consistency of covariates and outcome</w:t>
      </w:r>
      <w:r w:rsidR="00CD0F9B">
        <w:rPr>
          <w:rFonts w:eastAsia="Calibri" w:cs="Times New Roman"/>
          <w:szCs w:val="24"/>
          <w:lang w:val="en-GB"/>
        </w:rPr>
        <w:t xml:space="preserve"> variables</w:t>
      </w:r>
      <w:r w:rsidRPr="00817C42">
        <w:rPr>
          <w:rFonts w:eastAsia="Calibri" w:cs="Times New Roman"/>
          <w:szCs w:val="24"/>
          <w:lang w:val="en-GB"/>
        </w:rPr>
        <w:t xml:space="preserve"> in the four follow-up studies</w:t>
      </w:r>
    </w:p>
    <w:p w14:paraId="4AA89BC1" w14:textId="77777777" w:rsidR="00670B5E" w:rsidRPr="00670B5E" w:rsidRDefault="00670B5E" w:rsidP="00670B5E">
      <w:pPr>
        <w:spacing w:after="0" w:line="240" w:lineRule="auto"/>
        <w:rPr>
          <w:rFonts w:eastAsia="Calibri" w:cs="Times New Roman"/>
          <w:szCs w:val="24"/>
          <w:lang w:val="en-GB"/>
        </w:rPr>
      </w:pPr>
    </w:p>
    <w:tbl>
      <w:tblPr>
        <w:tblW w:w="50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3"/>
        <w:gridCol w:w="1539"/>
        <w:gridCol w:w="114"/>
        <w:gridCol w:w="1427"/>
        <w:gridCol w:w="1590"/>
        <w:gridCol w:w="1534"/>
      </w:tblGrid>
      <w:tr w:rsidR="00817C42" w:rsidRPr="00817C42" w14:paraId="4D852CFF" w14:textId="77777777" w:rsidTr="00670B5E">
        <w:trPr>
          <w:trHeight w:val="266"/>
        </w:trPr>
        <w:tc>
          <w:tcPr>
            <w:tcW w:w="1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4D93" w14:textId="3FC9B562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  <w:r w:rsidR="00670B5E" w:rsidRPr="00F34B0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                                                         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E795" w14:textId="45F81572" w:rsidR="00817C42" w:rsidRPr="00F34B02" w:rsidRDefault="00670B5E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A5C8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Follow-up</w:t>
            </w:r>
            <w:proofErr w:type="spellEnd"/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F72D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4E18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B2E8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17C42" w:rsidRPr="00817C42" w14:paraId="29338B5C" w14:textId="77777777" w:rsidTr="00670B5E">
        <w:trPr>
          <w:trHeight w:val="266"/>
        </w:trPr>
        <w:tc>
          <w:tcPr>
            <w:tcW w:w="1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0DC1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53CC" w14:textId="77777777" w:rsidR="00817C42" w:rsidRPr="00F34B0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84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72CE" w14:textId="77777777" w:rsidR="00817C42" w:rsidRPr="00F34B0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007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1D6F" w14:textId="77777777" w:rsidR="00817C42" w:rsidRPr="00F34B0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011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E193" w14:textId="7DD71C5A" w:rsidR="00670B5E" w:rsidRPr="00F34B02" w:rsidRDefault="00817C42" w:rsidP="00670B5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018</w:t>
            </w:r>
          </w:p>
        </w:tc>
      </w:tr>
      <w:tr w:rsidR="00670B5E" w:rsidRPr="00817C42" w14:paraId="123BC424" w14:textId="77777777" w:rsidTr="00670B5E">
        <w:trPr>
          <w:trHeight w:val="266"/>
        </w:trPr>
        <w:tc>
          <w:tcPr>
            <w:tcW w:w="15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8422F" w14:textId="77777777" w:rsidR="00670B5E" w:rsidRPr="00817C42" w:rsidRDefault="00670B5E" w:rsidP="00817C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FF1A6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6285A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6BD43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7B8DD" w14:textId="77777777" w:rsidR="00670B5E" w:rsidRPr="00817C42" w:rsidRDefault="00670B5E" w:rsidP="00670B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817C42" w:rsidRPr="00817C42" w14:paraId="1838B561" w14:textId="77777777" w:rsidTr="00670B5E">
        <w:trPr>
          <w:trHeight w:val="266"/>
        </w:trPr>
        <w:tc>
          <w:tcPr>
            <w:tcW w:w="1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22C9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</w:t>
            </w:r>
            <w:proofErr w:type="spellEnd"/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51C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CFB8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054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FFA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</w:tr>
      <w:tr w:rsidR="00817C42" w:rsidRPr="00817C42" w14:paraId="75463633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1F2" w14:textId="15FF2956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Income</w:t>
            </w:r>
            <w:proofErr w:type="spellEnd"/>
            <w:r w:rsidR="00C50C8E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C50C8E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43B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uppl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 200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B09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BEFE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799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1</w:t>
            </w:r>
          </w:p>
        </w:tc>
      </w:tr>
      <w:tr w:rsidR="00817C42" w:rsidRPr="00817C42" w14:paraId="0867FC50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8C4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iving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rea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2F5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CFB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A10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C2B1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uppl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 2011</w:t>
            </w:r>
          </w:p>
        </w:tc>
      </w:tr>
      <w:tr w:rsidR="00817C42" w:rsidRPr="00817C42" w14:paraId="578E68DC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DDB" w14:textId="61B47C87" w:rsidR="00817C42" w:rsidRPr="00C50C8E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C50C8E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Distance </w:t>
            </w:r>
            <w:r w:rsidR="00C50C8E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(km) </w:t>
            </w:r>
            <w:r w:rsidR="00C50C8E" w:rsidRPr="00C50C8E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from home </w:t>
            </w:r>
            <w:r w:rsidRPr="00C50C8E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to work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526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4A7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2A1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3CFC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</w:tr>
      <w:tr w:rsidR="00817C42" w:rsidRPr="00817C42" w14:paraId="353981D5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D8C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D5F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711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9F0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550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17C42" w:rsidRPr="00817C42" w14:paraId="5A4F314B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510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summer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B1B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AB1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E66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E71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</w:tr>
      <w:tr w:rsidR="00817C42" w:rsidRPr="00817C42" w14:paraId="03C80ABE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596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winter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A8A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F22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D82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0C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</w:tr>
      <w:tr w:rsidR="00817C42" w:rsidRPr="00817C42" w14:paraId="279DA752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CEA7" w14:textId="376AEBA9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LTPA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5EA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328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482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13EF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</w:p>
        </w:tc>
      </w:tr>
      <w:tr w:rsidR="00817C42" w:rsidRPr="00817C42" w14:paraId="284F4E7D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30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7C1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E84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220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F5A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17C42" w:rsidRPr="00817C42" w14:paraId="11436EAF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CD22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3BEA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A13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E256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BC2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</w:tc>
      </w:tr>
      <w:tr w:rsidR="00817C42" w:rsidRPr="00817C42" w14:paraId="6C54BEF7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F721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8B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5C8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932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E35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</w:tc>
      </w:tr>
      <w:tr w:rsidR="00817C42" w:rsidRPr="00817C42" w14:paraId="06E0C3A1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EDEA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7F0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94B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6353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004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</w:tc>
      </w:tr>
      <w:tr w:rsidR="00817C42" w:rsidRPr="00817C42" w14:paraId="26606C72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B9B9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DDE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058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23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8EF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</w:tc>
      </w:tr>
      <w:tr w:rsidR="00817C42" w:rsidRPr="00817C42" w14:paraId="6B000E06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202A" w14:textId="45B33B1A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day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16D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817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DDC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327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</w:tc>
      </w:tr>
      <w:tr w:rsidR="00817C42" w:rsidRPr="00817C42" w14:paraId="1AD16541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FABB" w14:textId="07EF3329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670B5E">
              <w:rPr>
                <w:rFonts w:cs="Times New Roman"/>
                <w:sz w:val="20"/>
                <w:szCs w:val="20"/>
              </w:rPr>
              <w:t xml:space="preserve">Daily aerobic steps (weekdays)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3D4" w14:textId="77777777" w:rsid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A</w:t>
            </w:r>
          </w:p>
          <w:p w14:paraId="7E6DD031" w14:textId="3569ADFE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62B" w14:textId="77777777" w:rsidR="00817C42" w:rsidRP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 P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EE3" w14:textId="6CB34BA3" w:rsidR="00817C42" w:rsidRPr="00817C42" w:rsidRDefault="00670B5E" w:rsidP="00670B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      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P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B07" w14:textId="77777777" w:rsidR="00817C42" w:rsidRDefault="00817C42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NCR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AG</w:t>
            </w:r>
          </w:p>
          <w:p w14:paraId="78B6E08C" w14:textId="762D39E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670B5E" w:rsidRPr="00817C42" w14:paraId="7EA000A7" w14:textId="77777777" w:rsidTr="00670B5E">
        <w:trPr>
          <w:trHeight w:val="266"/>
        </w:trPr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3F7C5" w14:textId="77777777" w:rsidR="00670B5E" w:rsidRPr="00817C42" w:rsidRDefault="00670B5E" w:rsidP="00817C42">
            <w:pPr>
              <w:spacing w:after="0" w:line="240" w:lineRule="auto"/>
              <w:rPr>
                <w:rFonts w:cs="Times New Roman"/>
                <w:sz w:val="20"/>
                <w:szCs w:val="20"/>
                <w:lang w:val="fi-FI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4F133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5E096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590AB" w14:textId="77777777" w:rsidR="00670B5E" w:rsidRDefault="00670B5E" w:rsidP="00670B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BB01D" w14:textId="77777777" w:rsidR="00670B5E" w:rsidRPr="00817C42" w:rsidRDefault="00670B5E" w:rsidP="00817C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6E2634F8" w14:textId="77777777" w:rsidR="00817C42" w:rsidRPr="00817C42" w:rsidRDefault="00817C42" w:rsidP="00817C42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eastAsia="fi-FI"/>
        </w:rPr>
      </w:pPr>
    </w:p>
    <w:p w14:paraId="4ACAFD70" w14:textId="6D03E2B0" w:rsidR="00817C42" w:rsidRPr="004D383B" w:rsidRDefault="00817C42" w:rsidP="00817C42">
      <w:pPr>
        <w:spacing w:after="0" w:line="240" w:lineRule="auto"/>
        <w:rPr>
          <w:rFonts w:eastAsia="Times New Roman" w:cs="Times New Roman"/>
          <w:color w:val="000000"/>
          <w:sz w:val="18"/>
          <w:szCs w:val="18"/>
          <w:lang w:eastAsia="fi-FI"/>
        </w:rPr>
      </w:pP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CNCR = concurrent and consistent data available, Suppl. = supplemented by data from given follow-up, NA = not available, PM = measured by </w:t>
      </w:r>
      <w:r w:rsidR="004D383B">
        <w:rPr>
          <w:rFonts w:eastAsia="Times New Roman" w:cs="Times New Roman"/>
          <w:color w:val="000000"/>
          <w:sz w:val="18"/>
          <w:szCs w:val="18"/>
          <w:lang w:eastAsia="fi-FI"/>
        </w:rPr>
        <w:t>the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 Omron pedometer, AG = measured by </w:t>
      </w:r>
      <w:r w:rsidR="004D383B">
        <w:rPr>
          <w:rFonts w:eastAsia="Times New Roman" w:cs="Times New Roman"/>
          <w:color w:val="000000"/>
          <w:sz w:val="18"/>
          <w:szCs w:val="18"/>
          <w:lang w:eastAsia="fi-FI"/>
        </w:rPr>
        <w:t>the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 </w:t>
      </w:r>
      <w:proofErr w:type="spellStart"/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>ActiGraph</w:t>
      </w:r>
      <w:proofErr w:type="spellEnd"/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 accel</w:t>
      </w:r>
      <w:r w:rsidR="004D383B">
        <w:rPr>
          <w:rFonts w:eastAsia="Times New Roman" w:cs="Times New Roman"/>
          <w:color w:val="000000"/>
          <w:sz w:val="18"/>
          <w:szCs w:val="18"/>
          <w:lang w:eastAsia="fi-FI"/>
        </w:rPr>
        <w:t>er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>ometer</w:t>
      </w:r>
    </w:p>
    <w:p w14:paraId="1C865107" w14:textId="77777777" w:rsidR="004D383B" w:rsidRDefault="004D383B" w:rsidP="00F34B02">
      <w:pPr>
        <w:spacing w:after="0" w:line="240" w:lineRule="auto"/>
        <w:jc w:val="both"/>
        <w:rPr>
          <w:rFonts w:eastAsia="Times New Roman" w:cs="Times New Roman"/>
          <w:color w:val="000000"/>
          <w:sz w:val="18"/>
          <w:szCs w:val="18"/>
          <w:vertAlign w:val="superscript"/>
          <w:lang w:eastAsia="fi-FI"/>
        </w:rPr>
      </w:pPr>
    </w:p>
    <w:p w14:paraId="68698887" w14:textId="6116F066" w:rsidR="00817C42" w:rsidRPr="004D383B" w:rsidRDefault="00817C42" w:rsidP="00F34B02">
      <w:pPr>
        <w:spacing w:after="0" w:line="240" w:lineRule="auto"/>
        <w:jc w:val="both"/>
        <w:rPr>
          <w:rFonts w:eastAsia="Times New Roman" w:cs="Times New Roman"/>
          <w:color w:val="000000"/>
          <w:sz w:val="18"/>
          <w:szCs w:val="18"/>
          <w:lang w:eastAsia="fi-FI"/>
        </w:rPr>
      </w:pPr>
      <w:r w:rsidRPr="004D383B">
        <w:rPr>
          <w:rFonts w:eastAsia="Times New Roman" w:cs="Times New Roman"/>
          <w:color w:val="000000"/>
          <w:sz w:val="18"/>
          <w:szCs w:val="18"/>
          <w:vertAlign w:val="superscript"/>
          <w:lang w:eastAsia="fi-FI"/>
        </w:rPr>
        <w:t>1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Income variable is classified as 1: </w:t>
      </w:r>
      <w:r w:rsidR="004D383B" w:rsidRPr="004D383B">
        <w:rPr>
          <w:rFonts w:eastAsia="Times New Roman" w:cs="Times New Roman"/>
          <w:color w:val="000000"/>
          <w:sz w:val="18"/>
          <w:szCs w:val="18"/>
          <w:lang w:val="en-GB" w:eastAsia="fi-FI"/>
        </w:rPr>
        <w:t>€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0-10000, 2: </w:t>
      </w:r>
      <w:r w:rsidR="004D383B" w:rsidRPr="004D383B">
        <w:rPr>
          <w:rFonts w:eastAsia="Times New Roman" w:cs="Times New Roman"/>
          <w:color w:val="000000"/>
          <w:sz w:val="18"/>
          <w:szCs w:val="18"/>
          <w:lang w:val="en-GB" w:eastAsia="fi-FI"/>
        </w:rPr>
        <w:t>€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10001-20000, …, 6: </w:t>
      </w:r>
      <w:r w:rsidR="004D383B" w:rsidRPr="004D383B">
        <w:rPr>
          <w:rFonts w:eastAsia="Times New Roman" w:cs="Times New Roman"/>
          <w:color w:val="000000"/>
          <w:sz w:val="18"/>
          <w:szCs w:val="18"/>
          <w:lang w:val="en-GB" w:eastAsia="fi-FI"/>
        </w:rPr>
        <w:t>€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50001-60000, 7: &gt; </w:t>
      </w:r>
      <w:r w:rsidR="004D383B" w:rsidRPr="004D383B">
        <w:rPr>
          <w:rFonts w:eastAsia="Times New Roman" w:cs="Times New Roman"/>
          <w:color w:val="000000"/>
          <w:sz w:val="18"/>
          <w:szCs w:val="18"/>
          <w:lang w:val="en-GB" w:eastAsia="fi-FI"/>
        </w:rPr>
        <w:t>€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60000 </w:t>
      </w:r>
    </w:p>
    <w:p w14:paraId="33A790E4" w14:textId="48115478" w:rsidR="00817C42" w:rsidRPr="004D383B" w:rsidRDefault="00817C42" w:rsidP="00F34B02">
      <w:pPr>
        <w:spacing w:after="0" w:line="240" w:lineRule="auto"/>
        <w:jc w:val="both"/>
        <w:rPr>
          <w:rFonts w:eastAsia="Times New Roman" w:cs="Times New Roman"/>
          <w:color w:val="000000"/>
          <w:sz w:val="18"/>
          <w:szCs w:val="18"/>
          <w:lang w:eastAsia="fi-FI"/>
        </w:rPr>
      </w:pPr>
      <w:r w:rsidRPr="004D383B">
        <w:rPr>
          <w:rFonts w:eastAsia="Times New Roman" w:cs="Times New Roman"/>
          <w:color w:val="000000"/>
          <w:sz w:val="18"/>
          <w:szCs w:val="18"/>
          <w:vertAlign w:val="superscript"/>
          <w:lang w:eastAsia="fi-FI"/>
        </w:rPr>
        <w:t>2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>Notice the change of device between follow-ups</w:t>
      </w:r>
    </w:p>
    <w:p w14:paraId="01C9350F" w14:textId="7F037AB1" w:rsidR="00235FC0" w:rsidRDefault="00074326" w:rsidP="00F34B02">
      <w:pPr>
        <w:spacing w:after="0" w:line="240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 w:rsidRPr="004D383B">
        <w:rPr>
          <w:rFonts w:eastAsia="Times New Roman" w:cs="Times New Roman"/>
          <w:color w:val="000000"/>
          <w:sz w:val="18"/>
          <w:szCs w:val="18"/>
          <w:vertAlign w:val="superscript"/>
          <w:lang w:eastAsia="fi-FI"/>
        </w:rPr>
        <w:t>3</w:t>
      </w:r>
      <w:r w:rsidR="004D383B" w:rsidRPr="004D383B">
        <w:rPr>
          <w:rFonts w:eastAsia="Times New Roman" w:cs="Times New Roman"/>
          <w:color w:val="000000"/>
          <w:sz w:val="18"/>
          <w:szCs w:val="18"/>
          <w:lang w:eastAsia="fi-FI"/>
        </w:rPr>
        <w:t>A</w:t>
      </w:r>
      <w:r w:rsid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 f</w:t>
      </w:r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 xml:space="preserve">ew deficiencies </w:t>
      </w:r>
      <w:proofErr w:type="spellStart"/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>occur</w:t>
      </w:r>
      <w:r w:rsidR="00670B5E">
        <w:rPr>
          <w:rFonts w:eastAsia="Times New Roman" w:cs="Times New Roman"/>
          <w:color w:val="000000"/>
          <w:sz w:val="18"/>
          <w:szCs w:val="18"/>
          <w:lang w:eastAsia="fi-FI"/>
        </w:rPr>
        <w:t>ed</w:t>
      </w:r>
      <w:proofErr w:type="spellEnd"/>
      <w:r w:rsidRPr="004D383B">
        <w:rPr>
          <w:rFonts w:eastAsia="Times New Roman" w:cs="Times New Roman"/>
          <w:color w:val="000000"/>
          <w:sz w:val="18"/>
          <w:szCs w:val="18"/>
          <w:lang w:eastAsia="fi-FI"/>
        </w:rPr>
        <w:t>: income level in 2001 needs to be supplemented by the data of next the follow-up (2007); income data for all years is re-classified to obtain an identical covariate for each follow-up; adulthood living area in 2018 is supplemented from the previous follow-up (2011)</w:t>
      </w:r>
    </w:p>
    <w:p w14:paraId="6A396BFA" w14:textId="77777777" w:rsidR="00817C42" w:rsidRPr="00817C42" w:rsidRDefault="00817C42" w:rsidP="00F34B02">
      <w:pPr>
        <w:jc w:val="both"/>
        <w:rPr>
          <w:rFonts w:asciiTheme="minorHAnsi" w:hAnsiTheme="minorHAnsi"/>
          <w:sz w:val="22"/>
        </w:rPr>
      </w:pPr>
    </w:p>
    <w:p w14:paraId="1DBADFD7" w14:textId="1A9A4204" w:rsidR="001F2F16" w:rsidRDefault="00817C42" w:rsidP="00F34B02">
      <w:pPr>
        <w:spacing w:after="0" w:line="240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lastRenderedPageBreak/>
        <w:t>Supplementary Table 5</w:t>
      </w:r>
      <w:r w:rsidRPr="00817C42">
        <w:rPr>
          <w:rFonts w:eastAsia="Calibri" w:cs="Times New Roman"/>
          <w:szCs w:val="24"/>
          <w:lang w:val="en-GB"/>
        </w:rPr>
        <w:t>. Childhood commuting to school in 1980 predicting adulthood responses in 2001-2018 in a multilevel modelling framework</w:t>
      </w:r>
      <w:r w:rsidR="00F34B02">
        <w:rPr>
          <w:rFonts w:eastAsia="Calibri" w:cs="Times New Roman"/>
          <w:szCs w:val="24"/>
          <w:lang w:val="en-GB"/>
        </w:rPr>
        <w:t xml:space="preserve"> </w:t>
      </w:r>
    </w:p>
    <w:p w14:paraId="2AE349C7" w14:textId="77777777" w:rsidR="00F34B02" w:rsidRPr="00670B5E" w:rsidRDefault="00F34B02" w:rsidP="00F34B02">
      <w:pPr>
        <w:spacing w:after="0" w:line="240" w:lineRule="auto"/>
        <w:rPr>
          <w:rFonts w:eastAsia="Calibri" w:cs="Times New Roman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666"/>
        <w:gridCol w:w="211"/>
        <w:gridCol w:w="641"/>
        <w:gridCol w:w="236"/>
        <w:gridCol w:w="614"/>
        <w:gridCol w:w="264"/>
        <w:gridCol w:w="446"/>
        <w:gridCol w:w="157"/>
        <w:gridCol w:w="280"/>
        <w:gridCol w:w="838"/>
        <w:gridCol w:w="144"/>
        <w:gridCol w:w="778"/>
        <w:gridCol w:w="876"/>
      </w:tblGrid>
      <w:tr w:rsidR="00817C42" w:rsidRPr="00817C42" w14:paraId="708A6271" w14:textId="77777777" w:rsidTr="007553AF">
        <w:trPr>
          <w:trHeight w:val="300"/>
        </w:trPr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2FCB" w14:textId="39021AB8" w:rsidR="00817C42" w:rsidRPr="00F34B02" w:rsidRDefault="00F34B02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3692" w14:textId="501FBD3C" w:rsidR="00817C42" w:rsidRPr="00F34B02" w:rsidRDefault="007553AF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</w:t>
            </w:r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3EE1" w14:textId="0CFC61AA" w:rsidR="00817C42" w:rsidRPr="00F34B02" w:rsidRDefault="007553AF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0E4A" w14:textId="3EA4D274" w:rsidR="00817C42" w:rsidRPr="00F34B02" w:rsidRDefault="007553AF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0179" w14:textId="04D25F03" w:rsidR="00817C42" w:rsidRPr="00F34B02" w:rsidRDefault="007553AF" w:rsidP="007553AF">
            <w:pPr>
              <w:spacing w:after="100" w:afterAutospacing="1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817C42" w:rsidRPr="00F34B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81F0" w14:textId="77777777" w:rsidR="00817C42" w:rsidRPr="00F34B02" w:rsidRDefault="00817C42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74C7" w14:textId="77777777" w:rsidR="00817C42" w:rsidRPr="00F34B02" w:rsidRDefault="00817C42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F34B0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obs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F705" w14:textId="2D53FB91" w:rsidR="00F34B02" w:rsidRPr="00F34B02" w:rsidRDefault="00817C42" w:rsidP="007553AF">
            <w:pPr>
              <w:spacing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F34B0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ind</w:t>
            </w:r>
            <w:proofErr w:type="spellEnd"/>
          </w:p>
        </w:tc>
      </w:tr>
      <w:tr w:rsidR="00817C42" w:rsidRPr="00817C42" w14:paraId="29457BC6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AE9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Active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,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ummertim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8D1" w14:textId="0129728D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1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7EF" w14:textId="2E1C30FD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17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387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.20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6BB9" w14:textId="556127E6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22</w:t>
            </w:r>
          </w:p>
        </w:tc>
        <w:tc>
          <w:tcPr>
            <w:tcW w:w="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97CF" w14:textId="7C93F4AC" w:rsidR="00817C42" w:rsidRPr="00817C42" w:rsidRDefault="007553AF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88–1.77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C6DB" w14:textId="77777777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54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D57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917</w:t>
            </w:r>
          </w:p>
        </w:tc>
      </w:tr>
      <w:tr w:rsidR="00817C42" w:rsidRPr="00817C42" w14:paraId="230C947F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143F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Active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, </w:t>
            </w:r>
            <w:proofErr w:type="spellStart"/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wintertim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B35E" w14:textId="568347ED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.02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801" w14:textId="0A90225F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25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374" w14:textId="056B3424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97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863" w14:textId="7CBC0D8F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93</w:t>
            </w:r>
          </w:p>
        </w:tc>
        <w:tc>
          <w:tcPr>
            <w:tcW w:w="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DFD" w14:textId="60E01845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53–1.81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375" w14:textId="77777777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55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C3D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926</w:t>
            </w:r>
          </w:p>
        </w:tc>
      </w:tr>
      <w:tr w:rsidR="00817C42" w:rsidRPr="00817C42" w14:paraId="475FEE2A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98CA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040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368" w14:textId="77777777" w:rsidR="00817C42" w:rsidRPr="00F34B0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5CC" w14:textId="77777777" w:rsidR="00817C42" w:rsidRPr="00F34B0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63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4DA" w14:textId="77777777" w:rsidR="00817C42" w:rsidRPr="00F34B0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5EB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29F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E30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17C42" w:rsidRPr="00817C42" w14:paraId="1808C3EA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9C4C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DDAF" w14:textId="38091963" w:rsidR="00817C42" w:rsidRPr="00F34B02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</w:t>
            </w:r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66C1" w14:textId="05BDE49D" w:rsidR="00817C42" w:rsidRPr="00F34B02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r w:rsidR="00817C42"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CE55" w14:textId="6D3AFBE0" w:rsidR="00817C42" w:rsidRPr="00F34B02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</w:t>
            </w:r>
            <w:r w:rsidR="00E81ED0" w:rsidRPr="00E81ED0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β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7303" w14:textId="1593B5A2" w:rsidR="00817C42" w:rsidRPr="00F34B02" w:rsidRDefault="007553AF" w:rsidP="00817C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817C42" w:rsidRPr="00F34B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15A7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8029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F34B0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obs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6C3A" w14:textId="77777777" w:rsidR="00817C42" w:rsidRPr="00F34B0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34B0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F34B0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ind</w:t>
            </w:r>
            <w:proofErr w:type="spellEnd"/>
          </w:p>
        </w:tc>
      </w:tr>
      <w:tr w:rsidR="00817C42" w:rsidRPr="00817C42" w14:paraId="21ECD96E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F7E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TP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3330" w14:textId="122EEDFE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8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E0B" w14:textId="74984F81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7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B29" w14:textId="1F2F4C8C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7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C275" w14:textId="515AB06E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BED2" w14:textId="3A9CADD3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3–.11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099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56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D0D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933</w:t>
            </w:r>
          </w:p>
        </w:tc>
      </w:tr>
      <w:tr w:rsidR="00817C42" w:rsidRPr="00817C42" w14:paraId="7D122E9A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232A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057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95.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847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49.8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415B" w14:textId="2D6CF2EE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3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9C0" w14:textId="347D0103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19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E7B" w14:textId="592A310E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2–.08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CAE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30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CC3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472</w:t>
            </w:r>
          </w:p>
        </w:tc>
      </w:tr>
      <w:tr w:rsidR="00817C42" w:rsidRPr="00817C42" w14:paraId="7B7CF090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BB03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FAD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25.9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4AB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95.8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F46" w14:textId="47B05D24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0164" w14:textId="7932FF6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2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E9B" w14:textId="784B7BE5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1–.09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0967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30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DFD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472</w:t>
            </w:r>
          </w:p>
        </w:tc>
      </w:tr>
      <w:tr w:rsidR="00817C42" w:rsidRPr="00817C42" w14:paraId="4BE9A2C3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B5AF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74E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17.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60A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72.4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AEC" w14:textId="53F20F42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FE6" w14:textId="41BC8B26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7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79C" w14:textId="5569AFEE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0–.08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BA7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29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9A7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452</w:t>
            </w:r>
          </w:p>
        </w:tc>
      </w:tr>
      <w:tr w:rsidR="00817C42" w:rsidRPr="00817C42" w14:paraId="2FEB3A19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FFDC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FC7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00.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BB80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32.4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EE8" w14:textId="0840475F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E937" w14:textId="03ED4D56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2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224" w14:textId="57E2269B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1–.09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CC7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29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35FF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452</w:t>
            </w:r>
          </w:p>
        </w:tc>
      </w:tr>
      <w:tr w:rsidR="00817C42" w:rsidRPr="00817C42" w14:paraId="285E335A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AF57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day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9C6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161.4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3CB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160.1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E1F" w14:textId="24FECCAC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.02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B9FB" w14:textId="161D7A66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.31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86F0" w14:textId="269AB140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2–.07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3DF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29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BB5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1464</w:t>
            </w:r>
          </w:p>
        </w:tc>
      </w:tr>
      <w:tr w:rsidR="00817C42" w:rsidRPr="00817C42" w14:paraId="40284D9E" w14:textId="77777777" w:rsidTr="007553AF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4B9F2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day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)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3FE0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216.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2861" w14:textId="77777777" w:rsidR="00817C42" w:rsidRPr="00817C42" w:rsidRDefault="00817C42" w:rsidP="007553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94.4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C6F6" w14:textId="5DFEAF0F" w:rsidR="00817C42" w:rsidRPr="00817C42" w:rsidRDefault="00817C42" w:rsidP="00755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.0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AE46" w14:textId="0E8EC4B8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.03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8448" w14:textId="55CF7BB0" w:rsidR="00817C42" w:rsidRPr="00817C42" w:rsidRDefault="00817C42" w:rsidP="00F34B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1–.09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7142" w14:textId="77777777" w:rsidR="00817C42" w:rsidRPr="00817C42" w:rsidRDefault="00817C42" w:rsidP="00F34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297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C62C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1464</w:t>
            </w:r>
          </w:p>
        </w:tc>
      </w:tr>
    </w:tbl>
    <w:p w14:paraId="09DAE984" w14:textId="77777777" w:rsidR="0093589A" w:rsidRDefault="0093589A" w:rsidP="0093589A">
      <w:pPr>
        <w:rPr>
          <w:rFonts w:cs="Times New Roman"/>
          <w:sz w:val="18"/>
          <w:szCs w:val="18"/>
        </w:rPr>
      </w:pPr>
    </w:p>
    <w:p w14:paraId="3FADCBDC" w14:textId="09728813" w:rsidR="0093589A" w:rsidRPr="00054ADC" w:rsidRDefault="0093589A" w:rsidP="0093589A">
      <w:pPr>
        <w:rPr>
          <w:rFonts w:cs="Times New Roman"/>
          <w:bCs/>
          <w:color w:val="000000" w:themeColor="text1"/>
          <w:sz w:val="20"/>
          <w:szCs w:val="20"/>
          <w:lang w:val="en-GB"/>
        </w:rPr>
      </w:pPr>
      <w:r w:rsidRPr="00E81ED0">
        <w:rPr>
          <w:rFonts w:cs="Times New Roman"/>
          <w:sz w:val="18"/>
          <w:szCs w:val="18"/>
        </w:rPr>
        <w:t>B</w:t>
      </w:r>
      <w:r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unstandardized regression coefficients, SE</w:t>
      </w:r>
      <w:r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standard error, OR</w:t>
      </w:r>
      <w:r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odds ratio, </w:t>
      </w:r>
      <w:r w:rsidRPr="00BA09D8">
        <w:rPr>
          <w:sz w:val="20"/>
          <w:szCs w:val="20"/>
        </w:rPr>
        <w:t>β</w:t>
      </w:r>
      <w:r>
        <w:rPr>
          <w:rFonts w:cs="Times New Roman"/>
          <w:bCs/>
          <w:color w:val="000000" w:themeColor="text1"/>
          <w:sz w:val="20"/>
          <w:szCs w:val="20"/>
          <w:lang w:val="en-GB"/>
        </w:rPr>
        <w:t>=</w:t>
      </w:r>
      <w:r w:rsidRPr="00E81ED0">
        <w:rPr>
          <w:rFonts w:cs="Times New Roman"/>
          <w:sz w:val="18"/>
          <w:szCs w:val="18"/>
        </w:rPr>
        <w:t xml:space="preserve"> standardized regression </w:t>
      </w:r>
      <w:proofErr w:type="gramStart"/>
      <w:r w:rsidRPr="00E81ED0">
        <w:rPr>
          <w:rFonts w:cs="Times New Roman"/>
          <w:sz w:val="18"/>
          <w:szCs w:val="18"/>
        </w:rPr>
        <w:t>coefficient,</w:t>
      </w:r>
      <w:r>
        <w:rPr>
          <w:rFonts w:cs="Times New Roman"/>
          <w:sz w:val="18"/>
          <w:szCs w:val="18"/>
        </w:rPr>
        <w:t xml:space="preserve"> </w:t>
      </w:r>
      <w:r w:rsidRPr="00E81ED0">
        <w:rPr>
          <w:rFonts w:cs="Times New Roman"/>
          <w:sz w:val="18"/>
          <w:szCs w:val="18"/>
        </w:rPr>
        <w:t xml:space="preserve"> 95</w:t>
      </w:r>
      <w:proofErr w:type="gramEnd"/>
      <w:r w:rsidRPr="00E81ED0">
        <w:rPr>
          <w:rFonts w:cs="Times New Roman"/>
          <w:sz w:val="18"/>
          <w:szCs w:val="18"/>
        </w:rPr>
        <w:t xml:space="preserve">%CI </w:t>
      </w:r>
      <w:r>
        <w:rPr>
          <w:rFonts w:cs="Times New Roman"/>
          <w:sz w:val="18"/>
          <w:szCs w:val="18"/>
        </w:rPr>
        <w:t xml:space="preserve">= </w:t>
      </w:r>
      <w:r w:rsidRPr="00E81ED0">
        <w:rPr>
          <w:rFonts w:cs="Times New Roman"/>
          <w:sz w:val="18"/>
          <w:szCs w:val="18"/>
        </w:rPr>
        <w:t>confidence interval</w:t>
      </w:r>
      <w:r>
        <w:rPr>
          <w:rFonts w:cs="Times New Roman"/>
          <w:sz w:val="18"/>
          <w:szCs w:val="18"/>
        </w:rPr>
        <w:t>s</w:t>
      </w:r>
      <w:r w:rsidRPr="00E81ED0">
        <w:rPr>
          <w:rFonts w:cs="Times New Roman"/>
          <w:sz w:val="18"/>
          <w:szCs w:val="18"/>
        </w:rPr>
        <w:t xml:space="preserve"> of standardized coefficient or odds ratio, N</w:t>
      </w:r>
      <w:r w:rsidRPr="00E81ED0">
        <w:rPr>
          <w:rFonts w:cs="Times New Roman"/>
          <w:sz w:val="18"/>
          <w:szCs w:val="18"/>
          <w:vertAlign w:val="subscript"/>
        </w:rPr>
        <w:t>obs</w:t>
      </w:r>
      <w:r w:rsidRPr="00E81ED0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= </w:t>
      </w:r>
      <w:r w:rsidRPr="00E81ED0">
        <w:rPr>
          <w:rFonts w:cs="Times New Roman"/>
          <w:sz w:val="18"/>
          <w:szCs w:val="18"/>
        </w:rPr>
        <w:t xml:space="preserve">number of observations, </w:t>
      </w:r>
      <w:proofErr w:type="spellStart"/>
      <w:r w:rsidRPr="00E81ED0">
        <w:rPr>
          <w:rFonts w:cs="Times New Roman"/>
          <w:sz w:val="18"/>
          <w:szCs w:val="18"/>
        </w:rPr>
        <w:t>N</w:t>
      </w:r>
      <w:r w:rsidRPr="00E81ED0">
        <w:rPr>
          <w:rFonts w:cs="Times New Roman"/>
          <w:sz w:val="18"/>
          <w:szCs w:val="18"/>
          <w:vertAlign w:val="subscript"/>
        </w:rPr>
        <w:t>ind</w:t>
      </w:r>
      <w:proofErr w:type="spellEnd"/>
      <w:r w:rsidRPr="00E65369">
        <w:rPr>
          <w:rFonts w:cs="Times New Roman"/>
          <w:sz w:val="18"/>
          <w:szCs w:val="18"/>
        </w:rPr>
        <w:t>=</w:t>
      </w:r>
      <w:r>
        <w:rPr>
          <w:rFonts w:cs="Times New Roman"/>
          <w:sz w:val="18"/>
          <w:szCs w:val="18"/>
          <w:vertAlign w:val="subscript"/>
        </w:rPr>
        <w:t xml:space="preserve"> </w:t>
      </w:r>
      <w:r w:rsidRPr="00E81ED0">
        <w:rPr>
          <w:rFonts w:cs="Times New Roman"/>
          <w:sz w:val="18"/>
          <w:szCs w:val="18"/>
        </w:rPr>
        <w:t>number of participants</w:t>
      </w:r>
    </w:p>
    <w:p w14:paraId="653672C0" w14:textId="77777777" w:rsidR="00817C42" w:rsidRPr="0093589A" w:rsidRDefault="00817C42" w:rsidP="00817C42">
      <w:pPr>
        <w:rPr>
          <w:rFonts w:asciiTheme="minorHAnsi" w:hAnsiTheme="minorHAnsi"/>
          <w:sz w:val="20"/>
          <w:szCs w:val="20"/>
          <w:lang w:val="en-GB"/>
        </w:rPr>
      </w:pPr>
    </w:p>
    <w:p w14:paraId="736D80C0" w14:textId="240758A5" w:rsidR="00817C42" w:rsidRPr="0074438E" w:rsidRDefault="00817C42" w:rsidP="002348D5">
      <w:pPr>
        <w:spacing w:after="0" w:line="240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31CEA683" w14:textId="4ABE77E1" w:rsidR="002348D5" w:rsidRDefault="00817C42" w:rsidP="002348D5">
      <w:pPr>
        <w:spacing w:after="0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t xml:space="preserve">Supplementary </w:t>
      </w:r>
      <w:r w:rsidRPr="00817C42">
        <w:rPr>
          <w:rFonts w:eastAsia="Calibri" w:cs="Times New Roman"/>
          <w:b/>
          <w:bCs/>
          <w:szCs w:val="24"/>
          <w:lang w:val="en-GB"/>
        </w:rPr>
        <w:t xml:space="preserve">Table </w:t>
      </w:r>
      <w:r>
        <w:rPr>
          <w:rFonts w:eastAsia="Calibri" w:cs="Times New Roman"/>
          <w:b/>
          <w:bCs/>
          <w:szCs w:val="24"/>
          <w:lang w:val="en-GB"/>
        </w:rPr>
        <w:t>6</w:t>
      </w:r>
      <w:r w:rsidRPr="00817C42">
        <w:rPr>
          <w:rFonts w:eastAsia="Calibri" w:cs="Times New Roman"/>
          <w:szCs w:val="24"/>
          <w:lang w:val="en-GB"/>
        </w:rPr>
        <w:t>. Childhood commuting to school in 1980 predicting adulthood responses in 2001-2018 in a multilevel modelling framework adjusting for covariates</w:t>
      </w:r>
    </w:p>
    <w:p w14:paraId="0809C9BC" w14:textId="77777777" w:rsidR="002348D5" w:rsidRPr="002348D5" w:rsidRDefault="002348D5" w:rsidP="002348D5">
      <w:pPr>
        <w:spacing w:after="0"/>
        <w:rPr>
          <w:rFonts w:eastAsia="Calibri" w:cs="Times New Roman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879"/>
        <w:gridCol w:w="879"/>
        <w:gridCol w:w="879"/>
        <w:gridCol w:w="879"/>
        <w:gridCol w:w="879"/>
        <w:gridCol w:w="879"/>
        <w:gridCol w:w="877"/>
      </w:tblGrid>
      <w:tr w:rsidR="00817C42" w:rsidRPr="00817C42" w14:paraId="3CA4797F" w14:textId="77777777" w:rsidTr="0074438E">
        <w:trPr>
          <w:trHeight w:val="300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54C0" w14:textId="531E758D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0339" w14:textId="0CAC3B36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6166" w14:textId="5C69DF60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48AA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A4F6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26F2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C085" w14:textId="2536DF1E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obs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8768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A84A3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ind</w:t>
            </w:r>
            <w:proofErr w:type="spellEnd"/>
          </w:p>
        </w:tc>
      </w:tr>
      <w:tr w:rsidR="00817C42" w:rsidRPr="00817C42" w14:paraId="75F1479B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960" w14:textId="6355E95E" w:rsidR="00817C42" w:rsidRPr="00A84A3F" w:rsidRDefault="00817C42" w:rsidP="007553AF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Active </w:t>
            </w: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, summe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25C" w14:textId="42070A29" w:rsidR="00817C42" w:rsidRPr="00A84A3F" w:rsidRDefault="00817C42" w:rsidP="007553AF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.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5AA" w14:textId="11FE85CD" w:rsidR="00817C42" w:rsidRPr="00A84A3F" w:rsidRDefault="007553AF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4F9" w14:textId="45FF9DF1" w:rsidR="00817C42" w:rsidRPr="00A84A3F" w:rsidRDefault="007553AF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99C" w14:textId="1C779DD3" w:rsidR="00817C42" w:rsidRPr="00A84A3F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67E6" w14:textId="33EE634C" w:rsidR="00817C42" w:rsidRPr="00A84A3F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50–1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7C7" w14:textId="6AB50DB3" w:rsidR="00817C42" w:rsidRPr="00A84A3F" w:rsidRDefault="007553AF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30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5A3" w14:textId="77777777" w:rsidR="00817C42" w:rsidRPr="00A84A3F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1038</w:t>
            </w:r>
          </w:p>
        </w:tc>
      </w:tr>
      <w:tr w:rsidR="00817C42" w:rsidRPr="00817C42" w14:paraId="602B4695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AC2" w14:textId="43F099DA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Active </w:t>
            </w: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ting</w:t>
            </w:r>
            <w:proofErr w:type="spellEnd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, </w:t>
            </w: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winter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B4A" w14:textId="231DB1D2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BF3" w14:textId="2FF786EA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73F" w14:textId="7A5B05B5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7AE" w14:textId="18AF69B9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61A" w14:textId="5B642490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.35–1.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CFC2" w14:textId="052A016F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30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6EC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sz w:val="20"/>
                <w:szCs w:val="20"/>
                <w:lang w:val="fi-FI" w:eastAsia="fi-FI"/>
              </w:rPr>
              <w:t>1041</w:t>
            </w:r>
          </w:p>
        </w:tc>
      </w:tr>
      <w:tr w:rsidR="00817C42" w:rsidRPr="00817C42" w14:paraId="7461616C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CDD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936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16E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99F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85F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CE1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40D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1A5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17C42" w:rsidRPr="00817C42" w14:paraId="669BD988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6C10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7727" w14:textId="283034E4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0F19" w14:textId="64AB49D4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1CB5" w14:textId="2AD91A01" w:rsidR="00817C42" w:rsidRPr="00A84A3F" w:rsidRDefault="00E81ED0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β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170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CCAD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04A1" w14:textId="48454A0E" w:rsidR="00817C42" w:rsidRPr="00A84A3F" w:rsidRDefault="007553AF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="00817C42" w:rsidRPr="00A84A3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obs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7106" w14:textId="77777777" w:rsidR="00817C42" w:rsidRPr="00A84A3F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84A3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N</w:t>
            </w:r>
            <w:r w:rsidRPr="00A84A3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fi-FI" w:eastAsia="fi-FI"/>
              </w:rPr>
              <w:t>ind</w:t>
            </w:r>
            <w:proofErr w:type="spellEnd"/>
          </w:p>
        </w:tc>
      </w:tr>
      <w:tr w:rsidR="00817C42" w:rsidRPr="00817C42" w14:paraId="6BBDEFE0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4E5" w14:textId="77777777" w:rsidR="00817C42" w:rsidRPr="00817C42" w:rsidRDefault="00817C42" w:rsidP="007553AF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TP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4A8A" w14:textId="59A8603E" w:rsidR="00817C42" w:rsidRPr="00817C42" w:rsidRDefault="00E81ED0" w:rsidP="00E81ED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68F" w14:textId="171221C0" w:rsidR="00817C42" w:rsidRPr="00817C42" w:rsidRDefault="00E81ED0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  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17B" w14:textId="67180D7B" w:rsidR="00817C42" w:rsidRPr="00817C42" w:rsidRDefault="007553AF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3F5" w14:textId="7D00189F" w:rsidR="00817C42" w:rsidRPr="00817C42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C14C" w14:textId="20EB0B5C" w:rsidR="00817C42" w:rsidRPr="00817C42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3–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913" w14:textId="3EBE2BDD" w:rsidR="00817C42" w:rsidRPr="00817C42" w:rsidRDefault="00E81ED0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30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74AD" w14:textId="77777777" w:rsidR="00817C42" w:rsidRPr="00817C42" w:rsidRDefault="00817C42" w:rsidP="007553AF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038</w:t>
            </w:r>
          </w:p>
        </w:tc>
      </w:tr>
      <w:tr w:rsidR="00817C42" w:rsidRPr="00817C42" w14:paraId="27F6A35F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42A2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2E2D" w14:textId="77777777" w:rsidR="00817C42" w:rsidRPr="00817C42" w:rsidRDefault="00817C42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15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86C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218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A4A" w14:textId="7BA4676B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EAB" w14:textId="07BD7E55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4A4" w14:textId="4BB2AEDC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7–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E59" w14:textId="20A59FD1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8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CD8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905</w:t>
            </w:r>
          </w:p>
        </w:tc>
      </w:tr>
      <w:tr w:rsidR="00817C42" w:rsidRPr="00817C42" w14:paraId="72CC32CE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3261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5EE" w14:textId="77777777" w:rsidR="00817C42" w:rsidRPr="00817C42" w:rsidRDefault="00817C42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60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1E6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35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55D" w14:textId="6D206310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E56" w14:textId="0BA42C05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9302" w14:textId="79C976BA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7–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E6D" w14:textId="0CF0E94C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8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1F78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905</w:t>
            </w:r>
          </w:p>
        </w:tc>
      </w:tr>
      <w:tr w:rsidR="00817C42" w:rsidRPr="00817C42" w14:paraId="65A5AC10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FE7A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8B1" w14:textId="77777777" w:rsidR="00817C42" w:rsidRPr="00817C42" w:rsidRDefault="00817C42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5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4E2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242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FFD" w14:textId="0E854BEF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73D" w14:textId="34396494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032" w14:textId="70605B8D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7–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A43" w14:textId="1132D052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7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361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893</w:t>
            </w:r>
          </w:p>
        </w:tc>
      </w:tr>
      <w:tr w:rsidR="00817C42" w:rsidRPr="00817C42" w14:paraId="06D6936A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DB20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end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106" w14:textId="77777777" w:rsidR="00817C42" w:rsidRPr="00817C42" w:rsidRDefault="00817C42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-73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813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85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307" w14:textId="2ABED1B0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A04" w14:textId="18D4546A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750" w14:textId="4ADAFBCC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7–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C6D" w14:textId="656E86BE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17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EE3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893</w:t>
            </w:r>
          </w:p>
        </w:tc>
      </w:tr>
      <w:tr w:rsidR="00817C42" w:rsidRPr="00817C42" w14:paraId="596199D4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FEC8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day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99E" w14:textId="2C8EC809" w:rsidR="00817C42" w:rsidRPr="00817C42" w:rsidRDefault="00E81ED0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28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44B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236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F8A" w14:textId="076A2248" w:rsidR="00817C42" w:rsidRPr="00817C42" w:rsidRDefault="007553AF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B95D" w14:textId="24B72766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.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CB4C" w14:textId="20A45EA2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6–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A64" w14:textId="5C3426A0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sz w:val="20"/>
                <w:szCs w:val="20"/>
                <w:lang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17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165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eastAsia="fi-FI"/>
              </w:rPr>
              <w:t>899</w:t>
            </w:r>
          </w:p>
        </w:tc>
      </w:tr>
      <w:tr w:rsidR="00817C42" w:rsidRPr="00817C42" w14:paraId="5C363DFB" w14:textId="77777777" w:rsidTr="00ED6BA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74790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Daily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aerobic 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step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17C42">
              <w:rPr>
                <w:rFonts w:cs="Times New Roman"/>
                <w:sz w:val="20"/>
                <w:szCs w:val="20"/>
                <w:lang w:val="fi-FI"/>
              </w:rPr>
              <w:t>weekdays</w:t>
            </w:r>
            <w:proofErr w:type="spellEnd"/>
            <w:r w:rsidRPr="00817C42">
              <w:rPr>
                <w:rFonts w:cs="Times New Roman"/>
                <w:sz w:val="20"/>
                <w:szCs w:val="20"/>
                <w:lang w:val="fi-FI"/>
              </w:rPr>
              <w:t xml:space="preserve">)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2837" w14:textId="77777777" w:rsidR="00817C42" w:rsidRPr="00817C42" w:rsidRDefault="00817C42" w:rsidP="00E81ED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-30.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BC11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134.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BC35" w14:textId="0DB1E738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-.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0389" w14:textId="216F3312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.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8725" w14:textId="15F4B031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sz w:val="20"/>
                <w:szCs w:val="20"/>
                <w:lang w:val="fi-FI" w:eastAsia="fi-FI"/>
              </w:rPr>
              <w:t>-.07–.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7142" w14:textId="57BAAEC7" w:rsidR="00817C42" w:rsidRPr="00817C42" w:rsidRDefault="00E81ED0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817C42"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1798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AA26" w14:textId="77777777" w:rsidR="00817C42" w:rsidRPr="00817C42" w:rsidRDefault="00817C42" w:rsidP="00817C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817C42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899</w:t>
            </w:r>
          </w:p>
        </w:tc>
      </w:tr>
    </w:tbl>
    <w:p w14:paraId="27F4BFA5" w14:textId="77777777" w:rsidR="00817C42" w:rsidRPr="00E81ED0" w:rsidRDefault="00817C42" w:rsidP="00817C42">
      <w:pPr>
        <w:rPr>
          <w:rFonts w:cs="Times New Roman"/>
          <w:sz w:val="18"/>
          <w:szCs w:val="18"/>
        </w:rPr>
      </w:pPr>
    </w:p>
    <w:p w14:paraId="7368E146" w14:textId="542ECCCD" w:rsidR="00817C42" w:rsidRPr="00054ADC" w:rsidRDefault="00817C42" w:rsidP="00817C42">
      <w:pPr>
        <w:rPr>
          <w:rFonts w:cs="Times New Roman"/>
          <w:bCs/>
          <w:color w:val="000000" w:themeColor="text1"/>
          <w:sz w:val="20"/>
          <w:szCs w:val="20"/>
          <w:lang w:val="en-GB"/>
        </w:rPr>
      </w:pPr>
      <w:r w:rsidRPr="00E81ED0">
        <w:rPr>
          <w:rFonts w:cs="Times New Roman"/>
          <w:sz w:val="18"/>
          <w:szCs w:val="18"/>
        </w:rPr>
        <w:t>B</w:t>
      </w:r>
      <w:r w:rsidR="00E81ED0"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unstandardized regression coefficients, SE</w:t>
      </w:r>
      <w:r w:rsidR="00E81ED0"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standard error, OR</w:t>
      </w:r>
      <w:r w:rsidR="00E81ED0">
        <w:rPr>
          <w:rFonts w:cs="Times New Roman"/>
          <w:sz w:val="18"/>
          <w:szCs w:val="18"/>
        </w:rPr>
        <w:t xml:space="preserve"> =</w:t>
      </w:r>
      <w:r w:rsidRPr="00E81ED0">
        <w:rPr>
          <w:rFonts w:cs="Times New Roman"/>
          <w:sz w:val="18"/>
          <w:szCs w:val="18"/>
        </w:rPr>
        <w:t xml:space="preserve"> odds ratio, </w:t>
      </w:r>
      <w:r w:rsidR="00054ADC" w:rsidRPr="00BA09D8">
        <w:rPr>
          <w:sz w:val="20"/>
          <w:szCs w:val="20"/>
        </w:rPr>
        <w:t>β</w:t>
      </w:r>
      <w:r w:rsidR="00054ADC">
        <w:rPr>
          <w:rFonts w:cs="Times New Roman"/>
          <w:bCs/>
          <w:color w:val="000000" w:themeColor="text1"/>
          <w:sz w:val="20"/>
          <w:szCs w:val="20"/>
          <w:lang w:val="en-GB"/>
        </w:rPr>
        <w:t>=</w:t>
      </w:r>
      <w:r w:rsidRPr="00E81ED0">
        <w:rPr>
          <w:rFonts w:cs="Times New Roman"/>
          <w:sz w:val="18"/>
          <w:szCs w:val="18"/>
        </w:rPr>
        <w:t xml:space="preserve"> standardized regression </w:t>
      </w:r>
      <w:proofErr w:type="gramStart"/>
      <w:r w:rsidRPr="00E81ED0">
        <w:rPr>
          <w:rFonts w:cs="Times New Roman"/>
          <w:sz w:val="18"/>
          <w:szCs w:val="18"/>
        </w:rPr>
        <w:t>coefficient,</w:t>
      </w:r>
      <w:r w:rsidR="00E65369">
        <w:rPr>
          <w:rFonts w:cs="Times New Roman"/>
          <w:sz w:val="18"/>
          <w:szCs w:val="18"/>
        </w:rPr>
        <w:t xml:space="preserve"> </w:t>
      </w:r>
      <w:r w:rsidRPr="00E81ED0">
        <w:rPr>
          <w:rFonts w:cs="Times New Roman"/>
          <w:sz w:val="18"/>
          <w:szCs w:val="18"/>
        </w:rPr>
        <w:t xml:space="preserve"> 95</w:t>
      </w:r>
      <w:proofErr w:type="gramEnd"/>
      <w:r w:rsidRPr="00E81ED0">
        <w:rPr>
          <w:rFonts w:cs="Times New Roman"/>
          <w:sz w:val="18"/>
          <w:szCs w:val="18"/>
        </w:rPr>
        <w:t xml:space="preserve">%CI </w:t>
      </w:r>
      <w:r w:rsidR="00E65369">
        <w:rPr>
          <w:rFonts w:cs="Times New Roman"/>
          <w:sz w:val="18"/>
          <w:szCs w:val="18"/>
        </w:rPr>
        <w:t xml:space="preserve">= </w:t>
      </w:r>
      <w:r w:rsidRPr="00E81ED0">
        <w:rPr>
          <w:rFonts w:cs="Times New Roman"/>
          <w:sz w:val="18"/>
          <w:szCs w:val="18"/>
        </w:rPr>
        <w:t>confidence interval</w:t>
      </w:r>
      <w:r w:rsidR="00054ADC">
        <w:rPr>
          <w:rFonts w:cs="Times New Roman"/>
          <w:sz w:val="18"/>
          <w:szCs w:val="18"/>
        </w:rPr>
        <w:t>s</w:t>
      </w:r>
      <w:r w:rsidRPr="00E81ED0">
        <w:rPr>
          <w:rFonts w:cs="Times New Roman"/>
          <w:sz w:val="18"/>
          <w:szCs w:val="18"/>
        </w:rPr>
        <w:t xml:space="preserve"> of standardized coefficient or odds ratio, N</w:t>
      </w:r>
      <w:r w:rsidRPr="00E81ED0">
        <w:rPr>
          <w:rFonts w:cs="Times New Roman"/>
          <w:sz w:val="18"/>
          <w:szCs w:val="18"/>
          <w:vertAlign w:val="subscript"/>
        </w:rPr>
        <w:t>obs</w:t>
      </w:r>
      <w:r w:rsidRPr="00E81ED0">
        <w:rPr>
          <w:rFonts w:cs="Times New Roman"/>
          <w:sz w:val="18"/>
          <w:szCs w:val="18"/>
        </w:rPr>
        <w:t xml:space="preserve"> </w:t>
      </w:r>
      <w:r w:rsidR="00E65369">
        <w:rPr>
          <w:rFonts w:cs="Times New Roman"/>
          <w:sz w:val="18"/>
          <w:szCs w:val="18"/>
        </w:rPr>
        <w:t xml:space="preserve">= </w:t>
      </w:r>
      <w:r w:rsidRPr="00E81ED0">
        <w:rPr>
          <w:rFonts w:cs="Times New Roman"/>
          <w:sz w:val="18"/>
          <w:szCs w:val="18"/>
        </w:rPr>
        <w:t xml:space="preserve">number of observations, </w:t>
      </w:r>
      <w:proofErr w:type="spellStart"/>
      <w:r w:rsidRPr="00E81ED0">
        <w:rPr>
          <w:rFonts w:cs="Times New Roman"/>
          <w:sz w:val="18"/>
          <w:szCs w:val="18"/>
        </w:rPr>
        <w:t>N</w:t>
      </w:r>
      <w:r w:rsidRPr="00E81ED0">
        <w:rPr>
          <w:rFonts w:cs="Times New Roman"/>
          <w:sz w:val="18"/>
          <w:szCs w:val="18"/>
          <w:vertAlign w:val="subscript"/>
        </w:rPr>
        <w:t>ind</w:t>
      </w:r>
      <w:proofErr w:type="spellEnd"/>
      <w:r w:rsidR="00E65369" w:rsidRPr="00E65369">
        <w:rPr>
          <w:rFonts w:cs="Times New Roman"/>
          <w:sz w:val="18"/>
          <w:szCs w:val="18"/>
        </w:rPr>
        <w:t>=</w:t>
      </w:r>
      <w:r w:rsidR="00E65369">
        <w:rPr>
          <w:rFonts w:cs="Times New Roman"/>
          <w:sz w:val="18"/>
          <w:szCs w:val="18"/>
          <w:vertAlign w:val="subscript"/>
        </w:rPr>
        <w:t xml:space="preserve"> </w:t>
      </w:r>
      <w:r w:rsidRPr="00E81ED0">
        <w:rPr>
          <w:rFonts w:cs="Times New Roman"/>
          <w:sz w:val="18"/>
          <w:szCs w:val="18"/>
        </w:rPr>
        <w:t>number of participants</w:t>
      </w:r>
    </w:p>
    <w:p w14:paraId="48E07C32" w14:textId="6709643A" w:rsidR="00817C42" w:rsidRPr="00817C42" w:rsidRDefault="00817C42" w:rsidP="00A36219">
      <w:pPr>
        <w:spacing w:after="0" w:line="24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551961D1" w14:textId="2E3D31AA" w:rsidR="0074438E" w:rsidRDefault="0074438E" w:rsidP="00A36219">
      <w:pPr>
        <w:spacing w:after="0" w:line="240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7CA70FE2" w14:textId="77777777" w:rsidR="0093589A" w:rsidRDefault="0093589A" w:rsidP="00A36219">
      <w:pPr>
        <w:spacing w:after="0" w:line="240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741C64A4" w14:textId="77777777" w:rsidR="0074438E" w:rsidRDefault="0074438E" w:rsidP="00A36219">
      <w:pPr>
        <w:spacing w:after="0" w:line="240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4CEAE3FE" w14:textId="505B8577" w:rsidR="00817C42" w:rsidRDefault="00817C42" w:rsidP="00A36219">
      <w:pPr>
        <w:spacing w:after="0" w:line="240" w:lineRule="auto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621C0D08" w14:textId="692CCDD6" w:rsidR="002348D5" w:rsidRDefault="002348D5" w:rsidP="00A36219">
      <w:pPr>
        <w:spacing w:after="0" w:line="240" w:lineRule="auto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76E17417" w14:textId="77777777" w:rsidR="002348D5" w:rsidRPr="00384125" w:rsidRDefault="002348D5" w:rsidP="00A36219">
      <w:pPr>
        <w:spacing w:after="0" w:line="240" w:lineRule="auto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5C40B399" w14:textId="6FAACA03" w:rsidR="00235FC0" w:rsidRPr="00384125" w:rsidRDefault="00235FC0" w:rsidP="00BC5801">
      <w:pPr>
        <w:spacing w:after="0" w:line="240" w:lineRule="auto"/>
        <w:rPr>
          <w:rFonts w:cs="Times New Roman"/>
          <w:color w:val="000000" w:themeColor="text1"/>
          <w:szCs w:val="24"/>
          <w:vertAlign w:val="superscript"/>
          <w:lang w:val="en-GB"/>
        </w:rPr>
      </w:pPr>
      <w:r w:rsidRPr="00384125">
        <w:rPr>
          <w:rFonts w:cs="Times New Roman"/>
          <w:b/>
          <w:bCs/>
          <w:color w:val="000000" w:themeColor="text1"/>
          <w:szCs w:val="24"/>
          <w:lang w:val="en-GB"/>
        </w:rPr>
        <w:t xml:space="preserve">Supplementary Table 7. </w:t>
      </w:r>
      <w:r w:rsidR="0068673A" w:rsidRPr="00384125">
        <w:rPr>
          <w:rFonts w:cs="Times New Roman"/>
          <w:color w:val="000000" w:themeColor="text1"/>
          <w:szCs w:val="24"/>
          <w:lang w:val="en-GB"/>
        </w:rPr>
        <w:t xml:space="preserve">Attrition </w:t>
      </w:r>
      <w:r w:rsidR="00BC5801" w:rsidRPr="00384125">
        <w:rPr>
          <w:rFonts w:cs="Times New Roman"/>
          <w:color w:val="000000" w:themeColor="text1"/>
          <w:szCs w:val="24"/>
          <w:lang w:val="en-GB"/>
        </w:rPr>
        <w:t>examinations</w:t>
      </w:r>
      <w:r w:rsidR="0068673A" w:rsidRPr="00384125">
        <w:rPr>
          <w:rFonts w:cs="Times New Roman"/>
          <w:color w:val="000000" w:themeColor="text1"/>
          <w:szCs w:val="24"/>
          <w:lang w:val="en-GB"/>
        </w:rPr>
        <w:t xml:space="preserve"> in the q</w:t>
      </w:r>
      <w:r w:rsidR="0074438E" w:rsidRPr="00384125">
        <w:rPr>
          <w:rFonts w:cs="Times New Roman"/>
          <w:color w:val="000000" w:themeColor="text1"/>
          <w:szCs w:val="24"/>
          <w:lang w:val="en-GB"/>
        </w:rPr>
        <w:t>uestionnaire</w:t>
      </w:r>
      <w:r w:rsidR="0068673A" w:rsidRPr="00384125">
        <w:rPr>
          <w:rFonts w:cs="Times New Roman"/>
          <w:color w:val="000000" w:themeColor="text1"/>
          <w:szCs w:val="24"/>
          <w:lang w:val="en-GB"/>
        </w:rPr>
        <w:t xml:space="preserve"> data</w:t>
      </w:r>
      <w:r w:rsidR="0074438E" w:rsidRPr="00384125">
        <w:rPr>
          <w:rFonts w:cs="Times New Roman"/>
          <w:color w:val="000000" w:themeColor="text1"/>
          <w:szCs w:val="24"/>
          <w:lang w:val="en-GB"/>
        </w:rPr>
        <w:t xml:space="preserve"> 2001-2018</w:t>
      </w:r>
      <w:r w:rsidR="00A800AB" w:rsidRPr="00384125">
        <w:rPr>
          <w:rFonts w:cs="Times New Roman"/>
          <w:color w:val="000000" w:themeColor="text1"/>
          <w:szCs w:val="24"/>
          <w:vertAlign w:val="superscript"/>
          <w:lang w:val="en-GB"/>
        </w:rPr>
        <w:t>1</w:t>
      </w:r>
    </w:p>
    <w:p w14:paraId="76F5E217" w14:textId="77777777" w:rsidR="00BC5801" w:rsidRPr="00BC5801" w:rsidRDefault="00BC5801" w:rsidP="00BC5801">
      <w:pPr>
        <w:spacing w:after="0" w:line="240" w:lineRule="auto"/>
        <w:rPr>
          <w:rFonts w:cs="Times New Roman"/>
          <w:color w:val="000000" w:themeColor="text1"/>
          <w:szCs w:val="24"/>
          <w:lang w:val="en-GB"/>
        </w:rPr>
      </w:pP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490"/>
        <w:gridCol w:w="851"/>
        <w:gridCol w:w="850"/>
        <w:gridCol w:w="851"/>
      </w:tblGrid>
      <w:tr w:rsidR="00AB45E6" w:rsidRPr="00AB45E6" w14:paraId="73C36377" w14:textId="77777777" w:rsidTr="00AB45E6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31DA2" w14:textId="563470F6" w:rsidR="00E65369" w:rsidRPr="00AB45E6" w:rsidRDefault="00E65369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Facto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) 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4953D" w14:textId="14BDF64F" w:rsidR="00E65369" w:rsidRPr="00AB45E6" w:rsidRDefault="00E65369" w:rsidP="00E653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   OR         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11B5C" w14:textId="77777777" w:rsidR="00BC5801" w:rsidRDefault="00E65369" w:rsidP="00E653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  </w:t>
            </w:r>
          </w:p>
          <w:p w14:paraId="101E0048" w14:textId="24E5B403" w:rsidR="00E65369" w:rsidRPr="00A800AB" w:rsidRDefault="00BC5801" w:rsidP="00E6536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i-FI" w:eastAsia="fi-FI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     </w:t>
            </w:r>
            <w:r w:rsidR="00E65369" w:rsidRPr="00AB45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="00A800AB" w:rsidRPr="00A800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7938D" w14:textId="77777777" w:rsidR="00BA5C86" w:rsidRPr="00AB45E6" w:rsidRDefault="00BA5C86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22E94526" w14:textId="4A59B7A8" w:rsidR="00991E93" w:rsidRPr="00AB45E6" w:rsidRDefault="00E65369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</w:t>
            </w:r>
            <w:r w:rsidR="00991E93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I (</w:t>
            </w:r>
            <w:proofErr w:type="spellStart"/>
            <w:r w:rsidR="00991E93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ower</w:t>
            </w:r>
            <w:proofErr w:type="spellEnd"/>
            <w:r w:rsidR="00991E93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  <w:p w14:paraId="69FD89B1" w14:textId="4FB9B889" w:rsidR="00BA5C86" w:rsidRPr="00AB45E6" w:rsidRDefault="00BA5C86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5C64F" w14:textId="77777777" w:rsidR="00BA5C86" w:rsidRPr="00AB45E6" w:rsidRDefault="00BA5C86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4C3AA785" w14:textId="6755AC8C" w:rsidR="00BA5C86" w:rsidRPr="00AB45E6" w:rsidRDefault="00991E93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uppe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  <w:p w14:paraId="3E984CB4" w14:textId="058DC235" w:rsidR="00E65369" w:rsidRPr="00AB45E6" w:rsidRDefault="00E65369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AB45E6" w:rsidRPr="00AB45E6" w14:paraId="16978D8E" w14:textId="77777777" w:rsidTr="00AB45E6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A3A5" w14:textId="7CE773D9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D7E5" w14:textId="21A7DC0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7C0F" w14:textId="77777777" w:rsidR="00EE6CB2" w:rsidRDefault="00EE6CB2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6E6B35B2" w14:textId="4E5CA55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D1CC" w14:textId="77777777" w:rsidR="00EE6CB2" w:rsidRDefault="00EE6CB2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21F7CEC6" w14:textId="5D770239" w:rsidR="00235FC0" w:rsidRPr="00AB45E6" w:rsidRDefault="00DB6596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51F4" w14:textId="77777777" w:rsidR="00EE6CB2" w:rsidRDefault="00EE6CB2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3AC444FE" w14:textId="07101768" w:rsidR="00235FC0" w:rsidRPr="00AB45E6" w:rsidRDefault="00DB6596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6</w:t>
            </w:r>
          </w:p>
        </w:tc>
      </w:tr>
      <w:tr w:rsidR="00BA5C86" w:rsidRPr="00AB45E6" w14:paraId="114026F2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F1E4CCA" w14:textId="78F72DA4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x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="009F1124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: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woman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874B0CE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FBD5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0022D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4DF8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BA5C86" w:rsidRPr="00AB45E6" w14:paraId="1231DC5D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522D0C7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Man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3B04B59" w14:textId="2C732EB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</w:t>
            </w:r>
            <w:r w:rsidR="0093589A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473BC6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CCD560" w14:textId="7F0AB07C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2916D" w14:textId="19AE323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6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</w:tr>
      <w:tr w:rsidR="00BA5C86" w:rsidRPr="00AB45E6" w14:paraId="40E7CF07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DDFA67E" w14:textId="1F3492EE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Commuting to sc</w:t>
            </w:r>
            <w:r w:rsidR="00BA5C86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h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ool in 1980 (ref: passive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802E6EC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61B99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197EC4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2105C9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BA5C86" w:rsidRPr="00AB45E6" w14:paraId="325C4977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7FE25AC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ctiv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F80111" w14:textId="556A1D0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.0</w:t>
            </w:r>
            <w:r w:rsidR="00FC1F3C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4DAAE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A1ABC4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76E39" w14:textId="07F95F83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.0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</w:tr>
      <w:tr w:rsidR="00BA5C86" w:rsidRPr="00AB45E6" w14:paraId="1CAA7CB4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97B1C05" w14:textId="70E4BD0C" w:rsidR="00235FC0" w:rsidRPr="00AB45E6" w:rsidRDefault="00BA5C86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Education of participant’s 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en-GB" w:eastAsia="fi-FI"/>
              </w:rPr>
              <w:t>mother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(ref: primary school or below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2EEB1BA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4F21B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8BEDD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F01F1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BA5C86" w:rsidRPr="00AB45E6" w14:paraId="56FC9C04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537ECC7F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cond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2780C70" w14:textId="1C33B80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81F889" w14:textId="5F54EA9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85D10" w14:textId="6257D70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86F89D" w14:textId="073B374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D714D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7</w:t>
            </w:r>
          </w:p>
        </w:tc>
      </w:tr>
      <w:tr w:rsidR="00BA5C86" w:rsidRPr="00AB45E6" w14:paraId="1614DE90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3FA1E65" w14:textId="1F573C46" w:rsidR="00BA5C86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Terti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D6CD379" w14:textId="4856DB0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98712" w14:textId="70F4184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FADA1" w14:textId="167FAAC0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74EF7F" w14:textId="3A2048D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4</w:t>
            </w:r>
          </w:p>
        </w:tc>
      </w:tr>
      <w:tr w:rsidR="00BA5C86" w:rsidRPr="00AB45E6" w14:paraId="39D55A16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9AB04DE" w14:textId="1002FEA5" w:rsidR="00235FC0" w:rsidRPr="00AB45E6" w:rsidRDefault="00BA5C86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Education of participant’s father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(ref: primary school or below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0E68838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4C8C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82F12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52B42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BA5C86" w:rsidRPr="00AB45E6" w14:paraId="6E3E9157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8EDE0C0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cond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D3FFA9" w14:textId="4EAFD71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3F566" w14:textId="05571FE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EA1F53" w14:textId="41C8C6D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081C1" w14:textId="40CC7CF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5</w:t>
            </w:r>
          </w:p>
        </w:tc>
      </w:tr>
      <w:tr w:rsidR="00BA5C86" w:rsidRPr="00AB45E6" w14:paraId="7AFBF558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15ABAB4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Terti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B96E39" w14:textId="44B637B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C64AAA" w14:textId="1D0E5AE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B19F2" w14:textId="3A39180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41CF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F4FFA" w14:textId="346F1D4B" w:rsidR="00235FC0" w:rsidRPr="00AB45E6" w:rsidRDefault="00DB41CF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BA5C86" w:rsidRPr="00AB45E6" w14:paraId="365B2D9E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F0034C5" w14:textId="3D4EBDAF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Family income (ref: lowest class &lt; 15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,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000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mk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5F53086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35F0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20516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9D989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BA5C86" w:rsidRPr="00AB45E6" w14:paraId="146EEAD2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2F1DFDC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 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425F67A" w14:textId="3C58AD0B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D9450" w14:textId="20624F1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DFB3C7" w14:textId="69C987C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0B6BA" w14:textId="04365A0E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9</w:t>
            </w:r>
          </w:p>
        </w:tc>
      </w:tr>
      <w:tr w:rsidR="00BA5C86" w:rsidRPr="00AB45E6" w14:paraId="6CA1AF76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E332778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7E14BE" w14:textId="4D3E2CE7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E7118" w14:textId="768008F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75AF24" w14:textId="5511B9A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CCB0A6" w14:textId="1F1F69AE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6</w:t>
            </w:r>
          </w:p>
        </w:tc>
      </w:tr>
      <w:tr w:rsidR="00BA5C86" w:rsidRPr="00AB45E6" w14:paraId="2C75D858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1D535EF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B82D33D" w14:textId="7962B7C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.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EE9498" w14:textId="28E55BC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C73EFE" w14:textId="0BFE940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C883D1" w14:textId="3B82BB5E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</w:tr>
      <w:tr w:rsidR="00BA5C86" w:rsidRPr="00AB45E6" w14:paraId="08BE79E0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FF985A1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2884D46" w14:textId="59E4877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.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963D4" w14:textId="01FFA06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4776FC" w14:textId="221A086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C7984" w14:textId="68C8EB27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5</w:t>
            </w:r>
          </w:p>
        </w:tc>
      </w:tr>
      <w:tr w:rsidR="00BA5C86" w:rsidRPr="00AB45E6" w14:paraId="6721F673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E562D57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162778" w14:textId="22A298A1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F4D74C" w14:textId="46B9CD4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F45AFF" w14:textId="480E590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2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3C10D" w14:textId="7B1191F9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4</w:t>
            </w:r>
          </w:p>
        </w:tc>
      </w:tr>
      <w:tr w:rsidR="00BA5C86" w:rsidRPr="00AB45E6" w14:paraId="191B6A2D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CF874BE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2A36422" w14:textId="13347F6D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452E4A" w14:textId="61054E00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DA0BA" w14:textId="249882E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C07683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DBFA3B" w14:textId="3A3B6D9A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4</w:t>
            </w:r>
          </w:p>
        </w:tc>
      </w:tr>
      <w:tr w:rsidR="00BC5801" w:rsidRPr="00AB45E6" w14:paraId="65624656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BC4F16D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6EBB76" w14:textId="7A6F04A8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A880A" w14:textId="238E36BC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1D03C" w14:textId="76A5D311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E5728" w14:textId="4D2B9643" w:rsidR="00235FC0" w:rsidRPr="00AB45E6" w:rsidRDefault="00C07683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8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2</w:t>
            </w:r>
          </w:p>
        </w:tc>
      </w:tr>
      <w:tr w:rsidR="00BC5801" w:rsidRPr="00AB45E6" w14:paraId="40D15FC5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63142EA" w14:textId="68ED6004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Living area (ref: city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centre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E0AD2D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06A99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61B7D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B97530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BC5801" w:rsidRPr="00AB45E6" w14:paraId="21008F6F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B53DE49" w14:textId="7A1272DD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uburb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836892" w14:textId="4EF5F57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4F588C" w14:textId="2EF5D80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04AC7B" w14:textId="0F11454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59B850" w14:textId="5A95E80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</w:tr>
      <w:tr w:rsidR="00BC5801" w:rsidRPr="00AB45E6" w14:paraId="76F78C14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D8B5BE8" w14:textId="3A4456AE" w:rsidR="00235FC0" w:rsidRPr="00AB45E6" w:rsidRDefault="00BC5801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ural</w:t>
            </w:r>
            <w:proofErr w:type="spellEnd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nity</w:t>
            </w:r>
            <w:proofErr w:type="spellEnd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651B12A" w14:textId="6E5A3490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0688F4" w14:textId="797F97F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C0B34F" w14:textId="6F0083B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ABC028" w14:textId="145E81D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</w:tr>
      <w:tr w:rsidR="00BC5801" w:rsidRPr="00AB45E6" w14:paraId="63AC82B6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1C5DB65" w14:textId="52A6A7F8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D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ispersed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ttlement</w:t>
            </w:r>
            <w:proofErr w:type="spellEnd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rea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E7E7C8B" w14:textId="1E9D973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7CCBF2" w14:textId="15BC727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8C8AD" w14:textId="2F88A8B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274C72" w14:textId="4C396A0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6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</w:tr>
      <w:tr w:rsidR="00BC5801" w:rsidRPr="00AB45E6" w14:paraId="71AAEFED" w14:textId="77777777" w:rsidTr="00BC5801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C1F5D07" w14:textId="64929EEB" w:rsidR="00235FC0" w:rsidRPr="00AB45E6" w:rsidRDefault="002005A2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Follow-up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: 2001)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A40B861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EE04D4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3C1D92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473AE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BA5C86" w:rsidRPr="00AB45E6" w14:paraId="4882F676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5C352A8" w14:textId="19EF65A5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200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146BEBC" w14:textId="42E86D4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102BFB" w14:textId="4C6E816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4156D" w14:textId="120107C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66B6E2" w14:textId="13C60FB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5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</w:tr>
      <w:tr w:rsidR="00BA5C86" w:rsidRPr="00AB45E6" w14:paraId="2EEE7C94" w14:textId="77777777" w:rsidTr="00AB45E6">
        <w:trPr>
          <w:trHeight w:val="300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335E38F" w14:textId="1F304090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201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567C4DC" w14:textId="3EDC390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F7F295" w14:textId="6689B84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1FC9E" w14:textId="7554A5F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525F8" w14:textId="64208B8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</w:tr>
      <w:tr w:rsidR="00AB45E6" w:rsidRPr="00AB45E6" w14:paraId="3E911336" w14:textId="77777777" w:rsidTr="00AB45E6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F94F" w14:textId="383E382A" w:rsidR="00235FC0" w:rsidRPr="00AB45E6" w:rsidRDefault="00235FC0" w:rsidP="00D97355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2018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0060" w14:textId="0E1723D1" w:rsidR="00235FC0" w:rsidRPr="00AB45E6" w:rsidRDefault="00235FC0" w:rsidP="00D97355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</w:t>
            </w:r>
            <w:r w:rsidR="004B103D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30F3" w14:textId="53D9D33D" w:rsidR="00235FC0" w:rsidRPr="00AB45E6" w:rsidRDefault="00235FC0" w:rsidP="00D97355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BE76" w14:textId="2145244D" w:rsidR="00235FC0" w:rsidRPr="00AB45E6" w:rsidRDefault="00235FC0" w:rsidP="00D97355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2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62CC" w14:textId="548BD1E8" w:rsidR="00D97355" w:rsidRPr="00AB45E6" w:rsidRDefault="00235FC0" w:rsidP="00D97355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</w:t>
            </w:r>
            <w:r w:rsidR="00EA48E2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</w:tbl>
    <w:p w14:paraId="5E9AD60F" w14:textId="546AAD62" w:rsidR="00235FC0" w:rsidRDefault="00235FC0" w:rsidP="002348D5">
      <w:pPr>
        <w:spacing w:after="0" w:line="240" w:lineRule="auto"/>
        <w:rPr>
          <w:rFonts w:cs="Times New Roman"/>
          <w:sz w:val="22"/>
        </w:rPr>
      </w:pPr>
    </w:p>
    <w:p w14:paraId="58CF4FA4" w14:textId="65470749" w:rsidR="00DB6596" w:rsidRPr="00A800AB" w:rsidRDefault="009F1124" w:rsidP="002348D5">
      <w:pPr>
        <w:spacing w:after="0" w:line="240" w:lineRule="auto"/>
        <w:rPr>
          <w:rFonts w:cs="Times New Roman"/>
          <w:sz w:val="18"/>
          <w:szCs w:val="18"/>
        </w:rPr>
      </w:pPr>
      <w:r w:rsidRPr="009F1124">
        <w:rPr>
          <w:rFonts w:cs="Times New Roman"/>
          <w:sz w:val="18"/>
          <w:szCs w:val="18"/>
        </w:rPr>
        <w:t>Ref. =</w:t>
      </w:r>
      <w:r>
        <w:rPr>
          <w:rFonts w:cs="Times New Roman"/>
          <w:sz w:val="18"/>
          <w:szCs w:val="18"/>
        </w:rPr>
        <w:t xml:space="preserve"> reference level</w:t>
      </w:r>
      <w:r w:rsidR="00A800AB">
        <w:rPr>
          <w:rFonts w:cs="Times New Roman"/>
          <w:sz w:val="18"/>
          <w:szCs w:val="18"/>
        </w:rPr>
        <w:t xml:space="preserve">, OR = Odds Ratio </w:t>
      </w:r>
    </w:p>
    <w:p w14:paraId="344C1A96" w14:textId="77777777" w:rsidR="002348D5" w:rsidRDefault="002348D5" w:rsidP="002348D5">
      <w:pPr>
        <w:spacing w:after="0" w:line="240" w:lineRule="auto"/>
        <w:jc w:val="both"/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</w:pPr>
    </w:p>
    <w:p w14:paraId="0A0D7594" w14:textId="27384216" w:rsidR="00A800AB" w:rsidRDefault="00A800AB" w:rsidP="002348D5">
      <w:pPr>
        <w:spacing w:after="0" w:line="240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 w:rsidRPr="00A800AB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The sample size of the baseline population from 1980 is 2,436, of which we have full childhood covariate pattern of </w:t>
      </w:r>
    </w:p>
    <w:p w14:paraId="4083238B" w14:textId="064BDBB4" w:rsidR="00A800AB" w:rsidRPr="00A800AB" w:rsidRDefault="002348D5" w:rsidP="002348D5">
      <w:pPr>
        <w:spacing w:after="0" w:line="240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="00A800AB" w:rsidRPr="00A800AB">
        <w:rPr>
          <w:rFonts w:cs="Times New Roman"/>
          <w:color w:val="000000" w:themeColor="text1"/>
          <w:sz w:val="18"/>
          <w:szCs w:val="18"/>
          <w:lang w:val="en-GB"/>
        </w:rPr>
        <w:t>1,477 participants</w:t>
      </w:r>
    </w:p>
    <w:p w14:paraId="529B2038" w14:textId="77777777" w:rsidR="00A800AB" w:rsidRDefault="00A800AB" w:rsidP="002348D5">
      <w:pPr>
        <w:spacing w:after="0" w:line="240" w:lineRule="auto"/>
        <w:jc w:val="both"/>
        <w:rPr>
          <w:rFonts w:cs="Times New Roman"/>
          <w:color w:val="000000" w:themeColor="text1"/>
          <w:sz w:val="18"/>
          <w:szCs w:val="18"/>
          <w:lang w:val="en-GB"/>
        </w:rPr>
      </w:pPr>
      <w:r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A significant </w:t>
      </w:r>
      <w:r w:rsidRPr="00A800AB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p </w:t>
      </w:r>
      <w:r>
        <w:rPr>
          <w:rFonts w:cs="Times New Roman"/>
          <w:color w:val="000000" w:themeColor="text1"/>
          <w:sz w:val="18"/>
          <w:szCs w:val="18"/>
          <w:lang w:val="en-GB"/>
        </w:rPr>
        <w:t>value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 (</w:t>
      </w:r>
      <w:r w:rsidRPr="00A800AB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p</w:t>
      </w: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>&lt;</w:t>
      </w: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.05) suggests that the given factor is associated with dropping out / staying in the study </w:t>
      </w:r>
    </w:p>
    <w:p w14:paraId="278881CD" w14:textId="5DB866C7" w:rsidR="001F2F16" w:rsidRPr="00A800AB" w:rsidRDefault="002348D5" w:rsidP="002348D5">
      <w:pPr>
        <w:spacing w:after="0" w:line="240" w:lineRule="auto"/>
        <w:jc w:val="both"/>
        <w:rPr>
          <w:rFonts w:cs="Times New Roman"/>
          <w:sz w:val="22"/>
          <w:lang w:val="en-GB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="00A800AB" w:rsidRPr="00A800AB">
        <w:rPr>
          <w:rFonts w:cs="Times New Roman"/>
          <w:color w:val="000000" w:themeColor="text1"/>
          <w:sz w:val="18"/>
          <w:szCs w:val="18"/>
          <w:lang w:val="en-GB"/>
        </w:rPr>
        <w:t>across the follow-ups</w:t>
      </w:r>
      <w:r w:rsidR="00A800AB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</w:p>
    <w:p w14:paraId="7D46184E" w14:textId="051F74D5" w:rsidR="001F2F16" w:rsidRDefault="001F2F16" w:rsidP="0093589A">
      <w:pPr>
        <w:jc w:val="both"/>
        <w:rPr>
          <w:rFonts w:cs="Times New Roman"/>
          <w:sz w:val="22"/>
        </w:rPr>
      </w:pPr>
    </w:p>
    <w:p w14:paraId="434EEE64" w14:textId="54AF0A9F" w:rsidR="00E65369" w:rsidRDefault="00E65369" w:rsidP="00235FC0">
      <w:pPr>
        <w:rPr>
          <w:rFonts w:cs="Times New Roman"/>
          <w:sz w:val="22"/>
        </w:rPr>
      </w:pPr>
    </w:p>
    <w:p w14:paraId="5A3766C1" w14:textId="416470B4" w:rsidR="0068673A" w:rsidRDefault="0068673A" w:rsidP="00235FC0">
      <w:pPr>
        <w:rPr>
          <w:rFonts w:cs="Times New Roman"/>
          <w:sz w:val="22"/>
        </w:rPr>
      </w:pPr>
    </w:p>
    <w:p w14:paraId="45447D3C" w14:textId="6F854A73" w:rsidR="00A800AB" w:rsidRDefault="00A800AB" w:rsidP="00235FC0">
      <w:pPr>
        <w:rPr>
          <w:rFonts w:cs="Times New Roman"/>
          <w:sz w:val="22"/>
        </w:rPr>
      </w:pPr>
    </w:p>
    <w:p w14:paraId="3329264E" w14:textId="77777777" w:rsidR="002348D5" w:rsidRDefault="002348D5" w:rsidP="00D97355">
      <w:pPr>
        <w:rPr>
          <w:rFonts w:cs="Times New Roman"/>
          <w:sz w:val="22"/>
        </w:rPr>
      </w:pPr>
    </w:p>
    <w:p w14:paraId="0C493B41" w14:textId="422F7F08" w:rsidR="001F2F16" w:rsidRPr="00384125" w:rsidRDefault="00235FC0" w:rsidP="00D97355">
      <w:pPr>
        <w:rPr>
          <w:rFonts w:cs="Times New Roman"/>
          <w:szCs w:val="24"/>
        </w:rPr>
      </w:pPr>
      <w:r w:rsidRPr="00384125">
        <w:rPr>
          <w:rFonts w:cs="Times New Roman"/>
          <w:b/>
          <w:bCs/>
          <w:szCs w:val="24"/>
        </w:rPr>
        <w:lastRenderedPageBreak/>
        <w:t xml:space="preserve">Supplementary Table 8. </w:t>
      </w:r>
      <w:r w:rsidR="0074438E" w:rsidRPr="00384125">
        <w:rPr>
          <w:rFonts w:cs="Times New Roman"/>
          <w:b/>
          <w:bCs/>
          <w:szCs w:val="24"/>
        </w:rPr>
        <w:t xml:space="preserve"> </w:t>
      </w:r>
      <w:r w:rsidR="0068673A" w:rsidRPr="00384125">
        <w:rPr>
          <w:rFonts w:cs="Times New Roman"/>
          <w:szCs w:val="24"/>
        </w:rPr>
        <w:t xml:space="preserve">Attrition </w:t>
      </w:r>
      <w:r w:rsidR="00180908" w:rsidRPr="00384125">
        <w:rPr>
          <w:rFonts w:cs="Times New Roman"/>
          <w:szCs w:val="24"/>
        </w:rPr>
        <w:t>examinations</w:t>
      </w:r>
      <w:r w:rsidR="0068673A" w:rsidRPr="00384125">
        <w:rPr>
          <w:rFonts w:cs="Times New Roman"/>
          <w:szCs w:val="24"/>
        </w:rPr>
        <w:t xml:space="preserve"> in the d</w:t>
      </w:r>
      <w:r w:rsidRPr="00384125">
        <w:rPr>
          <w:rFonts w:cs="Times New Roman"/>
          <w:szCs w:val="24"/>
        </w:rPr>
        <w:t>evice-based data</w:t>
      </w:r>
      <w:r w:rsidR="0068673A" w:rsidRPr="00384125">
        <w:rPr>
          <w:rFonts w:cs="Times New Roman"/>
          <w:szCs w:val="24"/>
        </w:rPr>
        <w:t xml:space="preserve"> 2007-2018</w:t>
      </w:r>
      <w:r w:rsidR="0093589A" w:rsidRPr="00384125">
        <w:rPr>
          <w:rFonts w:cs="Times New Roman"/>
          <w:szCs w:val="24"/>
          <w:vertAlign w:val="superscript"/>
        </w:rPr>
        <w:t>1</w:t>
      </w:r>
      <w:r w:rsidR="0074438E" w:rsidRPr="00384125">
        <w:rPr>
          <w:rFonts w:cs="Times New Roman"/>
          <w:szCs w:val="24"/>
        </w:rPr>
        <w:t xml:space="preserve"> </w:t>
      </w:r>
    </w:p>
    <w:tbl>
      <w:tblPr>
        <w:tblW w:w="8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708"/>
        <w:gridCol w:w="774"/>
        <w:gridCol w:w="851"/>
        <w:gridCol w:w="862"/>
      </w:tblGrid>
      <w:tr w:rsidR="00D97355" w:rsidRPr="00AB45E6" w14:paraId="37E1A823" w14:textId="77777777" w:rsidTr="00AB45E6">
        <w:trPr>
          <w:trHeight w:val="30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CE642" w14:textId="24E9BE57" w:rsidR="00D97355" w:rsidRPr="00AB45E6" w:rsidRDefault="00D97355" w:rsidP="00D973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Facto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A3DF4" w14:textId="3637E83F" w:rsidR="00D97355" w:rsidRPr="00AB45E6" w:rsidRDefault="00D97355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   OR               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9FDFA" w14:textId="77777777" w:rsidR="00BC5801" w:rsidRDefault="00D97355" w:rsidP="00D973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    </w:t>
            </w:r>
          </w:p>
          <w:p w14:paraId="49379A86" w14:textId="4E81A21F" w:rsidR="00D97355" w:rsidRPr="0093589A" w:rsidRDefault="00D97355" w:rsidP="00BC58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</w:pPr>
            <w:r w:rsidRPr="00AB45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="0093589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i-FI" w:eastAsia="fi-FI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B6322" w14:textId="77777777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1FD6D796" w14:textId="77777777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owe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  <w:p w14:paraId="752FDB32" w14:textId="77777777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94CDE" w14:textId="77777777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  <w:p w14:paraId="35A69D0B" w14:textId="77777777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5%</w:t>
            </w:r>
            <w:proofErr w:type="gram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I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uppe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  <w:p w14:paraId="47F9092C" w14:textId="53E371E8" w:rsidR="00D97355" w:rsidRPr="00AB45E6" w:rsidRDefault="00D97355" w:rsidP="00AB45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</w:tr>
      <w:tr w:rsidR="00235FC0" w:rsidRPr="00AB45E6" w14:paraId="07567543" w14:textId="77777777" w:rsidTr="00AB45E6">
        <w:trPr>
          <w:trHeight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24DF" w14:textId="1D540D1E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4512" w14:textId="075271C9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9703" w14:textId="4FD4A47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0EE6" w14:textId="404FA4D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9255" w14:textId="0F1636A8" w:rsidR="00235FC0" w:rsidRPr="00AB45E6" w:rsidRDefault="00DB6596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</w:tr>
      <w:tr w:rsidR="00235FC0" w:rsidRPr="00AB45E6" w14:paraId="0A72E0A2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1ADD4F87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x (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eference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woman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40ACC2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30699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F9AE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3F6499D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235FC0" w:rsidRPr="00AB45E6" w14:paraId="54D14083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74205D19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M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A07568" w14:textId="0F0EC37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C4CADB" w14:textId="2BB6635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&lt;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7169D" w14:textId="446DC6E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B1B63D2" w14:textId="4273A25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59</w:t>
            </w:r>
          </w:p>
        </w:tc>
      </w:tr>
      <w:tr w:rsidR="00235FC0" w:rsidRPr="00AB45E6" w14:paraId="06194B1D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AA4B788" w14:textId="0B6D8D43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Commuting to sc</w:t>
            </w:r>
            <w:r w:rsidR="00BC5801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h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ool in 1980 (ref: passive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21C35C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6506A1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0249F2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0DBAA1A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235FC0" w:rsidRPr="00AB45E6" w14:paraId="057BBDDF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3635CB3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ctiv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E7F0BC" w14:textId="1D6E8A0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4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E0B5597" w14:textId="6927E66E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F401E" w14:textId="4AF62FD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ABBCEF" w14:textId="5E32C31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9</w:t>
            </w:r>
            <w:r w:rsidR="00DB659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</w:tr>
      <w:tr w:rsidR="00235FC0" w:rsidRPr="00AB45E6" w14:paraId="0DCC0404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72FCB75" w14:textId="41042B2F" w:rsidR="00235FC0" w:rsidRPr="00AB45E6" w:rsidRDefault="00AB45E6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Education of participant’s m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oth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(ref: primary school or below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9D3139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76634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C43BB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B4F5711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235FC0" w:rsidRPr="00AB45E6" w14:paraId="37E467D1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C2C2F3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cond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BDD8A4" w14:textId="7F325DE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62CE8CB" w14:textId="3ABFE95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B65BA" w14:textId="2C9369C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7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AA49F6" w14:textId="3193944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5</w:t>
            </w:r>
          </w:p>
        </w:tc>
      </w:tr>
      <w:tr w:rsidR="00235FC0" w:rsidRPr="00AB45E6" w14:paraId="2F241639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6F83BB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Terti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1D8FB9" w14:textId="00CFD6E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1F9089" w14:textId="4E45E550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8B9ED" w14:textId="73BF8B9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80190FD" w14:textId="407F560E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</w:tr>
      <w:tr w:rsidR="00235FC0" w:rsidRPr="00AB45E6" w14:paraId="36D1BB18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6755A28" w14:textId="1FC82020" w:rsidR="00235FC0" w:rsidRPr="00AB45E6" w:rsidRDefault="00AB45E6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Education of participant’s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father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(ref: primary school or below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107504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65F50B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671A0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1F1DDA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235FC0" w:rsidRPr="00AB45E6" w14:paraId="3DE46855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703569F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cond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1EE681" w14:textId="2AF28A0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A7DCD6A" w14:textId="281487A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3E1A39" w14:textId="47873C4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480D7D1" w14:textId="38F67B11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9</w:t>
            </w:r>
          </w:p>
        </w:tc>
      </w:tr>
      <w:tr w:rsidR="00235FC0" w:rsidRPr="00AB45E6" w14:paraId="0C0DC6CA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E8364EF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Tertiary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C41FC9" w14:textId="49C6EFF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C041858" w14:textId="36A5660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6B5E5" w14:textId="5716AF8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1CE86F" w14:textId="346F28E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67380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3</w:t>
            </w:r>
          </w:p>
        </w:tc>
      </w:tr>
      <w:tr w:rsidR="00235FC0" w:rsidRPr="00AB45E6" w14:paraId="3E3B5592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78FEC68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Family income (ref: lowest class &lt; 15 000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mk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6D0E06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BFD784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BCCE6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B08DC4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235FC0" w:rsidRPr="00AB45E6" w14:paraId="5D33E0A0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54E92D1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Level 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63080F" w14:textId="6E489E0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3900C4" w14:textId="2F05AF2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F2676" w14:textId="2B4551E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576E9B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D34CBD" w14:textId="486FD898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3</w:t>
            </w:r>
          </w:p>
        </w:tc>
      </w:tr>
      <w:tr w:rsidR="00235FC0" w:rsidRPr="00AB45E6" w14:paraId="1BCF5122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A3D3E9B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978A0B" w14:textId="2EDA9D7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2977147" w14:textId="1D49B08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1B438" w14:textId="11B1BDD5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576E9B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BCB92E7" w14:textId="3768422D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8</w:t>
            </w:r>
          </w:p>
        </w:tc>
      </w:tr>
      <w:tr w:rsidR="00235FC0" w:rsidRPr="00AB45E6" w14:paraId="76B32FF2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B683514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C93527" w14:textId="10ABD50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D0900CC" w14:textId="795A6E6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704D9A" w14:textId="662B43F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183D81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85DEF53" w14:textId="14810B21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2</w:t>
            </w:r>
          </w:p>
        </w:tc>
      </w:tr>
      <w:tr w:rsidR="00235FC0" w:rsidRPr="00AB45E6" w14:paraId="6CF7FB7F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3434D3A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F67CB7" w14:textId="69F4A9C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1B5FBC" w14:textId="49D1313B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46E51" w14:textId="7800D48F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</w:t>
            </w:r>
            <w:r w:rsidR="00183D81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D78C3B0" w14:textId="596B5B30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74</w:t>
            </w:r>
          </w:p>
        </w:tc>
      </w:tr>
      <w:tr w:rsidR="00235FC0" w:rsidRPr="00AB45E6" w14:paraId="1687D8AF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0782FB3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CAA38C" w14:textId="28FE6A83" w:rsidR="00235FC0" w:rsidRPr="00AB45E6" w:rsidRDefault="00CE5DA9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1F0EA36" w14:textId="081DB7B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5C903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00D3A72" w14:textId="36C13AAF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1</w:t>
            </w:r>
          </w:p>
        </w:tc>
      </w:tr>
      <w:tr w:rsidR="00235FC0" w:rsidRPr="00AB45E6" w14:paraId="16A13B36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4906250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1897C5" w14:textId="60074F7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8</w:t>
            </w:r>
            <w:r w:rsidR="00CE5DA9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4834498" w14:textId="771E096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EB67DE" w14:textId="124168DE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8</w:t>
            </w:r>
            <w:r w:rsidR="00183D81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FC71A9" w14:textId="63962CFF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07</w:t>
            </w:r>
          </w:p>
        </w:tc>
      </w:tr>
      <w:tr w:rsidR="00235FC0" w:rsidRPr="00AB45E6" w14:paraId="321C3A1D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2693FCA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Level 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C0F28F" w14:textId="66980B2B" w:rsidR="00235FC0" w:rsidRPr="00AB45E6" w:rsidRDefault="00CE5DA9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="00576E9B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7265169" w14:textId="565B7C0C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DED7A" w14:textId="48E4A78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</w:t>
            </w:r>
            <w:r w:rsidR="00183D81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55C5456" w14:textId="2EE6B00E" w:rsidR="00235FC0" w:rsidRPr="00AB45E6" w:rsidRDefault="00183D81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3</w:t>
            </w:r>
          </w:p>
        </w:tc>
      </w:tr>
      <w:tr w:rsidR="00235FC0" w:rsidRPr="00AB45E6" w14:paraId="491C0ED3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FEE4053" w14:textId="1D38099A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Living area (ref: city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centre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26AF87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28C62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46A69A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5723305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="00235FC0" w:rsidRPr="00AB45E6" w14:paraId="141AF3C4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4717D7B" w14:textId="2C678F26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ubur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E7C6CE" w14:textId="7C25754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.6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6C28E9F" w14:textId="46647DB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65609" w14:textId="1AC08D9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F7F5CE1" w14:textId="6803E5CA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6</w:t>
            </w:r>
          </w:p>
        </w:tc>
      </w:tr>
      <w:tr w:rsidR="00235FC0" w:rsidRPr="00AB45E6" w14:paraId="42C3B777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9065961" w14:textId="22A37BED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ural</w:t>
            </w:r>
            <w:proofErr w:type="spellEnd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community</w:t>
            </w:r>
            <w:proofErr w:type="spellEnd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9FBA67" w14:textId="4410719E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.7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1BEC4EE" w14:textId="1837910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95AB30" w14:textId="7463264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D52A47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6</w:t>
            </w:r>
          </w:p>
        </w:tc>
      </w:tr>
      <w:tr w:rsidR="00235FC0" w:rsidRPr="00AB45E6" w14:paraId="6A3EF81E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962299E" w14:textId="782561AB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D</w:t>
            </w: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ispersed</w:t>
            </w:r>
            <w:proofErr w:type="spellEnd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settlement</w:t>
            </w:r>
            <w:proofErr w:type="spellEnd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D97355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are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E386FC" w14:textId="45E391F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.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4BE63AA" w14:textId="26C462B6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023CD0" w14:textId="570BA26D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5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BE3B90C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25</w:t>
            </w:r>
          </w:p>
        </w:tc>
      </w:tr>
      <w:tr w:rsidR="00235FC0" w:rsidRPr="00AB45E6" w14:paraId="6F882896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CC1935C" w14:textId="5106CE40" w:rsidR="00235FC0" w:rsidRPr="00AB45E6" w:rsidRDefault="002005A2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Follow-up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="00235FC0"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: 2007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ED895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07B3C0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87D50B" w14:textId="77777777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304F06D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235FC0" w:rsidRPr="00AB45E6" w14:paraId="3D0D06EC" w14:textId="77777777" w:rsidTr="00AB45E6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89FC07" w14:textId="2DA83576" w:rsidR="00235FC0" w:rsidRPr="00AB45E6" w:rsidRDefault="00235FC0" w:rsidP="00235F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2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967AED" w14:textId="77777777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0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F69C89" w14:textId="789368B8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DFDD5A" w14:textId="1730E0F4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3BBEA2" w14:textId="49034DB2" w:rsidR="00235FC0" w:rsidRPr="00AB45E6" w:rsidRDefault="00235FC0" w:rsidP="00235FC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1.3</w:t>
            </w:r>
            <w:r w:rsidR="00EA71D7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  <w:tr w:rsidR="00235FC0" w:rsidRPr="00AB45E6" w14:paraId="1D225E0B" w14:textId="77777777" w:rsidTr="00AB45E6">
        <w:trPr>
          <w:trHeight w:val="300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5CCF" w14:textId="35946DC3" w:rsidR="00235FC0" w:rsidRPr="00AB45E6" w:rsidRDefault="00235FC0" w:rsidP="00AB45E6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3935" w14:textId="0D06E715" w:rsidR="00235FC0" w:rsidRPr="00AB45E6" w:rsidRDefault="00235FC0" w:rsidP="00AB45E6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7</w:t>
            </w:r>
            <w:r w:rsidR="00EA71D7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F17" w14:textId="4A256217" w:rsidR="00235FC0" w:rsidRPr="00AB45E6" w:rsidRDefault="00235FC0" w:rsidP="00AB45E6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67C0" w14:textId="75B174F8" w:rsidR="00235FC0" w:rsidRPr="00AB45E6" w:rsidRDefault="00235FC0" w:rsidP="00AB45E6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6</w:t>
            </w:r>
            <w:r w:rsidR="00EA71D7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F289" w14:textId="64E1B2CD" w:rsidR="00235FC0" w:rsidRPr="00AB45E6" w:rsidRDefault="00235FC0" w:rsidP="00AB45E6">
            <w:pPr>
              <w:spacing w:after="12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B45E6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.9</w:t>
            </w:r>
            <w:r w:rsidR="00EA71D7">
              <w:rPr>
                <w:rFonts w:eastAsia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</w:tr>
    </w:tbl>
    <w:p w14:paraId="01B75BB1" w14:textId="77777777" w:rsidR="002348D5" w:rsidRDefault="002348D5" w:rsidP="002348D5">
      <w:pPr>
        <w:spacing w:after="0" w:line="240" w:lineRule="auto"/>
        <w:rPr>
          <w:rFonts w:cs="Times New Roman"/>
          <w:sz w:val="18"/>
          <w:szCs w:val="18"/>
        </w:rPr>
      </w:pPr>
    </w:p>
    <w:p w14:paraId="726D2761" w14:textId="4D744CE9" w:rsidR="0093589A" w:rsidRPr="00A800AB" w:rsidRDefault="0093589A" w:rsidP="002348D5">
      <w:pPr>
        <w:spacing w:after="0" w:line="240" w:lineRule="auto"/>
        <w:rPr>
          <w:rFonts w:cs="Times New Roman"/>
          <w:sz w:val="18"/>
          <w:szCs w:val="18"/>
        </w:rPr>
      </w:pPr>
      <w:r w:rsidRPr="009F1124">
        <w:rPr>
          <w:rFonts w:cs="Times New Roman"/>
          <w:sz w:val="18"/>
          <w:szCs w:val="18"/>
        </w:rPr>
        <w:t>Ref. =</w:t>
      </w:r>
      <w:r>
        <w:rPr>
          <w:rFonts w:cs="Times New Roman"/>
          <w:sz w:val="18"/>
          <w:szCs w:val="18"/>
        </w:rPr>
        <w:t xml:space="preserve"> reference level, OR = Odds Ratio </w:t>
      </w:r>
    </w:p>
    <w:p w14:paraId="67F4613B" w14:textId="77777777" w:rsidR="002348D5" w:rsidRDefault="002348D5" w:rsidP="002348D5">
      <w:pPr>
        <w:spacing w:after="0" w:line="240" w:lineRule="auto"/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</w:pPr>
    </w:p>
    <w:p w14:paraId="608CA800" w14:textId="72454EFE" w:rsidR="0093589A" w:rsidRDefault="0093589A" w:rsidP="002348D5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 w:rsidRPr="00A800AB"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The sample size of the baseline population from 1980 is 2,436, of which we have full childhood covariate pattern of </w:t>
      </w:r>
    </w:p>
    <w:p w14:paraId="0F15FA45" w14:textId="66A4C91A" w:rsidR="0093589A" w:rsidRPr="00A800AB" w:rsidRDefault="002348D5" w:rsidP="002348D5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="0093589A" w:rsidRPr="00A800AB">
        <w:rPr>
          <w:rFonts w:cs="Times New Roman"/>
          <w:color w:val="000000" w:themeColor="text1"/>
          <w:sz w:val="18"/>
          <w:szCs w:val="18"/>
          <w:lang w:val="en-GB"/>
        </w:rPr>
        <w:t>1,477 participants</w:t>
      </w:r>
    </w:p>
    <w:p w14:paraId="592EDC9E" w14:textId="77777777" w:rsidR="0093589A" w:rsidRDefault="0093589A" w:rsidP="002348D5">
      <w:pPr>
        <w:spacing w:after="0"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>
        <w:rPr>
          <w:rFonts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A significant </w:t>
      </w:r>
      <w:r w:rsidRPr="00A800AB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 xml:space="preserve">p </w:t>
      </w:r>
      <w:r>
        <w:rPr>
          <w:rFonts w:cs="Times New Roman"/>
          <w:color w:val="000000" w:themeColor="text1"/>
          <w:sz w:val="18"/>
          <w:szCs w:val="18"/>
          <w:lang w:val="en-GB"/>
        </w:rPr>
        <w:t>value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 (</w:t>
      </w:r>
      <w:r w:rsidRPr="00A800AB">
        <w:rPr>
          <w:rFonts w:cs="Times New Roman"/>
          <w:i/>
          <w:iCs/>
          <w:color w:val="000000" w:themeColor="text1"/>
          <w:sz w:val="18"/>
          <w:szCs w:val="18"/>
          <w:lang w:val="en-GB"/>
        </w:rPr>
        <w:t>p</w:t>
      </w: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>&lt;</w:t>
      </w: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Pr="00A800AB">
        <w:rPr>
          <w:rFonts w:cs="Times New Roman"/>
          <w:color w:val="000000" w:themeColor="text1"/>
          <w:sz w:val="18"/>
          <w:szCs w:val="18"/>
          <w:lang w:val="en-GB"/>
        </w:rPr>
        <w:t xml:space="preserve">.05) suggests that the given factor is associated with dropping out / staying in the study </w:t>
      </w:r>
    </w:p>
    <w:p w14:paraId="75D27209" w14:textId="5AC3D7C4" w:rsidR="0093589A" w:rsidRPr="00A800AB" w:rsidRDefault="002348D5" w:rsidP="002348D5">
      <w:pPr>
        <w:spacing w:after="0" w:line="240" w:lineRule="auto"/>
        <w:rPr>
          <w:rFonts w:cs="Times New Roman"/>
          <w:sz w:val="22"/>
          <w:lang w:val="en-GB"/>
        </w:rPr>
      </w:pPr>
      <w:r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  <w:r w:rsidR="0093589A" w:rsidRPr="00A800AB">
        <w:rPr>
          <w:rFonts w:cs="Times New Roman"/>
          <w:color w:val="000000" w:themeColor="text1"/>
          <w:sz w:val="18"/>
          <w:szCs w:val="18"/>
          <w:lang w:val="en-GB"/>
        </w:rPr>
        <w:t>across the follow-ups</w:t>
      </w:r>
      <w:r w:rsidR="0093589A">
        <w:rPr>
          <w:rFonts w:cs="Times New Roman"/>
          <w:color w:val="000000" w:themeColor="text1"/>
          <w:sz w:val="18"/>
          <w:szCs w:val="18"/>
          <w:lang w:val="en-GB"/>
        </w:rPr>
        <w:t xml:space="preserve"> </w:t>
      </w:r>
    </w:p>
    <w:p w14:paraId="256DBEE7" w14:textId="77777777" w:rsidR="0093589A" w:rsidRDefault="0093589A" w:rsidP="0093589A">
      <w:pPr>
        <w:rPr>
          <w:rFonts w:cs="Times New Roman"/>
          <w:sz w:val="22"/>
        </w:rPr>
      </w:pPr>
    </w:p>
    <w:p w14:paraId="368A59C9" w14:textId="77777777" w:rsidR="00575862" w:rsidRPr="00A36219" w:rsidRDefault="00575862">
      <w:pPr>
        <w:rPr>
          <w:lang w:val="en-GB"/>
        </w:rPr>
      </w:pPr>
    </w:p>
    <w:sectPr w:rsidR="00575862" w:rsidRPr="00A36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19"/>
    <w:rsid w:val="00012039"/>
    <w:rsid w:val="000170D7"/>
    <w:rsid w:val="000474BE"/>
    <w:rsid w:val="00050C44"/>
    <w:rsid w:val="00054ADC"/>
    <w:rsid w:val="00074326"/>
    <w:rsid w:val="000C3B5E"/>
    <w:rsid w:val="000E00E1"/>
    <w:rsid w:val="001145CC"/>
    <w:rsid w:val="00151E20"/>
    <w:rsid w:val="001641D2"/>
    <w:rsid w:val="0017782A"/>
    <w:rsid w:val="00180908"/>
    <w:rsid w:val="00183D81"/>
    <w:rsid w:val="001A4805"/>
    <w:rsid w:val="001F2F16"/>
    <w:rsid w:val="001F39B8"/>
    <w:rsid w:val="002005A2"/>
    <w:rsid w:val="002348D5"/>
    <w:rsid w:val="00235FC0"/>
    <w:rsid w:val="0024077E"/>
    <w:rsid w:val="002414E7"/>
    <w:rsid w:val="00255CF0"/>
    <w:rsid w:val="00346F33"/>
    <w:rsid w:val="00384125"/>
    <w:rsid w:val="0038732D"/>
    <w:rsid w:val="0039092E"/>
    <w:rsid w:val="003A2383"/>
    <w:rsid w:val="003B1833"/>
    <w:rsid w:val="003B2655"/>
    <w:rsid w:val="004B103D"/>
    <w:rsid w:val="004C2F44"/>
    <w:rsid w:val="004C3D1F"/>
    <w:rsid w:val="004D383B"/>
    <w:rsid w:val="004D5B8C"/>
    <w:rsid w:val="00575862"/>
    <w:rsid w:val="00576E9B"/>
    <w:rsid w:val="005C6666"/>
    <w:rsid w:val="005D35E0"/>
    <w:rsid w:val="005E49C1"/>
    <w:rsid w:val="00670B5E"/>
    <w:rsid w:val="00671731"/>
    <w:rsid w:val="00673806"/>
    <w:rsid w:val="0068673A"/>
    <w:rsid w:val="006E120E"/>
    <w:rsid w:val="0074438E"/>
    <w:rsid w:val="00753EDC"/>
    <w:rsid w:val="007553AF"/>
    <w:rsid w:val="00817C42"/>
    <w:rsid w:val="00827F46"/>
    <w:rsid w:val="00855CD6"/>
    <w:rsid w:val="008E5C97"/>
    <w:rsid w:val="00917975"/>
    <w:rsid w:val="009308BA"/>
    <w:rsid w:val="0093589A"/>
    <w:rsid w:val="0097598E"/>
    <w:rsid w:val="00991097"/>
    <w:rsid w:val="00991E93"/>
    <w:rsid w:val="009F1124"/>
    <w:rsid w:val="00A36219"/>
    <w:rsid w:val="00A800AB"/>
    <w:rsid w:val="00A84A3F"/>
    <w:rsid w:val="00AB45E6"/>
    <w:rsid w:val="00AE54E0"/>
    <w:rsid w:val="00AF1955"/>
    <w:rsid w:val="00B36962"/>
    <w:rsid w:val="00B5030E"/>
    <w:rsid w:val="00B806B4"/>
    <w:rsid w:val="00BA5C86"/>
    <w:rsid w:val="00BC5801"/>
    <w:rsid w:val="00C07683"/>
    <w:rsid w:val="00C50C8E"/>
    <w:rsid w:val="00C55638"/>
    <w:rsid w:val="00C72300"/>
    <w:rsid w:val="00CD0F9B"/>
    <w:rsid w:val="00CE5DA9"/>
    <w:rsid w:val="00D15016"/>
    <w:rsid w:val="00D305D9"/>
    <w:rsid w:val="00D714D9"/>
    <w:rsid w:val="00D97355"/>
    <w:rsid w:val="00DB41CF"/>
    <w:rsid w:val="00DB6596"/>
    <w:rsid w:val="00DC0845"/>
    <w:rsid w:val="00DE4FD0"/>
    <w:rsid w:val="00E65369"/>
    <w:rsid w:val="00E72C96"/>
    <w:rsid w:val="00E81ED0"/>
    <w:rsid w:val="00E87DC8"/>
    <w:rsid w:val="00EA48E2"/>
    <w:rsid w:val="00EA71D7"/>
    <w:rsid w:val="00EE6CB2"/>
    <w:rsid w:val="00F34B02"/>
    <w:rsid w:val="00F413C8"/>
    <w:rsid w:val="00FC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BCDEB"/>
  <w15:chartTrackingRefBased/>
  <w15:docId w15:val="{6C0B7EE7-7CB1-4D09-9FAD-BEEC0628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219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2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38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38E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F6807-35C1-47DD-B03F-4D4E6C14B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3</Words>
  <Characters>10886</Characters>
  <Application>Microsoft Office Word</Application>
  <DocSecurity>0</DocSecurity>
  <Lines>9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Kaseva</dc:creator>
  <cp:keywords/>
  <dc:description/>
  <cp:lastModifiedBy>Kaisa E</cp:lastModifiedBy>
  <cp:revision>2</cp:revision>
  <dcterms:created xsi:type="dcterms:W3CDTF">2023-02-27T16:26:00Z</dcterms:created>
  <dcterms:modified xsi:type="dcterms:W3CDTF">2023-02-27T16:26:00Z</dcterms:modified>
</cp:coreProperties>
</file>